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33"/>
        <w:gridCol w:w="1115"/>
        <w:gridCol w:w="1175"/>
        <w:gridCol w:w="1142"/>
        <w:gridCol w:w="1319"/>
        <w:gridCol w:w="1319"/>
        <w:gridCol w:w="1093"/>
      </w:tblGrid>
      <w:tr w:rsidR="00C345CB" w14:paraId="04C912B6" w14:textId="77777777" w:rsidTr="002C1B6F">
        <w:tc>
          <w:tcPr>
            <w:tcW w:w="8296" w:type="dxa"/>
            <w:gridSpan w:val="7"/>
          </w:tcPr>
          <w:p w14:paraId="1B3614CF" w14:textId="29C959C4" w:rsidR="00C345CB" w:rsidRDefault="00C94F44" w:rsidP="009163DC">
            <w:pPr>
              <w:ind w:firstLineChars="0" w:firstLine="0"/>
              <w:rPr>
                <w:b/>
                <w:bCs/>
              </w:rPr>
            </w:pPr>
            <w:r w:rsidRPr="00C94F44">
              <w:rPr>
                <w:b/>
                <w:bCs/>
              </w:rPr>
              <w:t>Basic statistics of soil properties</w:t>
            </w:r>
          </w:p>
        </w:tc>
      </w:tr>
      <w:tr w:rsidR="009163DC" w14:paraId="401FACB7" w14:textId="77777777" w:rsidTr="00A47A14">
        <w:tc>
          <w:tcPr>
            <w:tcW w:w="1133" w:type="dxa"/>
          </w:tcPr>
          <w:p w14:paraId="416E453A" w14:textId="70702BCA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altitude</w:t>
            </w:r>
          </w:p>
        </w:tc>
        <w:tc>
          <w:tcPr>
            <w:tcW w:w="1115" w:type="dxa"/>
          </w:tcPr>
          <w:p w14:paraId="3E62A8CC" w14:textId="1A4CCF29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soil layer</w:t>
            </w:r>
          </w:p>
        </w:tc>
        <w:tc>
          <w:tcPr>
            <w:tcW w:w="1175" w:type="dxa"/>
          </w:tcPr>
          <w:p w14:paraId="69F27512" w14:textId="0FB4053B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soil properties</w:t>
            </w:r>
          </w:p>
        </w:tc>
        <w:tc>
          <w:tcPr>
            <w:tcW w:w="1142" w:type="dxa"/>
          </w:tcPr>
          <w:p w14:paraId="15822103" w14:textId="083957CB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degrees of freedom</w:t>
            </w:r>
          </w:p>
        </w:tc>
        <w:tc>
          <w:tcPr>
            <w:tcW w:w="1319" w:type="dxa"/>
          </w:tcPr>
          <w:p w14:paraId="3C393207" w14:textId="1AE9B26F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mean</w:t>
            </w:r>
          </w:p>
        </w:tc>
        <w:tc>
          <w:tcPr>
            <w:tcW w:w="1319" w:type="dxa"/>
          </w:tcPr>
          <w:p w14:paraId="79410A62" w14:textId="126EFBD5" w:rsidR="009163DC" w:rsidRPr="00A47A14" w:rsidRDefault="009163DC" w:rsidP="009163DC">
            <w:pPr>
              <w:ind w:firstLineChars="0" w:firstLine="0"/>
              <w:rPr>
                <w:b/>
                <w:bCs/>
              </w:rPr>
            </w:pPr>
            <w:r w:rsidRPr="00A47A14">
              <w:rPr>
                <w:b/>
                <w:bCs/>
              </w:rPr>
              <w:t>standard error</w:t>
            </w:r>
          </w:p>
        </w:tc>
        <w:tc>
          <w:tcPr>
            <w:tcW w:w="1093" w:type="dxa"/>
          </w:tcPr>
          <w:p w14:paraId="4F385B9E" w14:textId="2FF3C470" w:rsidR="009163DC" w:rsidRPr="00A47A14" w:rsidRDefault="00A47A14" w:rsidP="009163DC">
            <w:pPr>
              <w:ind w:firstLineChars="0" w:firstLine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</w:t>
            </w:r>
            <w:r w:rsidR="009163DC" w:rsidRPr="00A47A14">
              <w:rPr>
                <w:b/>
                <w:bCs/>
              </w:rPr>
              <w:t>etter</w:t>
            </w:r>
          </w:p>
        </w:tc>
      </w:tr>
      <w:tr w:rsidR="009163DC" w14:paraId="13BE0424" w14:textId="77777777" w:rsidTr="00A47A14">
        <w:tc>
          <w:tcPr>
            <w:tcW w:w="1133" w:type="dxa"/>
          </w:tcPr>
          <w:p w14:paraId="1A31CD09" w14:textId="4834D1A0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0393A2F9" w14:textId="2D5AC7DC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51DFCF9F" w14:textId="0EB20982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122CE433" w14:textId="5F2377BF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5F3B3F68" w14:textId="6EB5CB14" w:rsidR="009163DC" w:rsidRDefault="009163DC" w:rsidP="009163DC">
            <w:pPr>
              <w:ind w:firstLineChars="0" w:firstLine="0"/>
            </w:pPr>
            <w:r w:rsidRPr="00756D07">
              <w:t>23.4804537</w:t>
            </w:r>
          </w:p>
        </w:tc>
        <w:tc>
          <w:tcPr>
            <w:tcW w:w="1319" w:type="dxa"/>
          </w:tcPr>
          <w:p w14:paraId="7EFC7289" w14:textId="4F3C9F4C" w:rsidR="009163DC" w:rsidRDefault="009163DC" w:rsidP="009163DC">
            <w:pPr>
              <w:ind w:firstLineChars="0" w:firstLine="0"/>
            </w:pPr>
            <w:r w:rsidRPr="00756D07">
              <w:t>0.30060362</w:t>
            </w:r>
          </w:p>
        </w:tc>
        <w:tc>
          <w:tcPr>
            <w:tcW w:w="1093" w:type="dxa"/>
          </w:tcPr>
          <w:p w14:paraId="35C2F857" w14:textId="63B80923" w:rsidR="009163DC" w:rsidRDefault="009163DC" w:rsidP="009163DC">
            <w:pPr>
              <w:ind w:firstLineChars="0" w:firstLine="0"/>
            </w:pPr>
            <w:r w:rsidRPr="00756D07">
              <w:t>CB a</w:t>
            </w:r>
          </w:p>
        </w:tc>
      </w:tr>
      <w:tr w:rsidR="009163DC" w14:paraId="2FCE7A93" w14:textId="77777777" w:rsidTr="00A47A14">
        <w:tc>
          <w:tcPr>
            <w:tcW w:w="1133" w:type="dxa"/>
          </w:tcPr>
          <w:p w14:paraId="7BB18715" w14:textId="26437E73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64981EB2" w14:textId="0656C97D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3ADE8C6C" w14:textId="4A7C6D5E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06BDEB72" w14:textId="227C8864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EFE3095" w14:textId="1E89249E" w:rsidR="009163DC" w:rsidRDefault="009163DC" w:rsidP="009163DC">
            <w:pPr>
              <w:ind w:firstLineChars="0" w:firstLine="0"/>
            </w:pPr>
            <w:r w:rsidRPr="00756D07">
              <w:t>20.29524253</w:t>
            </w:r>
          </w:p>
        </w:tc>
        <w:tc>
          <w:tcPr>
            <w:tcW w:w="1319" w:type="dxa"/>
          </w:tcPr>
          <w:p w14:paraId="389A9880" w14:textId="0E4E9565" w:rsidR="009163DC" w:rsidRDefault="009163DC" w:rsidP="009163DC">
            <w:pPr>
              <w:ind w:firstLineChars="0" w:firstLine="0"/>
            </w:pPr>
            <w:r w:rsidRPr="00756D07">
              <w:t>0.432989173</w:t>
            </w:r>
          </w:p>
        </w:tc>
        <w:tc>
          <w:tcPr>
            <w:tcW w:w="1093" w:type="dxa"/>
          </w:tcPr>
          <w:p w14:paraId="1DD92E35" w14:textId="77C60EEB" w:rsidR="009163DC" w:rsidRDefault="009163DC" w:rsidP="009163DC">
            <w:pPr>
              <w:ind w:firstLineChars="0" w:firstLine="0"/>
            </w:pPr>
            <w:r w:rsidRPr="00756D07">
              <w:t>CD a</w:t>
            </w:r>
          </w:p>
        </w:tc>
      </w:tr>
      <w:tr w:rsidR="009163DC" w14:paraId="7C0D2F9D" w14:textId="77777777" w:rsidTr="00A47A14">
        <w:tc>
          <w:tcPr>
            <w:tcW w:w="1133" w:type="dxa"/>
          </w:tcPr>
          <w:p w14:paraId="1F4132A5" w14:textId="0437354D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2340A43B" w14:textId="55047C0D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01E93F6F" w14:textId="2817D797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6C332A30" w14:textId="35B67FAB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01E65B5F" w14:textId="354C855C" w:rsidR="009163DC" w:rsidRDefault="009163DC" w:rsidP="009163DC">
            <w:pPr>
              <w:ind w:firstLineChars="0" w:firstLine="0"/>
            </w:pPr>
            <w:r w:rsidRPr="00756D07">
              <w:t>30.36486137</w:t>
            </w:r>
          </w:p>
        </w:tc>
        <w:tc>
          <w:tcPr>
            <w:tcW w:w="1319" w:type="dxa"/>
          </w:tcPr>
          <w:p w14:paraId="7D4BED27" w14:textId="53A4E3C7" w:rsidR="009163DC" w:rsidRDefault="009163DC" w:rsidP="009163DC">
            <w:pPr>
              <w:ind w:firstLineChars="0" w:firstLine="0"/>
            </w:pPr>
            <w:r w:rsidRPr="00756D07">
              <w:t>0.4647043</w:t>
            </w:r>
          </w:p>
        </w:tc>
        <w:tc>
          <w:tcPr>
            <w:tcW w:w="1093" w:type="dxa"/>
          </w:tcPr>
          <w:p w14:paraId="64D5E05D" w14:textId="77C31C76" w:rsidR="009163DC" w:rsidRDefault="009163DC" w:rsidP="009163DC">
            <w:pPr>
              <w:ind w:firstLineChars="0" w:firstLine="0"/>
            </w:pPr>
            <w:r w:rsidRPr="00756D07">
              <w:t>BA a</w:t>
            </w:r>
          </w:p>
        </w:tc>
      </w:tr>
      <w:tr w:rsidR="009163DC" w14:paraId="7945220D" w14:textId="77777777" w:rsidTr="00A47A14">
        <w:tc>
          <w:tcPr>
            <w:tcW w:w="1133" w:type="dxa"/>
          </w:tcPr>
          <w:p w14:paraId="20E8A674" w14:textId="1327CC89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184672E8" w14:textId="78DE6C5F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61B2DBB0" w14:textId="07F07918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25A2CBA0" w14:textId="2F62358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16A870C" w14:textId="65AB8102" w:rsidR="009163DC" w:rsidRDefault="009163DC" w:rsidP="009163DC">
            <w:pPr>
              <w:ind w:firstLineChars="0" w:firstLine="0"/>
            </w:pPr>
            <w:r w:rsidRPr="00756D07">
              <w:t>36.97239404</w:t>
            </w:r>
          </w:p>
        </w:tc>
        <w:tc>
          <w:tcPr>
            <w:tcW w:w="1319" w:type="dxa"/>
          </w:tcPr>
          <w:p w14:paraId="1ECBD3F8" w14:textId="7F81202F" w:rsidR="009163DC" w:rsidRDefault="009163DC" w:rsidP="009163DC">
            <w:pPr>
              <w:ind w:firstLineChars="0" w:firstLine="0"/>
            </w:pPr>
            <w:r w:rsidRPr="00756D07">
              <w:t>1.553429352</w:t>
            </w:r>
          </w:p>
        </w:tc>
        <w:tc>
          <w:tcPr>
            <w:tcW w:w="1093" w:type="dxa"/>
          </w:tcPr>
          <w:p w14:paraId="0C8F8745" w14:textId="17BCB1F3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771843F4" w14:textId="77777777" w:rsidTr="00A47A14">
        <w:tc>
          <w:tcPr>
            <w:tcW w:w="1133" w:type="dxa"/>
          </w:tcPr>
          <w:p w14:paraId="6C385191" w14:textId="3D0368F5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479E29D3" w14:textId="46DE42E4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19B77120" w14:textId="57B8EE08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2D7B9A90" w14:textId="6C909480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9E55A27" w14:textId="019DEC6A" w:rsidR="009163DC" w:rsidRDefault="009163DC" w:rsidP="009163DC">
            <w:pPr>
              <w:ind w:firstLineChars="0" w:firstLine="0"/>
            </w:pPr>
            <w:r w:rsidRPr="00756D07">
              <w:t>12.38295662</w:t>
            </w:r>
          </w:p>
        </w:tc>
        <w:tc>
          <w:tcPr>
            <w:tcW w:w="1319" w:type="dxa"/>
          </w:tcPr>
          <w:p w14:paraId="6EC0942F" w14:textId="22834001" w:rsidR="009163DC" w:rsidRDefault="009163DC" w:rsidP="009163DC">
            <w:pPr>
              <w:ind w:firstLineChars="0" w:firstLine="0"/>
            </w:pPr>
            <w:r w:rsidRPr="00756D07">
              <w:t>1.065037076</w:t>
            </w:r>
          </w:p>
        </w:tc>
        <w:tc>
          <w:tcPr>
            <w:tcW w:w="1093" w:type="dxa"/>
          </w:tcPr>
          <w:p w14:paraId="6D01BF64" w14:textId="203B2143" w:rsidR="009163DC" w:rsidRDefault="009163DC" w:rsidP="009163DC">
            <w:pPr>
              <w:ind w:firstLineChars="0" w:firstLine="0"/>
            </w:pPr>
            <w:r w:rsidRPr="00756D07">
              <w:t>D a</w:t>
            </w:r>
          </w:p>
        </w:tc>
      </w:tr>
      <w:tr w:rsidR="009163DC" w14:paraId="4CE90E96" w14:textId="77777777" w:rsidTr="00A47A14">
        <w:tc>
          <w:tcPr>
            <w:tcW w:w="1133" w:type="dxa"/>
          </w:tcPr>
          <w:p w14:paraId="78F3E5BE" w14:textId="1777BD7A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3FC19ED6" w14:textId="67ACC101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01F7587B" w14:textId="69753716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090A06E8" w14:textId="50CF48EB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0B7A9CE" w14:textId="3B2D37DD" w:rsidR="009163DC" w:rsidRDefault="009163DC" w:rsidP="009163DC">
            <w:pPr>
              <w:ind w:firstLineChars="0" w:firstLine="0"/>
            </w:pPr>
            <w:r w:rsidRPr="00756D07">
              <w:t>6.62185047</w:t>
            </w:r>
          </w:p>
        </w:tc>
        <w:tc>
          <w:tcPr>
            <w:tcW w:w="1319" w:type="dxa"/>
          </w:tcPr>
          <w:p w14:paraId="00FA252A" w14:textId="50C4E09E" w:rsidR="009163DC" w:rsidRDefault="009163DC" w:rsidP="009163DC">
            <w:pPr>
              <w:ind w:firstLineChars="0" w:firstLine="0"/>
            </w:pPr>
            <w:r w:rsidRPr="00756D07">
              <w:t>0.83563077</w:t>
            </w:r>
          </w:p>
        </w:tc>
        <w:tc>
          <w:tcPr>
            <w:tcW w:w="1093" w:type="dxa"/>
          </w:tcPr>
          <w:p w14:paraId="17705E94" w14:textId="35C3C67E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  <w:tr w:rsidR="009163DC" w14:paraId="492E6A39" w14:textId="77777777" w:rsidTr="00A47A14">
        <w:tc>
          <w:tcPr>
            <w:tcW w:w="1133" w:type="dxa"/>
          </w:tcPr>
          <w:p w14:paraId="23E16606" w14:textId="46E5E601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1913C7F4" w14:textId="7CB59923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26EA91F7" w14:textId="5DC0DFAE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0FEE7EA9" w14:textId="4B51FBBD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4B7DC946" w14:textId="23336039" w:rsidR="009163DC" w:rsidRDefault="009163DC" w:rsidP="009163DC">
            <w:pPr>
              <w:ind w:firstLineChars="0" w:firstLine="0"/>
            </w:pPr>
            <w:r w:rsidRPr="00756D07">
              <w:t>8.893453209</w:t>
            </w:r>
          </w:p>
        </w:tc>
        <w:tc>
          <w:tcPr>
            <w:tcW w:w="1319" w:type="dxa"/>
          </w:tcPr>
          <w:p w14:paraId="339F5EE4" w14:textId="04FF2707" w:rsidR="009163DC" w:rsidRDefault="009163DC" w:rsidP="009163DC">
            <w:pPr>
              <w:ind w:firstLineChars="0" w:firstLine="0"/>
            </w:pPr>
            <w:r w:rsidRPr="00756D07">
              <w:t>0.906308056</w:t>
            </w:r>
          </w:p>
        </w:tc>
        <w:tc>
          <w:tcPr>
            <w:tcW w:w="1093" w:type="dxa"/>
          </w:tcPr>
          <w:p w14:paraId="04083037" w14:textId="4B88F37C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  <w:tr w:rsidR="009163DC" w14:paraId="4C33A4B9" w14:textId="77777777" w:rsidTr="00A47A14">
        <w:tc>
          <w:tcPr>
            <w:tcW w:w="1133" w:type="dxa"/>
          </w:tcPr>
          <w:p w14:paraId="14ADE80C" w14:textId="5FF1C1DF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6EABD7F1" w14:textId="58A78272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5188329C" w14:textId="2D44219D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710A6076" w14:textId="29CA417A" w:rsidR="009163DC" w:rsidRDefault="009163DC" w:rsidP="009163DC">
            <w:pPr>
              <w:ind w:firstLineChars="0" w:firstLine="0"/>
            </w:pPr>
            <w:r w:rsidRPr="00756D07">
              <w:t>3</w:t>
            </w:r>
          </w:p>
        </w:tc>
        <w:tc>
          <w:tcPr>
            <w:tcW w:w="1319" w:type="dxa"/>
          </w:tcPr>
          <w:p w14:paraId="36238E3F" w14:textId="4F3EBD10" w:rsidR="009163DC" w:rsidRDefault="009163DC" w:rsidP="009163DC">
            <w:pPr>
              <w:ind w:firstLineChars="0" w:firstLine="0"/>
            </w:pPr>
            <w:r w:rsidRPr="00756D07">
              <w:t>13.68453261</w:t>
            </w:r>
          </w:p>
        </w:tc>
        <w:tc>
          <w:tcPr>
            <w:tcW w:w="1319" w:type="dxa"/>
          </w:tcPr>
          <w:p w14:paraId="0D14D8A3" w14:textId="34E7DD30" w:rsidR="009163DC" w:rsidRDefault="009163DC" w:rsidP="009163DC">
            <w:pPr>
              <w:ind w:firstLineChars="0" w:firstLine="0"/>
            </w:pPr>
            <w:r w:rsidRPr="00756D07">
              <w:t>0.237521446</w:t>
            </w:r>
          </w:p>
        </w:tc>
        <w:tc>
          <w:tcPr>
            <w:tcW w:w="1093" w:type="dxa"/>
          </w:tcPr>
          <w:p w14:paraId="73C79F35" w14:textId="3E1D5421" w:rsidR="009163DC" w:rsidRDefault="009163DC" w:rsidP="009163DC">
            <w:pPr>
              <w:ind w:firstLineChars="0" w:firstLine="0"/>
            </w:pPr>
            <w:r w:rsidRPr="00756D07">
              <w:t>AB b</w:t>
            </w:r>
          </w:p>
        </w:tc>
      </w:tr>
      <w:tr w:rsidR="009163DC" w14:paraId="1FA08F47" w14:textId="77777777" w:rsidTr="00A47A14">
        <w:tc>
          <w:tcPr>
            <w:tcW w:w="1133" w:type="dxa"/>
          </w:tcPr>
          <w:p w14:paraId="74431968" w14:textId="063139BA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4D32A091" w14:textId="29804FD7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2A46C932" w14:textId="3A83B895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78A159EE" w14:textId="6A4CFEEC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103E656" w14:textId="26DC98ED" w:rsidR="009163DC" w:rsidRDefault="009163DC" w:rsidP="009163DC">
            <w:pPr>
              <w:ind w:firstLineChars="0" w:firstLine="0"/>
            </w:pPr>
            <w:r w:rsidRPr="00756D07">
              <w:t>17.17761988</w:t>
            </w:r>
          </w:p>
        </w:tc>
        <w:tc>
          <w:tcPr>
            <w:tcW w:w="1319" w:type="dxa"/>
          </w:tcPr>
          <w:p w14:paraId="6DA85A37" w14:textId="77E372DE" w:rsidR="009163DC" w:rsidRDefault="009163DC" w:rsidP="009163DC">
            <w:pPr>
              <w:ind w:firstLineChars="0" w:firstLine="0"/>
            </w:pPr>
            <w:r w:rsidRPr="00756D07">
              <w:t>0.774247637</w:t>
            </w:r>
          </w:p>
        </w:tc>
        <w:tc>
          <w:tcPr>
            <w:tcW w:w="1093" w:type="dxa"/>
          </w:tcPr>
          <w:p w14:paraId="6E99DC2D" w14:textId="6BBAA662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5AF51E94" w14:textId="77777777" w:rsidTr="00A47A14">
        <w:tc>
          <w:tcPr>
            <w:tcW w:w="1133" w:type="dxa"/>
          </w:tcPr>
          <w:p w14:paraId="6DA5640B" w14:textId="728DE1A1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7CFBDE3F" w14:textId="4815CA36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658A1896" w14:textId="06FB42AD" w:rsidR="009163DC" w:rsidRDefault="009163DC" w:rsidP="009163DC">
            <w:pPr>
              <w:ind w:firstLineChars="0" w:firstLine="0"/>
            </w:pPr>
            <w:r w:rsidRPr="00756D07">
              <w:t>SOC</w:t>
            </w:r>
          </w:p>
        </w:tc>
        <w:tc>
          <w:tcPr>
            <w:tcW w:w="1142" w:type="dxa"/>
          </w:tcPr>
          <w:p w14:paraId="7DDE1C83" w14:textId="70399E24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4CF8CE9E" w14:textId="6D74CD3A" w:rsidR="009163DC" w:rsidRDefault="009163DC" w:rsidP="009163DC">
            <w:pPr>
              <w:ind w:firstLineChars="0" w:firstLine="0"/>
            </w:pPr>
            <w:r w:rsidRPr="00756D07">
              <w:t>5.829571535</w:t>
            </w:r>
          </w:p>
        </w:tc>
        <w:tc>
          <w:tcPr>
            <w:tcW w:w="1319" w:type="dxa"/>
          </w:tcPr>
          <w:p w14:paraId="001B5526" w14:textId="34F2178B" w:rsidR="009163DC" w:rsidRDefault="009163DC" w:rsidP="009163DC">
            <w:pPr>
              <w:ind w:firstLineChars="0" w:firstLine="0"/>
            </w:pPr>
            <w:r w:rsidRPr="00756D07">
              <w:t>1.018901344</w:t>
            </w:r>
          </w:p>
        </w:tc>
        <w:tc>
          <w:tcPr>
            <w:tcW w:w="1093" w:type="dxa"/>
          </w:tcPr>
          <w:p w14:paraId="339E4CCD" w14:textId="467DF182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  <w:tr w:rsidR="009163DC" w14:paraId="27F2230A" w14:textId="77777777" w:rsidTr="00A47A14">
        <w:tc>
          <w:tcPr>
            <w:tcW w:w="1133" w:type="dxa"/>
          </w:tcPr>
          <w:p w14:paraId="08A2EE48" w14:textId="68A6E30A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6D9C03D0" w14:textId="6560D62A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154B4398" w14:textId="4F04F9CD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036CC99B" w14:textId="0CF0009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F7EF94D" w14:textId="6E52A55F" w:rsidR="009163DC" w:rsidRDefault="009163DC" w:rsidP="009163DC">
            <w:pPr>
              <w:ind w:firstLineChars="0" w:firstLine="0"/>
            </w:pPr>
            <w:r w:rsidRPr="00756D07">
              <w:t>0.21261696</w:t>
            </w:r>
          </w:p>
        </w:tc>
        <w:tc>
          <w:tcPr>
            <w:tcW w:w="1319" w:type="dxa"/>
          </w:tcPr>
          <w:p w14:paraId="452EEF71" w14:textId="739F2086" w:rsidR="009163DC" w:rsidRDefault="009163DC" w:rsidP="009163DC">
            <w:pPr>
              <w:ind w:firstLineChars="0" w:firstLine="0"/>
            </w:pPr>
            <w:r w:rsidRPr="00756D07">
              <w:t>0.00822939</w:t>
            </w:r>
          </w:p>
        </w:tc>
        <w:tc>
          <w:tcPr>
            <w:tcW w:w="1093" w:type="dxa"/>
          </w:tcPr>
          <w:p w14:paraId="34A48E41" w14:textId="3AAFADFD" w:rsidR="009163DC" w:rsidRDefault="009163DC" w:rsidP="009163DC">
            <w:pPr>
              <w:ind w:firstLineChars="0" w:firstLine="0"/>
            </w:pPr>
            <w:r w:rsidRPr="00756D07">
              <w:t>BA a</w:t>
            </w:r>
          </w:p>
        </w:tc>
      </w:tr>
      <w:tr w:rsidR="009163DC" w14:paraId="0296747C" w14:textId="77777777" w:rsidTr="00A47A14">
        <w:tc>
          <w:tcPr>
            <w:tcW w:w="1133" w:type="dxa"/>
          </w:tcPr>
          <w:p w14:paraId="0F36FECB" w14:textId="00B29FC0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4BD96226" w14:textId="5FA73E3F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6D9732AE" w14:textId="2E0BEB41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5C80261C" w14:textId="1A4CDEED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B42E567" w14:textId="1210FA6D" w:rsidR="009163DC" w:rsidRDefault="009163DC" w:rsidP="009163DC">
            <w:pPr>
              <w:ind w:firstLineChars="0" w:firstLine="0"/>
            </w:pPr>
            <w:r w:rsidRPr="00756D07">
              <w:t>0.1417216</w:t>
            </w:r>
          </w:p>
        </w:tc>
        <w:tc>
          <w:tcPr>
            <w:tcW w:w="1319" w:type="dxa"/>
          </w:tcPr>
          <w:p w14:paraId="1067631B" w14:textId="3063D049" w:rsidR="009163DC" w:rsidRDefault="009163DC" w:rsidP="009163DC">
            <w:pPr>
              <w:ind w:firstLineChars="0" w:firstLine="0"/>
            </w:pPr>
            <w:r w:rsidRPr="00756D07">
              <w:t>0.009277827</w:t>
            </w:r>
          </w:p>
        </w:tc>
        <w:tc>
          <w:tcPr>
            <w:tcW w:w="1093" w:type="dxa"/>
          </w:tcPr>
          <w:p w14:paraId="6951CF9C" w14:textId="003A4C34" w:rsidR="009163DC" w:rsidRDefault="009163DC" w:rsidP="009163DC">
            <w:pPr>
              <w:ind w:firstLineChars="0" w:firstLine="0"/>
            </w:pPr>
            <w:r w:rsidRPr="00756D07">
              <w:t>CD a</w:t>
            </w:r>
          </w:p>
        </w:tc>
      </w:tr>
      <w:tr w:rsidR="009163DC" w14:paraId="5569DFB8" w14:textId="77777777" w:rsidTr="00A47A14">
        <w:tc>
          <w:tcPr>
            <w:tcW w:w="1133" w:type="dxa"/>
          </w:tcPr>
          <w:p w14:paraId="60FF603C" w14:textId="578A0589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401BB790" w14:textId="65033DC6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025DF106" w14:textId="4865B776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68F42142" w14:textId="013BFE3E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8ACD604" w14:textId="759531DD" w:rsidR="009163DC" w:rsidRDefault="009163DC" w:rsidP="009163DC">
            <w:pPr>
              <w:ind w:firstLineChars="0" w:firstLine="0"/>
            </w:pPr>
            <w:r w:rsidRPr="00756D07">
              <w:t>0.192720782</w:t>
            </w:r>
          </w:p>
        </w:tc>
        <w:tc>
          <w:tcPr>
            <w:tcW w:w="1319" w:type="dxa"/>
          </w:tcPr>
          <w:p w14:paraId="199B3DA8" w14:textId="77A6E4F8" w:rsidR="009163DC" w:rsidRDefault="009163DC" w:rsidP="009163DC">
            <w:pPr>
              <w:ind w:firstLineChars="0" w:firstLine="0"/>
            </w:pPr>
            <w:r w:rsidRPr="00756D07">
              <w:t>0.012553736</w:t>
            </w:r>
          </w:p>
        </w:tc>
        <w:tc>
          <w:tcPr>
            <w:tcW w:w="1093" w:type="dxa"/>
          </w:tcPr>
          <w:p w14:paraId="73992694" w14:textId="58AAE2DF" w:rsidR="009163DC" w:rsidRDefault="009163DC" w:rsidP="009163DC">
            <w:pPr>
              <w:ind w:firstLineChars="0" w:firstLine="0"/>
            </w:pPr>
            <w:r w:rsidRPr="00756D07">
              <w:t>BC a</w:t>
            </w:r>
          </w:p>
        </w:tc>
      </w:tr>
      <w:tr w:rsidR="009163DC" w14:paraId="571DB54B" w14:textId="77777777" w:rsidTr="00A47A14">
        <w:tc>
          <w:tcPr>
            <w:tcW w:w="1133" w:type="dxa"/>
          </w:tcPr>
          <w:p w14:paraId="59B87BAC" w14:textId="2ECE6AB1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156D498F" w14:textId="3FDFCE6F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1CAB9EC9" w14:textId="07FF52C4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7EF74275" w14:textId="6916E5E5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EBD809B" w14:textId="2E7E60FA" w:rsidR="009163DC" w:rsidRDefault="009163DC" w:rsidP="009163DC">
            <w:pPr>
              <w:ind w:firstLineChars="0" w:firstLine="0"/>
            </w:pPr>
            <w:r w:rsidRPr="00756D07">
              <w:t>0.26609752</w:t>
            </w:r>
          </w:p>
        </w:tc>
        <w:tc>
          <w:tcPr>
            <w:tcW w:w="1319" w:type="dxa"/>
          </w:tcPr>
          <w:p w14:paraId="76FBAF1E" w14:textId="415B280B" w:rsidR="009163DC" w:rsidRDefault="009163DC" w:rsidP="009163DC">
            <w:pPr>
              <w:ind w:firstLineChars="0" w:firstLine="0"/>
            </w:pPr>
            <w:r w:rsidRPr="00756D07">
              <w:t>0.018520112</w:t>
            </w:r>
          </w:p>
        </w:tc>
        <w:tc>
          <w:tcPr>
            <w:tcW w:w="1093" w:type="dxa"/>
          </w:tcPr>
          <w:p w14:paraId="307A18FF" w14:textId="611C03F0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77BD4D1B" w14:textId="77777777" w:rsidTr="00A47A14">
        <w:tc>
          <w:tcPr>
            <w:tcW w:w="1133" w:type="dxa"/>
          </w:tcPr>
          <w:p w14:paraId="29C0E31A" w14:textId="0ACFF524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67D522A7" w14:textId="66FC2F95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769F4212" w14:textId="73BA483C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56B6B1D6" w14:textId="4C720F38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9D13DFA" w14:textId="4EBEC710" w:rsidR="009163DC" w:rsidRDefault="009163DC" w:rsidP="009163DC">
            <w:pPr>
              <w:ind w:firstLineChars="0" w:firstLine="0"/>
            </w:pPr>
            <w:r w:rsidRPr="00756D07">
              <w:t>0.115657004</w:t>
            </w:r>
          </w:p>
        </w:tc>
        <w:tc>
          <w:tcPr>
            <w:tcW w:w="1319" w:type="dxa"/>
          </w:tcPr>
          <w:p w14:paraId="2B43747E" w14:textId="07E783FD" w:rsidR="009163DC" w:rsidRDefault="009163DC" w:rsidP="009163DC">
            <w:pPr>
              <w:ind w:firstLineChars="0" w:firstLine="0"/>
            </w:pPr>
            <w:r w:rsidRPr="00756D07">
              <w:t>0.00686589</w:t>
            </w:r>
          </w:p>
        </w:tc>
        <w:tc>
          <w:tcPr>
            <w:tcW w:w="1093" w:type="dxa"/>
          </w:tcPr>
          <w:p w14:paraId="55D8C2FD" w14:textId="57BF25D9" w:rsidR="009163DC" w:rsidRDefault="009163DC" w:rsidP="009163DC">
            <w:pPr>
              <w:ind w:firstLineChars="0" w:firstLine="0"/>
            </w:pPr>
            <w:r w:rsidRPr="00756D07">
              <w:t>D a</w:t>
            </w:r>
          </w:p>
        </w:tc>
      </w:tr>
      <w:tr w:rsidR="009163DC" w14:paraId="1D615EE3" w14:textId="77777777" w:rsidTr="00A47A14">
        <w:tc>
          <w:tcPr>
            <w:tcW w:w="1133" w:type="dxa"/>
          </w:tcPr>
          <w:p w14:paraId="344405E9" w14:textId="5B1BE4B9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30A39449" w14:textId="582286D1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0E7C89CB" w14:textId="3F9AD233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5ABED8FB" w14:textId="317EB2F0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69703C7" w14:textId="64A374CE" w:rsidR="009163DC" w:rsidRDefault="009163DC" w:rsidP="009163DC">
            <w:pPr>
              <w:ind w:firstLineChars="0" w:firstLine="0"/>
            </w:pPr>
            <w:r w:rsidRPr="00756D07">
              <w:t>0.173555484</w:t>
            </w:r>
          </w:p>
        </w:tc>
        <w:tc>
          <w:tcPr>
            <w:tcW w:w="1319" w:type="dxa"/>
          </w:tcPr>
          <w:p w14:paraId="4A78C707" w14:textId="6DC4F7F2" w:rsidR="009163DC" w:rsidRDefault="009163DC" w:rsidP="009163DC">
            <w:pPr>
              <w:ind w:firstLineChars="0" w:firstLine="0"/>
            </w:pPr>
            <w:r w:rsidRPr="00756D07">
              <w:t>0.004469257</w:t>
            </w:r>
          </w:p>
        </w:tc>
        <w:tc>
          <w:tcPr>
            <w:tcW w:w="1093" w:type="dxa"/>
          </w:tcPr>
          <w:p w14:paraId="16783A4D" w14:textId="3868FB72" w:rsidR="009163DC" w:rsidRDefault="009163DC" w:rsidP="009163DC">
            <w:pPr>
              <w:ind w:firstLineChars="0" w:firstLine="0"/>
            </w:pPr>
            <w:r w:rsidRPr="00756D07">
              <w:t>AB b</w:t>
            </w:r>
          </w:p>
        </w:tc>
      </w:tr>
      <w:tr w:rsidR="009163DC" w14:paraId="293CFD46" w14:textId="77777777" w:rsidTr="00A47A14">
        <w:tc>
          <w:tcPr>
            <w:tcW w:w="1133" w:type="dxa"/>
          </w:tcPr>
          <w:p w14:paraId="3B81E5CF" w14:textId="2E831A0F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015A0AA6" w14:textId="768B7C86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76572A9D" w14:textId="60352108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090ABE9A" w14:textId="71410F96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C3ED8CF" w14:textId="67FFEBF8" w:rsidR="009163DC" w:rsidRDefault="009163DC" w:rsidP="009163DC">
            <w:pPr>
              <w:ind w:firstLineChars="0" w:firstLine="0"/>
            </w:pPr>
            <w:r w:rsidRPr="00756D07">
              <w:t>0.095432533</w:t>
            </w:r>
          </w:p>
        </w:tc>
        <w:tc>
          <w:tcPr>
            <w:tcW w:w="1319" w:type="dxa"/>
          </w:tcPr>
          <w:p w14:paraId="12106640" w14:textId="600C7A4F" w:rsidR="009163DC" w:rsidRDefault="009163DC" w:rsidP="009163DC">
            <w:pPr>
              <w:ind w:firstLineChars="0" w:firstLine="0"/>
            </w:pPr>
            <w:r w:rsidRPr="00756D07">
              <w:t>0.004427374</w:t>
            </w:r>
          </w:p>
        </w:tc>
        <w:tc>
          <w:tcPr>
            <w:tcW w:w="1093" w:type="dxa"/>
          </w:tcPr>
          <w:p w14:paraId="1A2F7234" w14:textId="59BD1425" w:rsidR="009163DC" w:rsidRDefault="009163DC" w:rsidP="009163DC">
            <w:pPr>
              <w:ind w:firstLineChars="0" w:firstLine="0"/>
            </w:pPr>
            <w:r w:rsidRPr="00756D07">
              <w:t>C b</w:t>
            </w:r>
          </w:p>
        </w:tc>
      </w:tr>
      <w:tr w:rsidR="009163DC" w14:paraId="7954A935" w14:textId="77777777" w:rsidTr="00A47A14">
        <w:tc>
          <w:tcPr>
            <w:tcW w:w="1133" w:type="dxa"/>
          </w:tcPr>
          <w:p w14:paraId="23CD2BBE" w14:textId="45BABB6A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1113CC2D" w14:textId="27B4A188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3F8C9E02" w14:textId="57A5B7F2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10968D65" w14:textId="0B8E9B14" w:rsidR="009163DC" w:rsidRDefault="009163DC" w:rsidP="009163DC">
            <w:pPr>
              <w:ind w:firstLineChars="0" w:firstLine="0"/>
            </w:pPr>
            <w:r w:rsidRPr="00756D07">
              <w:t>3</w:t>
            </w:r>
          </w:p>
        </w:tc>
        <w:tc>
          <w:tcPr>
            <w:tcW w:w="1319" w:type="dxa"/>
          </w:tcPr>
          <w:p w14:paraId="7ABB06EC" w14:textId="78E011C6" w:rsidR="009163DC" w:rsidRDefault="009163DC" w:rsidP="009163DC">
            <w:pPr>
              <w:ind w:firstLineChars="0" w:firstLine="0"/>
            </w:pPr>
            <w:r w:rsidRPr="00756D07">
              <w:t>0.102497707</w:t>
            </w:r>
          </w:p>
        </w:tc>
        <w:tc>
          <w:tcPr>
            <w:tcW w:w="1319" w:type="dxa"/>
          </w:tcPr>
          <w:p w14:paraId="74058484" w14:textId="4716CC05" w:rsidR="009163DC" w:rsidRDefault="009163DC" w:rsidP="009163DC">
            <w:pPr>
              <w:ind w:firstLineChars="0" w:firstLine="0"/>
            </w:pPr>
            <w:r w:rsidRPr="00756D07">
              <w:t>0.002399444</w:t>
            </w:r>
          </w:p>
        </w:tc>
        <w:tc>
          <w:tcPr>
            <w:tcW w:w="1093" w:type="dxa"/>
          </w:tcPr>
          <w:p w14:paraId="12B9B4AA" w14:textId="509DB5A8" w:rsidR="009163DC" w:rsidRDefault="009163DC" w:rsidP="009163DC">
            <w:pPr>
              <w:ind w:firstLineChars="0" w:firstLine="0"/>
            </w:pPr>
            <w:r w:rsidRPr="00756D07">
              <w:t>BC b</w:t>
            </w:r>
          </w:p>
        </w:tc>
      </w:tr>
      <w:tr w:rsidR="009163DC" w14:paraId="42E97AC6" w14:textId="77777777" w:rsidTr="00A47A14">
        <w:tc>
          <w:tcPr>
            <w:tcW w:w="1133" w:type="dxa"/>
          </w:tcPr>
          <w:p w14:paraId="3FEC5316" w14:textId="4D4EBFB4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683C3E25" w14:textId="611D35C7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6A28F265" w14:textId="38A507E2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3FE80E8B" w14:textId="2E2C34DB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4482BC05" w14:textId="70F48189" w:rsidR="009163DC" w:rsidRDefault="009163DC" w:rsidP="009163DC">
            <w:pPr>
              <w:ind w:firstLineChars="0" w:firstLine="0"/>
            </w:pPr>
            <w:r w:rsidRPr="00756D07">
              <w:t>0.190546987</w:t>
            </w:r>
          </w:p>
        </w:tc>
        <w:tc>
          <w:tcPr>
            <w:tcW w:w="1319" w:type="dxa"/>
          </w:tcPr>
          <w:p w14:paraId="6673D744" w14:textId="6F1A45A6" w:rsidR="009163DC" w:rsidRDefault="009163DC" w:rsidP="009163DC">
            <w:pPr>
              <w:ind w:firstLineChars="0" w:firstLine="0"/>
            </w:pPr>
            <w:r w:rsidRPr="00756D07">
              <w:t>0.003076453</w:t>
            </w:r>
          </w:p>
        </w:tc>
        <w:tc>
          <w:tcPr>
            <w:tcW w:w="1093" w:type="dxa"/>
          </w:tcPr>
          <w:p w14:paraId="0516488A" w14:textId="5DEEEC43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726B136E" w14:textId="77777777" w:rsidTr="00A47A14">
        <w:tc>
          <w:tcPr>
            <w:tcW w:w="1133" w:type="dxa"/>
          </w:tcPr>
          <w:p w14:paraId="1217D0F4" w14:textId="31EAA307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36B7DE02" w14:textId="117D1179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46CCC380" w14:textId="0613FED7" w:rsidR="009163DC" w:rsidRDefault="009163DC" w:rsidP="009163DC">
            <w:pPr>
              <w:ind w:firstLineChars="0" w:firstLine="0"/>
            </w:pPr>
            <w:r w:rsidRPr="00756D07">
              <w:t>TP</w:t>
            </w:r>
          </w:p>
        </w:tc>
        <w:tc>
          <w:tcPr>
            <w:tcW w:w="1142" w:type="dxa"/>
          </w:tcPr>
          <w:p w14:paraId="3874D7FF" w14:textId="48243434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58F2AF3" w14:textId="2FF38E47" w:rsidR="009163DC" w:rsidRDefault="009163DC" w:rsidP="009163DC">
            <w:pPr>
              <w:ind w:firstLineChars="0" w:firstLine="0"/>
            </w:pPr>
            <w:r w:rsidRPr="00756D07">
              <w:t>0.099143227</w:t>
            </w:r>
          </w:p>
        </w:tc>
        <w:tc>
          <w:tcPr>
            <w:tcW w:w="1319" w:type="dxa"/>
          </w:tcPr>
          <w:p w14:paraId="106F99E7" w14:textId="2DA5F609" w:rsidR="009163DC" w:rsidRDefault="009163DC" w:rsidP="009163DC">
            <w:pPr>
              <w:ind w:firstLineChars="0" w:firstLine="0"/>
            </w:pPr>
            <w:r w:rsidRPr="00756D07">
              <w:t>0.009214388</w:t>
            </w:r>
          </w:p>
        </w:tc>
        <w:tc>
          <w:tcPr>
            <w:tcW w:w="1093" w:type="dxa"/>
          </w:tcPr>
          <w:p w14:paraId="246FDC81" w14:textId="52DC929B" w:rsidR="009163DC" w:rsidRDefault="009163DC" w:rsidP="009163DC">
            <w:pPr>
              <w:ind w:firstLineChars="0" w:firstLine="0"/>
            </w:pPr>
            <w:r w:rsidRPr="00756D07">
              <w:t>C a</w:t>
            </w:r>
          </w:p>
        </w:tc>
      </w:tr>
      <w:tr w:rsidR="009163DC" w14:paraId="19B06D99" w14:textId="77777777" w:rsidTr="00A47A14">
        <w:tc>
          <w:tcPr>
            <w:tcW w:w="1133" w:type="dxa"/>
          </w:tcPr>
          <w:p w14:paraId="10D5699C" w14:textId="72F12E41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664148E1" w14:textId="29886DAC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7195DD51" w14:textId="71E43546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1D5856C0" w14:textId="5ADCBDCE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104D3FF" w14:textId="616A7FF2" w:rsidR="009163DC" w:rsidRDefault="009163DC" w:rsidP="009163DC">
            <w:pPr>
              <w:ind w:firstLineChars="0" w:firstLine="0"/>
            </w:pPr>
            <w:r w:rsidRPr="00756D07">
              <w:t>1.077396667</w:t>
            </w:r>
          </w:p>
        </w:tc>
        <w:tc>
          <w:tcPr>
            <w:tcW w:w="1319" w:type="dxa"/>
          </w:tcPr>
          <w:p w14:paraId="1145CC16" w14:textId="4DBB4745" w:rsidR="009163DC" w:rsidRDefault="009163DC" w:rsidP="009163DC">
            <w:pPr>
              <w:ind w:firstLineChars="0" w:firstLine="0"/>
            </w:pPr>
            <w:r w:rsidRPr="00756D07">
              <w:t>0.121684442</w:t>
            </w:r>
          </w:p>
        </w:tc>
        <w:tc>
          <w:tcPr>
            <w:tcW w:w="1093" w:type="dxa"/>
          </w:tcPr>
          <w:p w14:paraId="3DB3116E" w14:textId="24AA1289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599F2BF2" w14:textId="77777777" w:rsidTr="00A47A14">
        <w:tc>
          <w:tcPr>
            <w:tcW w:w="1133" w:type="dxa"/>
          </w:tcPr>
          <w:p w14:paraId="206948BF" w14:textId="2B95DDE6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021889C7" w14:textId="2F6E8903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026A483A" w14:textId="3E8B045E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42617DA3" w14:textId="7633608A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11DB944" w14:textId="2C0B7888" w:rsidR="009163DC" w:rsidRDefault="009163DC" w:rsidP="009163DC">
            <w:pPr>
              <w:ind w:firstLineChars="0" w:firstLine="0"/>
            </w:pPr>
            <w:r w:rsidRPr="00756D07">
              <w:t>1.006113333</w:t>
            </w:r>
          </w:p>
        </w:tc>
        <w:tc>
          <w:tcPr>
            <w:tcW w:w="1319" w:type="dxa"/>
          </w:tcPr>
          <w:p w14:paraId="5C593CD8" w14:textId="4F1BD08C" w:rsidR="009163DC" w:rsidRDefault="009163DC" w:rsidP="009163DC">
            <w:pPr>
              <w:ind w:firstLineChars="0" w:firstLine="0"/>
            </w:pPr>
            <w:r w:rsidRPr="00756D07">
              <w:t>0.02657928</w:t>
            </w:r>
          </w:p>
        </w:tc>
        <w:tc>
          <w:tcPr>
            <w:tcW w:w="1093" w:type="dxa"/>
          </w:tcPr>
          <w:p w14:paraId="66800DD2" w14:textId="791C6E36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08E1A780" w14:textId="77777777" w:rsidTr="00A47A14">
        <w:tc>
          <w:tcPr>
            <w:tcW w:w="1133" w:type="dxa"/>
          </w:tcPr>
          <w:p w14:paraId="4A65CA04" w14:textId="52BD0846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3E03D2E5" w14:textId="38F34C9B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33BE740F" w14:textId="68CEB4B7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2C772743" w14:textId="5CF7CB96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229F793" w14:textId="294A240B" w:rsidR="009163DC" w:rsidRDefault="009163DC" w:rsidP="009163DC">
            <w:pPr>
              <w:ind w:firstLineChars="0" w:firstLine="0"/>
            </w:pPr>
            <w:r w:rsidRPr="00756D07">
              <w:t>1.1609</w:t>
            </w:r>
          </w:p>
        </w:tc>
        <w:tc>
          <w:tcPr>
            <w:tcW w:w="1319" w:type="dxa"/>
          </w:tcPr>
          <w:p w14:paraId="4F0BB21F" w14:textId="1C5578B7" w:rsidR="009163DC" w:rsidRDefault="009163DC" w:rsidP="009163DC">
            <w:pPr>
              <w:ind w:firstLineChars="0" w:firstLine="0"/>
            </w:pPr>
            <w:r w:rsidRPr="00756D07">
              <w:t>0.146862591</w:t>
            </w:r>
          </w:p>
        </w:tc>
        <w:tc>
          <w:tcPr>
            <w:tcW w:w="1093" w:type="dxa"/>
          </w:tcPr>
          <w:p w14:paraId="0EBD2283" w14:textId="1604B93C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3EF28C89" w14:textId="77777777" w:rsidTr="00A47A14">
        <w:tc>
          <w:tcPr>
            <w:tcW w:w="1133" w:type="dxa"/>
          </w:tcPr>
          <w:p w14:paraId="53E39DE9" w14:textId="4E42E17A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5E2DC743" w14:textId="76D0E560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1D424A75" w14:textId="46FC8ED5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132F1A50" w14:textId="62005E10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11111E32" w14:textId="4325801A" w:rsidR="009163DC" w:rsidRDefault="009163DC" w:rsidP="009163DC">
            <w:pPr>
              <w:ind w:firstLineChars="0" w:firstLine="0"/>
            </w:pPr>
            <w:r w:rsidRPr="00756D07">
              <w:t>0.798373333</w:t>
            </w:r>
          </w:p>
        </w:tc>
        <w:tc>
          <w:tcPr>
            <w:tcW w:w="1319" w:type="dxa"/>
          </w:tcPr>
          <w:p w14:paraId="58C0214E" w14:textId="10B03BB1" w:rsidR="009163DC" w:rsidRDefault="009163DC" w:rsidP="009163DC">
            <w:pPr>
              <w:ind w:firstLineChars="0" w:firstLine="0"/>
            </w:pPr>
            <w:r w:rsidRPr="00756D07">
              <w:t>0.037492096</w:t>
            </w:r>
          </w:p>
        </w:tc>
        <w:tc>
          <w:tcPr>
            <w:tcW w:w="1093" w:type="dxa"/>
          </w:tcPr>
          <w:p w14:paraId="5DCA8F91" w14:textId="53EEAB66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201D82E6" w14:textId="77777777" w:rsidTr="00A47A14">
        <w:tc>
          <w:tcPr>
            <w:tcW w:w="1133" w:type="dxa"/>
          </w:tcPr>
          <w:p w14:paraId="7A063BF5" w14:textId="06324771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5C371E30" w14:textId="51EB764B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498DFEC3" w14:textId="5125F695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67736B2F" w14:textId="38719C14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51E3DCF0" w14:textId="797D7EF5" w:rsidR="009163DC" w:rsidRDefault="009163DC" w:rsidP="009163DC">
            <w:pPr>
              <w:ind w:firstLineChars="0" w:firstLine="0"/>
            </w:pPr>
            <w:r w:rsidRPr="00756D07">
              <w:t>1.06314</w:t>
            </w:r>
          </w:p>
        </w:tc>
        <w:tc>
          <w:tcPr>
            <w:tcW w:w="1319" w:type="dxa"/>
          </w:tcPr>
          <w:p w14:paraId="2D9FCE7C" w14:textId="5E7C7915" w:rsidR="009163DC" w:rsidRDefault="009163DC" w:rsidP="009163DC">
            <w:pPr>
              <w:ind w:firstLineChars="0" w:firstLine="0"/>
            </w:pPr>
            <w:r w:rsidRPr="00756D07">
              <w:t>0.178893663</w:t>
            </w:r>
          </w:p>
        </w:tc>
        <w:tc>
          <w:tcPr>
            <w:tcW w:w="1093" w:type="dxa"/>
          </w:tcPr>
          <w:p w14:paraId="66C14914" w14:textId="683E1309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251A5182" w14:textId="77777777" w:rsidTr="00A47A14">
        <w:tc>
          <w:tcPr>
            <w:tcW w:w="1133" w:type="dxa"/>
          </w:tcPr>
          <w:p w14:paraId="273363FC" w14:textId="306D3C80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798F7763" w14:textId="69B6DA7B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0FE3FDB0" w14:textId="26E894AD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388811FE" w14:textId="439C6B38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57271AEF" w14:textId="62CA09ED" w:rsidR="009163DC" w:rsidRDefault="009163DC" w:rsidP="009163DC">
            <w:pPr>
              <w:ind w:firstLineChars="0" w:firstLine="0"/>
            </w:pPr>
            <w:r w:rsidRPr="00756D07">
              <w:t>0.550918333</w:t>
            </w:r>
          </w:p>
        </w:tc>
        <w:tc>
          <w:tcPr>
            <w:tcW w:w="1319" w:type="dxa"/>
          </w:tcPr>
          <w:p w14:paraId="12411E9D" w14:textId="7BEBA6FB" w:rsidR="009163DC" w:rsidRDefault="009163DC" w:rsidP="009163DC">
            <w:pPr>
              <w:ind w:firstLineChars="0" w:firstLine="0"/>
            </w:pPr>
            <w:r w:rsidRPr="00756D07">
              <w:t>0.058174381</w:t>
            </w:r>
          </w:p>
        </w:tc>
        <w:tc>
          <w:tcPr>
            <w:tcW w:w="1093" w:type="dxa"/>
          </w:tcPr>
          <w:p w14:paraId="67403411" w14:textId="1A71DBE1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761AB7A0" w14:textId="77777777" w:rsidTr="00A47A14">
        <w:tc>
          <w:tcPr>
            <w:tcW w:w="1133" w:type="dxa"/>
          </w:tcPr>
          <w:p w14:paraId="7DB5C030" w14:textId="1D0D0169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409AFB15" w14:textId="16FBD53D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149F2208" w14:textId="5630528F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37E958BC" w14:textId="16DC2A25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0DFDF73F" w14:textId="17497A07" w:rsidR="009163DC" w:rsidRDefault="009163DC" w:rsidP="009163DC">
            <w:pPr>
              <w:ind w:firstLineChars="0" w:firstLine="0"/>
            </w:pPr>
            <w:r w:rsidRPr="00756D07">
              <w:t>0.432791667</w:t>
            </w:r>
          </w:p>
        </w:tc>
        <w:tc>
          <w:tcPr>
            <w:tcW w:w="1319" w:type="dxa"/>
          </w:tcPr>
          <w:p w14:paraId="6302E248" w14:textId="78DB14F0" w:rsidR="009163DC" w:rsidRDefault="009163DC" w:rsidP="009163DC">
            <w:pPr>
              <w:ind w:firstLineChars="0" w:firstLine="0"/>
            </w:pPr>
            <w:r w:rsidRPr="00756D07">
              <w:t>0.034522101</w:t>
            </w:r>
          </w:p>
        </w:tc>
        <w:tc>
          <w:tcPr>
            <w:tcW w:w="1093" w:type="dxa"/>
          </w:tcPr>
          <w:p w14:paraId="00AFDF6B" w14:textId="07BF3673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1A783071" w14:textId="77777777" w:rsidTr="00A47A14">
        <w:tc>
          <w:tcPr>
            <w:tcW w:w="1133" w:type="dxa"/>
          </w:tcPr>
          <w:p w14:paraId="7A037853" w14:textId="4D98859C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722BEFA0" w14:textId="6F4A9579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1A94C77C" w14:textId="1B554110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58B5AB59" w14:textId="30ADD144" w:rsidR="009163DC" w:rsidRDefault="009163DC" w:rsidP="009163DC">
            <w:pPr>
              <w:ind w:firstLineChars="0" w:firstLine="0"/>
            </w:pPr>
            <w:r w:rsidRPr="00756D07">
              <w:t>3</w:t>
            </w:r>
          </w:p>
        </w:tc>
        <w:tc>
          <w:tcPr>
            <w:tcW w:w="1319" w:type="dxa"/>
          </w:tcPr>
          <w:p w14:paraId="4C7B643A" w14:textId="1741D800" w:rsidR="009163DC" w:rsidRDefault="009163DC" w:rsidP="009163DC">
            <w:pPr>
              <w:ind w:firstLineChars="0" w:firstLine="0"/>
            </w:pPr>
            <w:r w:rsidRPr="00756D07">
              <w:t>0.644605</w:t>
            </w:r>
          </w:p>
        </w:tc>
        <w:tc>
          <w:tcPr>
            <w:tcW w:w="1319" w:type="dxa"/>
          </w:tcPr>
          <w:p w14:paraId="34C0D851" w14:textId="5408379D" w:rsidR="009163DC" w:rsidRDefault="009163DC" w:rsidP="009163DC">
            <w:pPr>
              <w:ind w:firstLineChars="0" w:firstLine="0"/>
            </w:pPr>
            <w:r w:rsidRPr="00756D07">
              <w:t>0.026101931</w:t>
            </w:r>
          </w:p>
        </w:tc>
        <w:tc>
          <w:tcPr>
            <w:tcW w:w="1093" w:type="dxa"/>
          </w:tcPr>
          <w:p w14:paraId="65376DB2" w14:textId="5A4A640A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03074ADE" w14:textId="77777777" w:rsidTr="00A47A14">
        <w:tc>
          <w:tcPr>
            <w:tcW w:w="1133" w:type="dxa"/>
          </w:tcPr>
          <w:p w14:paraId="0FE70C50" w14:textId="72ECC3F3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2DD00173" w14:textId="002625D6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1FD46EF2" w14:textId="52862D3A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33B10F69" w14:textId="0081E38A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2AA8EC4A" w14:textId="1202E25A" w:rsidR="009163DC" w:rsidRDefault="009163DC" w:rsidP="009163DC">
            <w:pPr>
              <w:ind w:firstLineChars="0" w:firstLine="0"/>
            </w:pPr>
            <w:r w:rsidRPr="00756D07">
              <w:t>0.460286667</w:t>
            </w:r>
          </w:p>
        </w:tc>
        <w:tc>
          <w:tcPr>
            <w:tcW w:w="1319" w:type="dxa"/>
          </w:tcPr>
          <w:p w14:paraId="2D7D8EC1" w14:textId="13B25989" w:rsidR="009163DC" w:rsidRDefault="009163DC" w:rsidP="009163DC">
            <w:pPr>
              <w:ind w:firstLineChars="0" w:firstLine="0"/>
            </w:pPr>
            <w:r w:rsidRPr="00756D07">
              <w:t>0.038211254</w:t>
            </w:r>
          </w:p>
        </w:tc>
        <w:tc>
          <w:tcPr>
            <w:tcW w:w="1093" w:type="dxa"/>
          </w:tcPr>
          <w:p w14:paraId="44DA3A9C" w14:textId="3C219CA5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133"/>
        <w:gridCol w:w="1115"/>
        <w:gridCol w:w="1175"/>
        <w:gridCol w:w="1142"/>
        <w:gridCol w:w="1319"/>
        <w:gridCol w:w="1319"/>
        <w:gridCol w:w="1093"/>
      </w:tblGrid>
      <w:tr w:rsidR="009163DC" w14:paraId="2F61E78A" w14:textId="77777777" w:rsidTr="00A81815">
        <w:tc>
          <w:tcPr>
            <w:tcW w:w="1133" w:type="dxa"/>
          </w:tcPr>
          <w:p w14:paraId="49CFD21B" w14:textId="70834D27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44BC3D23" w14:textId="7833C634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048244B4" w14:textId="7547AE9A" w:rsidR="009163DC" w:rsidRDefault="009163DC" w:rsidP="009163DC">
            <w:pPr>
              <w:ind w:firstLineChars="0" w:firstLine="0"/>
            </w:pPr>
            <w:r w:rsidRPr="00756D07">
              <w:t>AP</w:t>
            </w:r>
          </w:p>
        </w:tc>
        <w:tc>
          <w:tcPr>
            <w:tcW w:w="1142" w:type="dxa"/>
          </w:tcPr>
          <w:p w14:paraId="149270D4" w14:textId="5A02319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50FF3AC6" w14:textId="21348FF9" w:rsidR="009163DC" w:rsidRDefault="009163DC" w:rsidP="009163DC">
            <w:pPr>
              <w:ind w:firstLineChars="0" w:firstLine="0"/>
            </w:pPr>
            <w:r w:rsidRPr="00756D07">
              <w:t>0.624238333</w:t>
            </w:r>
          </w:p>
        </w:tc>
        <w:tc>
          <w:tcPr>
            <w:tcW w:w="1319" w:type="dxa"/>
          </w:tcPr>
          <w:p w14:paraId="6A7E9BE3" w14:textId="78840671" w:rsidR="009163DC" w:rsidRDefault="009163DC" w:rsidP="009163DC">
            <w:pPr>
              <w:ind w:firstLineChars="0" w:firstLine="0"/>
            </w:pPr>
            <w:r w:rsidRPr="00756D07">
              <w:t>0.106623925</w:t>
            </w:r>
          </w:p>
        </w:tc>
        <w:tc>
          <w:tcPr>
            <w:tcW w:w="1093" w:type="dxa"/>
          </w:tcPr>
          <w:p w14:paraId="162F4B21" w14:textId="7BF805B9" w:rsidR="009163DC" w:rsidRDefault="009163DC" w:rsidP="009163DC">
            <w:pPr>
              <w:ind w:firstLineChars="0" w:firstLine="0"/>
            </w:pPr>
            <w:proofErr w:type="gramStart"/>
            <w:r w:rsidRPr="00756D07">
              <w:t>A</w:t>
            </w:r>
            <w:proofErr w:type="gramEnd"/>
            <w:r w:rsidRPr="00756D07">
              <w:t xml:space="preserve"> ab</w:t>
            </w:r>
          </w:p>
        </w:tc>
      </w:tr>
      <w:tr w:rsidR="009163DC" w14:paraId="109FA8FA" w14:textId="77777777" w:rsidTr="00A81815">
        <w:tc>
          <w:tcPr>
            <w:tcW w:w="1133" w:type="dxa"/>
          </w:tcPr>
          <w:p w14:paraId="59FC5599" w14:textId="750080F7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406CBED3" w14:textId="2F608030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26E1823D" w14:textId="2422800A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344E32FB" w14:textId="5A96C7DD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7069256" w14:textId="657E4705" w:rsidR="009163DC" w:rsidRDefault="009163DC" w:rsidP="009163DC">
            <w:pPr>
              <w:ind w:firstLineChars="0" w:firstLine="0"/>
            </w:pPr>
            <w:r w:rsidRPr="00756D07">
              <w:t>1.638268152</w:t>
            </w:r>
          </w:p>
        </w:tc>
        <w:tc>
          <w:tcPr>
            <w:tcW w:w="1319" w:type="dxa"/>
          </w:tcPr>
          <w:p w14:paraId="1228CE34" w14:textId="38776D93" w:rsidR="009163DC" w:rsidRDefault="009163DC" w:rsidP="009163DC">
            <w:pPr>
              <w:ind w:firstLineChars="0" w:firstLine="0"/>
            </w:pPr>
            <w:r w:rsidRPr="00756D07">
              <w:t>0.028052109</w:t>
            </w:r>
          </w:p>
        </w:tc>
        <w:tc>
          <w:tcPr>
            <w:tcW w:w="1093" w:type="dxa"/>
          </w:tcPr>
          <w:p w14:paraId="427B5604" w14:textId="58B36350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47DBE908" w14:textId="77777777" w:rsidTr="00A81815">
        <w:tc>
          <w:tcPr>
            <w:tcW w:w="1133" w:type="dxa"/>
          </w:tcPr>
          <w:p w14:paraId="58224A46" w14:textId="74F5D5C4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368835E6" w14:textId="1616BB03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2288838F" w14:textId="011130D8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6A2BD7F8" w14:textId="0B8B7E47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2F0928D3" w14:textId="017818EE" w:rsidR="009163DC" w:rsidRDefault="009163DC" w:rsidP="009163DC">
            <w:pPr>
              <w:ind w:firstLineChars="0" w:firstLine="0"/>
            </w:pPr>
            <w:r w:rsidRPr="00756D07">
              <w:t>1.130088588</w:t>
            </w:r>
          </w:p>
        </w:tc>
        <w:tc>
          <w:tcPr>
            <w:tcW w:w="1319" w:type="dxa"/>
          </w:tcPr>
          <w:p w14:paraId="0D6FF76E" w14:textId="776104BD" w:rsidR="009163DC" w:rsidRDefault="009163DC" w:rsidP="009163DC">
            <w:pPr>
              <w:ind w:firstLineChars="0" w:firstLine="0"/>
            </w:pPr>
            <w:r w:rsidRPr="00756D07">
              <w:t>0.017953594</w:t>
            </w:r>
          </w:p>
        </w:tc>
        <w:tc>
          <w:tcPr>
            <w:tcW w:w="1093" w:type="dxa"/>
          </w:tcPr>
          <w:p w14:paraId="1B73E319" w14:textId="5FFFB78A" w:rsidR="009163DC" w:rsidRDefault="009163DC" w:rsidP="009163DC">
            <w:pPr>
              <w:ind w:firstLineChars="0" w:firstLine="0"/>
            </w:pPr>
            <w:r w:rsidRPr="00756D07">
              <w:t>B a</w:t>
            </w:r>
          </w:p>
        </w:tc>
      </w:tr>
      <w:tr w:rsidR="009163DC" w14:paraId="73DF5088" w14:textId="77777777" w:rsidTr="00A81815">
        <w:tc>
          <w:tcPr>
            <w:tcW w:w="1133" w:type="dxa"/>
          </w:tcPr>
          <w:p w14:paraId="5A87C586" w14:textId="703113E7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25B19BEB" w14:textId="25D57EE7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29B751FA" w14:textId="0A7232AC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78D0A1DC" w14:textId="5A0EA04A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6DE5E0B" w14:textId="7E280C5F" w:rsidR="009163DC" w:rsidRDefault="009163DC" w:rsidP="009163DC">
            <w:pPr>
              <w:ind w:firstLineChars="0" w:firstLine="0"/>
            </w:pPr>
            <w:r w:rsidRPr="00756D07">
              <w:t>1.760717914</w:t>
            </w:r>
          </w:p>
        </w:tc>
        <w:tc>
          <w:tcPr>
            <w:tcW w:w="1319" w:type="dxa"/>
          </w:tcPr>
          <w:p w14:paraId="4BCAC634" w14:textId="616FA261" w:rsidR="009163DC" w:rsidRDefault="009163DC" w:rsidP="009163DC">
            <w:pPr>
              <w:ind w:firstLineChars="0" w:firstLine="0"/>
            </w:pPr>
            <w:r w:rsidRPr="00756D07">
              <w:t>0.067380599</w:t>
            </w:r>
          </w:p>
        </w:tc>
        <w:tc>
          <w:tcPr>
            <w:tcW w:w="1093" w:type="dxa"/>
          </w:tcPr>
          <w:p w14:paraId="3D229C9F" w14:textId="12B54579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04D510C5" w14:textId="77777777" w:rsidTr="00A81815">
        <w:tc>
          <w:tcPr>
            <w:tcW w:w="1133" w:type="dxa"/>
          </w:tcPr>
          <w:p w14:paraId="59216A44" w14:textId="4F36EB74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71F68C17" w14:textId="08F39956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1A6942F2" w14:textId="044E23B4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533A09AA" w14:textId="44BC715A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491B118" w14:textId="0C55760C" w:rsidR="009163DC" w:rsidRDefault="009163DC" w:rsidP="009163DC">
            <w:pPr>
              <w:ind w:firstLineChars="0" w:firstLine="0"/>
            </w:pPr>
            <w:r w:rsidRPr="00756D07">
              <w:t>2.062168861</w:t>
            </w:r>
          </w:p>
        </w:tc>
        <w:tc>
          <w:tcPr>
            <w:tcW w:w="1319" w:type="dxa"/>
          </w:tcPr>
          <w:p w14:paraId="1443ECF8" w14:textId="459E507F" w:rsidR="009163DC" w:rsidRDefault="009163DC" w:rsidP="009163DC">
            <w:pPr>
              <w:ind w:firstLineChars="0" w:firstLine="0"/>
            </w:pPr>
            <w:r w:rsidRPr="00756D07">
              <w:t>0.104957611</w:t>
            </w:r>
          </w:p>
        </w:tc>
        <w:tc>
          <w:tcPr>
            <w:tcW w:w="1093" w:type="dxa"/>
          </w:tcPr>
          <w:p w14:paraId="0CE69454" w14:textId="6583036F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715E9D7F" w14:textId="77777777" w:rsidTr="00A81815">
        <w:tc>
          <w:tcPr>
            <w:tcW w:w="1133" w:type="dxa"/>
          </w:tcPr>
          <w:p w14:paraId="7CF0F628" w14:textId="6E27975B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43205D42" w14:textId="7FE67CAF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4BA68937" w14:textId="484A44E1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4EEACD75" w14:textId="64413697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20D8F07A" w14:textId="34D82A4E" w:rsidR="009163DC" w:rsidRDefault="009163DC" w:rsidP="009163DC">
            <w:pPr>
              <w:ind w:firstLineChars="0" w:firstLine="0"/>
            </w:pPr>
            <w:r w:rsidRPr="00756D07">
              <w:t>0.877721979</w:t>
            </w:r>
          </w:p>
        </w:tc>
        <w:tc>
          <w:tcPr>
            <w:tcW w:w="1319" w:type="dxa"/>
          </w:tcPr>
          <w:p w14:paraId="3D8E2C2C" w14:textId="63DBB7F1" w:rsidR="009163DC" w:rsidRDefault="009163DC" w:rsidP="009163DC">
            <w:pPr>
              <w:ind w:firstLineChars="0" w:firstLine="0"/>
            </w:pPr>
            <w:r w:rsidRPr="00756D07">
              <w:t>0.059027311</w:t>
            </w:r>
          </w:p>
        </w:tc>
        <w:tc>
          <w:tcPr>
            <w:tcW w:w="1093" w:type="dxa"/>
          </w:tcPr>
          <w:p w14:paraId="12416223" w14:textId="7F2C8EEF" w:rsidR="009163DC" w:rsidRDefault="009163DC" w:rsidP="009163DC">
            <w:pPr>
              <w:ind w:firstLineChars="0" w:firstLine="0"/>
            </w:pPr>
            <w:r w:rsidRPr="00756D07">
              <w:t>B a</w:t>
            </w:r>
          </w:p>
        </w:tc>
      </w:tr>
      <w:tr w:rsidR="009163DC" w14:paraId="23BB62B2" w14:textId="77777777" w:rsidTr="00A81815">
        <w:tc>
          <w:tcPr>
            <w:tcW w:w="1133" w:type="dxa"/>
          </w:tcPr>
          <w:p w14:paraId="55CD0799" w14:textId="6B7466B9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35A9592A" w14:textId="6B95C9CE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3CCE7F44" w14:textId="6C6BD4C0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58F539D4" w14:textId="7FCDBFC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52B869F5" w14:textId="134278FB" w:rsidR="009163DC" w:rsidRDefault="009163DC" w:rsidP="009163DC">
            <w:pPr>
              <w:ind w:firstLineChars="0" w:firstLine="0"/>
            </w:pPr>
            <w:r w:rsidRPr="00756D07">
              <w:t>0.500660261</w:t>
            </w:r>
          </w:p>
        </w:tc>
        <w:tc>
          <w:tcPr>
            <w:tcW w:w="1319" w:type="dxa"/>
          </w:tcPr>
          <w:p w14:paraId="07C5C415" w14:textId="7827E044" w:rsidR="009163DC" w:rsidRDefault="009163DC" w:rsidP="009163DC">
            <w:pPr>
              <w:ind w:firstLineChars="0" w:firstLine="0"/>
            </w:pPr>
            <w:r w:rsidRPr="00756D07">
              <w:t>0.054377929</w:t>
            </w:r>
          </w:p>
        </w:tc>
        <w:tc>
          <w:tcPr>
            <w:tcW w:w="1093" w:type="dxa"/>
          </w:tcPr>
          <w:p w14:paraId="49001892" w14:textId="2CD37B8D" w:rsidR="009163DC" w:rsidRDefault="009163DC" w:rsidP="009163DC">
            <w:pPr>
              <w:ind w:firstLineChars="0" w:firstLine="0"/>
            </w:pPr>
            <w:r w:rsidRPr="00756D07">
              <w:t>BC b</w:t>
            </w:r>
          </w:p>
        </w:tc>
      </w:tr>
      <w:tr w:rsidR="009163DC" w14:paraId="33FF47CD" w14:textId="77777777" w:rsidTr="00A81815">
        <w:tc>
          <w:tcPr>
            <w:tcW w:w="1133" w:type="dxa"/>
          </w:tcPr>
          <w:p w14:paraId="66C60F58" w14:textId="4837AAF6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57478426" w14:textId="1AA677EF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6DA59632" w14:textId="7F53DA1F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047FE7B1" w14:textId="4EE3D058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9E81797" w14:textId="14BCAE31" w:rsidR="009163DC" w:rsidRDefault="009163DC" w:rsidP="009163DC">
            <w:pPr>
              <w:ind w:firstLineChars="0" w:firstLine="0"/>
            </w:pPr>
            <w:r w:rsidRPr="00756D07">
              <w:t>0.511312607</w:t>
            </w:r>
          </w:p>
        </w:tc>
        <w:tc>
          <w:tcPr>
            <w:tcW w:w="1319" w:type="dxa"/>
          </w:tcPr>
          <w:p w14:paraId="17DDCEBB" w14:textId="257348B2" w:rsidR="009163DC" w:rsidRDefault="009163DC" w:rsidP="009163DC">
            <w:pPr>
              <w:ind w:firstLineChars="0" w:firstLine="0"/>
            </w:pPr>
            <w:r w:rsidRPr="00756D07">
              <w:t>0.03740806</w:t>
            </w:r>
          </w:p>
        </w:tc>
        <w:tc>
          <w:tcPr>
            <w:tcW w:w="1093" w:type="dxa"/>
          </w:tcPr>
          <w:p w14:paraId="33508B5D" w14:textId="52B8A5A9" w:rsidR="009163DC" w:rsidRDefault="009163DC" w:rsidP="009163DC">
            <w:pPr>
              <w:ind w:firstLineChars="0" w:firstLine="0"/>
            </w:pPr>
            <w:r w:rsidRPr="00756D07">
              <w:t>BC b</w:t>
            </w:r>
          </w:p>
        </w:tc>
      </w:tr>
      <w:tr w:rsidR="009163DC" w14:paraId="58F18DB5" w14:textId="77777777" w:rsidTr="00A81815">
        <w:tc>
          <w:tcPr>
            <w:tcW w:w="1133" w:type="dxa"/>
          </w:tcPr>
          <w:p w14:paraId="63725538" w14:textId="10B82BCC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343C25B4" w14:textId="0474FE11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027F3480" w14:textId="17437432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650DB843" w14:textId="11CD677A" w:rsidR="009163DC" w:rsidRDefault="009163DC" w:rsidP="009163DC">
            <w:pPr>
              <w:ind w:firstLineChars="0" w:firstLine="0"/>
            </w:pPr>
            <w:r w:rsidRPr="00756D07">
              <w:t>3</w:t>
            </w:r>
          </w:p>
        </w:tc>
        <w:tc>
          <w:tcPr>
            <w:tcW w:w="1319" w:type="dxa"/>
          </w:tcPr>
          <w:p w14:paraId="5A62D129" w14:textId="10076779" w:rsidR="009163DC" w:rsidRDefault="009163DC" w:rsidP="009163DC">
            <w:pPr>
              <w:ind w:firstLineChars="0" w:firstLine="0"/>
            </w:pPr>
            <w:r w:rsidRPr="00756D07">
              <w:t>0.712453964</w:t>
            </w:r>
          </w:p>
        </w:tc>
        <w:tc>
          <w:tcPr>
            <w:tcW w:w="1319" w:type="dxa"/>
          </w:tcPr>
          <w:p w14:paraId="1BFEF52D" w14:textId="0719509F" w:rsidR="009163DC" w:rsidRDefault="009163DC" w:rsidP="009163DC">
            <w:pPr>
              <w:ind w:firstLineChars="0" w:firstLine="0"/>
            </w:pPr>
            <w:r w:rsidRPr="00756D07">
              <w:t>0.004883931</w:t>
            </w:r>
          </w:p>
        </w:tc>
        <w:tc>
          <w:tcPr>
            <w:tcW w:w="1093" w:type="dxa"/>
          </w:tcPr>
          <w:p w14:paraId="1F108CAD" w14:textId="7136980F" w:rsidR="009163DC" w:rsidRDefault="009163DC" w:rsidP="009163DC">
            <w:pPr>
              <w:ind w:firstLineChars="0" w:firstLine="0"/>
            </w:pPr>
            <w:r w:rsidRPr="00756D07">
              <w:t>BA b</w:t>
            </w:r>
          </w:p>
        </w:tc>
      </w:tr>
      <w:tr w:rsidR="009163DC" w14:paraId="78DB3DB7" w14:textId="77777777" w:rsidTr="00A81815">
        <w:tc>
          <w:tcPr>
            <w:tcW w:w="1133" w:type="dxa"/>
          </w:tcPr>
          <w:p w14:paraId="45D62FD2" w14:textId="56746F69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44F567AD" w14:textId="4BE2E1A4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15973044" w14:textId="59F729E4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64236111" w14:textId="7A0EFD7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C4FA424" w14:textId="2C1DF4A7" w:rsidR="009163DC" w:rsidRDefault="009163DC" w:rsidP="009163DC">
            <w:pPr>
              <w:ind w:firstLineChars="0" w:firstLine="0"/>
            </w:pPr>
            <w:r w:rsidRPr="00756D07">
              <w:t>1.043251081</w:t>
            </w:r>
          </w:p>
        </w:tc>
        <w:tc>
          <w:tcPr>
            <w:tcW w:w="1319" w:type="dxa"/>
          </w:tcPr>
          <w:p w14:paraId="5658C02F" w14:textId="143F766C" w:rsidR="009163DC" w:rsidRDefault="009163DC" w:rsidP="009163DC">
            <w:pPr>
              <w:ind w:firstLineChars="0" w:firstLine="0"/>
            </w:pPr>
            <w:r w:rsidRPr="00756D07">
              <w:t>0.011092876</w:t>
            </w:r>
          </w:p>
        </w:tc>
        <w:tc>
          <w:tcPr>
            <w:tcW w:w="1093" w:type="dxa"/>
          </w:tcPr>
          <w:p w14:paraId="25D1B360" w14:textId="61AED936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  <w:tr w:rsidR="009163DC" w14:paraId="7DD372FE" w14:textId="77777777" w:rsidTr="00A81815">
        <w:tc>
          <w:tcPr>
            <w:tcW w:w="1133" w:type="dxa"/>
          </w:tcPr>
          <w:p w14:paraId="0DDB9F80" w14:textId="0BCFCD81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3D82BB74" w14:textId="3E0B7C05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5B5E35B1" w14:textId="59A1A175" w:rsidR="009163DC" w:rsidRDefault="009163DC" w:rsidP="009163DC">
            <w:pPr>
              <w:ind w:firstLineChars="0" w:firstLine="0"/>
            </w:pPr>
            <w:r w:rsidRPr="00756D07">
              <w:t>TN</w:t>
            </w:r>
          </w:p>
        </w:tc>
        <w:tc>
          <w:tcPr>
            <w:tcW w:w="1142" w:type="dxa"/>
          </w:tcPr>
          <w:p w14:paraId="483EBE5D" w14:textId="28BBF6F2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2A19C151" w14:textId="4DFD7BE7" w:rsidR="009163DC" w:rsidRDefault="009163DC" w:rsidP="009163DC">
            <w:pPr>
              <w:ind w:firstLineChars="0" w:firstLine="0"/>
            </w:pPr>
            <w:r w:rsidRPr="00756D07">
              <w:t>0.41152519</w:t>
            </w:r>
          </w:p>
        </w:tc>
        <w:tc>
          <w:tcPr>
            <w:tcW w:w="1319" w:type="dxa"/>
          </w:tcPr>
          <w:p w14:paraId="3919F780" w14:textId="10872C88" w:rsidR="009163DC" w:rsidRDefault="009163DC" w:rsidP="009163DC">
            <w:pPr>
              <w:ind w:firstLineChars="0" w:firstLine="0"/>
            </w:pPr>
            <w:r w:rsidRPr="00756D07">
              <w:t>0.050931465</w:t>
            </w:r>
          </w:p>
        </w:tc>
        <w:tc>
          <w:tcPr>
            <w:tcW w:w="1093" w:type="dxa"/>
          </w:tcPr>
          <w:p w14:paraId="3438B062" w14:textId="2CC40831" w:rsidR="009163DC" w:rsidRDefault="009163DC" w:rsidP="009163DC">
            <w:pPr>
              <w:ind w:firstLineChars="0" w:firstLine="0"/>
            </w:pPr>
            <w:r w:rsidRPr="00756D07">
              <w:t>C b</w:t>
            </w:r>
          </w:p>
        </w:tc>
      </w:tr>
      <w:tr w:rsidR="009163DC" w14:paraId="369549E1" w14:textId="77777777" w:rsidTr="00A81815">
        <w:tc>
          <w:tcPr>
            <w:tcW w:w="1133" w:type="dxa"/>
          </w:tcPr>
          <w:p w14:paraId="33EF80D9" w14:textId="777B0EC6" w:rsidR="009163DC" w:rsidRDefault="009163DC" w:rsidP="009163DC">
            <w:pPr>
              <w:ind w:firstLineChars="0" w:firstLine="0"/>
            </w:pPr>
            <w:r w:rsidRPr="00756D07">
              <w:lastRenderedPageBreak/>
              <w:t>1200</w:t>
            </w:r>
          </w:p>
        </w:tc>
        <w:tc>
          <w:tcPr>
            <w:tcW w:w="1115" w:type="dxa"/>
          </w:tcPr>
          <w:p w14:paraId="062EC101" w14:textId="46F2AD01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4AAEF15E" w14:textId="66E3C891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346E9138" w14:textId="4B924E46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10C5E4AB" w14:textId="46D1A6FA" w:rsidR="009163DC" w:rsidRDefault="009163DC" w:rsidP="009163DC">
            <w:pPr>
              <w:ind w:firstLineChars="0" w:firstLine="0"/>
            </w:pPr>
            <w:r w:rsidRPr="00756D07">
              <w:t>134.9218572</w:t>
            </w:r>
          </w:p>
        </w:tc>
        <w:tc>
          <w:tcPr>
            <w:tcW w:w="1319" w:type="dxa"/>
          </w:tcPr>
          <w:p w14:paraId="12E22700" w14:textId="73FF8C99" w:rsidR="009163DC" w:rsidRDefault="009163DC" w:rsidP="009163DC">
            <w:pPr>
              <w:ind w:firstLineChars="0" w:firstLine="0"/>
            </w:pPr>
            <w:r w:rsidRPr="00756D07">
              <w:t>4.433785996</w:t>
            </w:r>
          </w:p>
        </w:tc>
        <w:tc>
          <w:tcPr>
            <w:tcW w:w="1093" w:type="dxa"/>
          </w:tcPr>
          <w:p w14:paraId="08FEEB4B" w14:textId="2DC1CA3C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</w:tbl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33"/>
        <w:gridCol w:w="1115"/>
        <w:gridCol w:w="1175"/>
        <w:gridCol w:w="1142"/>
        <w:gridCol w:w="1319"/>
        <w:gridCol w:w="1319"/>
        <w:gridCol w:w="1093"/>
      </w:tblGrid>
      <w:tr w:rsidR="009163DC" w14:paraId="7FC6FA7A" w14:textId="77777777" w:rsidTr="00A81815">
        <w:tc>
          <w:tcPr>
            <w:tcW w:w="1133" w:type="dxa"/>
          </w:tcPr>
          <w:p w14:paraId="184007F8" w14:textId="7E7834FD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6B7E76A7" w14:textId="6495BBE7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6D9AE265" w14:textId="5F567FA2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69EC3519" w14:textId="146B4737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25BDFC64" w14:textId="7297C8E4" w:rsidR="009163DC" w:rsidRDefault="009163DC" w:rsidP="009163DC">
            <w:pPr>
              <w:ind w:firstLineChars="0" w:firstLine="0"/>
            </w:pPr>
            <w:r w:rsidRPr="00756D07">
              <w:t>96.29503519</w:t>
            </w:r>
          </w:p>
        </w:tc>
        <w:tc>
          <w:tcPr>
            <w:tcW w:w="1319" w:type="dxa"/>
          </w:tcPr>
          <w:p w14:paraId="048848EC" w14:textId="4402D0B5" w:rsidR="009163DC" w:rsidRDefault="009163DC" w:rsidP="009163DC">
            <w:pPr>
              <w:ind w:firstLineChars="0" w:firstLine="0"/>
            </w:pPr>
            <w:r w:rsidRPr="00756D07">
              <w:t>2.293397486</w:t>
            </w:r>
          </w:p>
        </w:tc>
        <w:tc>
          <w:tcPr>
            <w:tcW w:w="1093" w:type="dxa"/>
          </w:tcPr>
          <w:p w14:paraId="7B6228DF" w14:textId="3B0D8F96" w:rsidR="009163DC" w:rsidRDefault="009163DC" w:rsidP="009163DC">
            <w:pPr>
              <w:ind w:firstLineChars="0" w:firstLine="0"/>
            </w:pPr>
            <w:r w:rsidRPr="00756D07">
              <w:t>B a</w:t>
            </w:r>
          </w:p>
        </w:tc>
      </w:tr>
      <w:tr w:rsidR="009163DC" w14:paraId="14C9D46E" w14:textId="77777777" w:rsidTr="00A81815">
        <w:tc>
          <w:tcPr>
            <w:tcW w:w="1133" w:type="dxa"/>
          </w:tcPr>
          <w:p w14:paraId="0F842A1C" w14:textId="124A538C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5C503D86" w14:textId="4873E478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0D553737" w14:textId="2110BBCB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19340449" w14:textId="1A011950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7B952D0C" w14:textId="3734DF3D" w:rsidR="009163DC" w:rsidRDefault="009163DC" w:rsidP="009163DC">
            <w:pPr>
              <w:ind w:firstLineChars="0" w:firstLine="0"/>
            </w:pPr>
            <w:r w:rsidRPr="00756D07">
              <w:t>145.6083522</w:t>
            </w:r>
          </w:p>
        </w:tc>
        <w:tc>
          <w:tcPr>
            <w:tcW w:w="1319" w:type="dxa"/>
          </w:tcPr>
          <w:p w14:paraId="24EE1EF8" w14:textId="02650473" w:rsidR="009163DC" w:rsidRDefault="009163DC" w:rsidP="009163DC">
            <w:pPr>
              <w:ind w:firstLineChars="0" w:firstLine="0"/>
            </w:pPr>
            <w:r w:rsidRPr="00756D07">
              <w:t>11.45260763</w:t>
            </w:r>
          </w:p>
        </w:tc>
        <w:tc>
          <w:tcPr>
            <w:tcW w:w="1093" w:type="dxa"/>
          </w:tcPr>
          <w:p w14:paraId="5E26E270" w14:textId="786868B8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7B200F21" w14:textId="77777777" w:rsidTr="00A81815">
        <w:tc>
          <w:tcPr>
            <w:tcW w:w="1133" w:type="dxa"/>
          </w:tcPr>
          <w:p w14:paraId="1DE74F76" w14:textId="58865CD8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4DE030FE" w14:textId="35A4C0EE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2CC452EC" w14:textId="0C8A4AF9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02ADE8A0" w14:textId="306AE423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64C20123" w14:textId="0FBED69A" w:rsidR="009163DC" w:rsidRDefault="009163DC" w:rsidP="009163DC">
            <w:pPr>
              <w:ind w:firstLineChars="0" w:firstLine="0"/>
            </w:pPr>
            <w:r w:rsidRPr="00756D07">
              <w:t>162.8621842</w:t>
            </w:r>
          </w:p>
        </w:tc>
        <w:tc>
          <w:tcPr>
            <w:tcW w:w="1319" w:type="dxa"/>
          </w:tcPr>
          <w:p w14:paraId="01B292B5" w14:textId="273B9B27" w:rsidR="009163DC" w:rsidRDefault="009163DC" w:rsidP="009163DC">
            <w:pPr>
              <w:ind w:firstLineChars="0" w:firstLine="0"/>
            </w:pPr>
            <w:r w:rsidRPr="00756D07">
              <w:t>6.72535955</w:t>
            </w:r>
          </w:p>
        </w:tc>
        <w:tc>
          <w:tcPr>
            <w:tcW w:w="1093" w:type="dxa"/>
          </w:tcPr>
          <w:p w14:paraId="3AB2DEF4" w14:textId="34BBEC67" w:rsidR="009163DC" w:rsidRDefault="009163DC" w:rsidP="009163DC">
            <w:pPr>
              <w:ind w:firstLineChars="0" w:firstLine="0"/>
            </w:pPr>
            <w:r w:rsidRPr="00756D07">
              <w:t xml:space="preserve">A </w:t>
            </w:r>
            <w:proofErr w:type="spellStart"/>
            <w:r w:rsidRPr="00756D07">
              <w:t>a</w:t>
            </w:r>
            <w:proofErr w:type="spellEnd"/>
          </w:p>
        </w:tc>
      </w:tr>
      <w:tr w:rsidR="009163DC" w14:paraId="5338E0F7" w14:textId="77777777" w:rsidTr="00A81815">
        <w:tc>
          <w:tcPr>
            <w:tcW w:w="1133" w:type="dxa"/>
          </w:tcPr>
          <w:p w14:paraId="17F169B0" w14:textId="2868FEF7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237052CA" w14:textId="5F0A1183" w:rsidR="009163DC" w:rsidRDefault="009163DC" w:rsidP="009163DC">
            <w:pPr>
              <w:ind w:firstLineChars="0" w:firstLine="0"/>
            </w:pPr>
            <w:r w:rsidRPr="00756D07">
              <w:t>topsoil</w:t>
            </w:r>
          </w:p>
        </w:tc>
        <w:tc>
          <w:tcPr>
            <w:tcW w:w="1175" w:type="dxa"/>
          </w:tcPr>
          <w:p w14:paraId="2724DEA9" w14:textId="204EA8E1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4C7EB39D" w14:textId="04B194DC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3BD6D0C" w14:textId="2BA87C96" w:rsidR="009163DC" w:rsidRDefault="009163DC" w:rsidP="009163DC">
            <w:pPr>
              <w:ind w:firstLineChars="0" w:firstLine="0"/>
            </w:pPr>
            <w:r w:rsidRPr="00756D07">
              <w:t>69.75366754</w:t>
            </w:r>
          </w:p>
        </w:tc>
        <w:tc>
          <w:tcPr>
            <w:tcW w:w="1319" w:type="dxa"/>
          </w:tcPr>
          <w:p w14:paraId="050D2521" w14:textId="79C056F6" w:rsidR="009163DC" w:rsidRDefault="009163DC" w:rsidP="009163DC">
            <w:pPr>
              <w:ind w:firstLineChars="0" w:firstLine="0"/>
            </w:pPr>
            <w:r w:rsidRPr="00756D07">
              <w:t>3.96490854</w:t>
            </w:r>
          </w:p>
        </w:tc>
        <w:tc>
          <w:tcPr>
            <w:tcW w:w="1093" w:type="dxa"/>
          </w:tcPr>
          <w:p w14:paraId="64560634" w14:textId="62D51EB7" w:rsidR="009163DC" w:rsidRDefault="009163DC" w:rsidP="009163DC">
            <w:pPr>
              <w:ind w:firstLineChars="0" w:firstLine="0"/>
            </w:pPr>
            <w:r w:rsidRPr="00756D07">
              <w:t>B a</w:t>
            </w:r>
          </w:p>
        </w:tc>
      </w:tr>
      <w:tr w:rsidR="009163DC" w14:paraId="338AA19E" w14:textId="77777777" w:rsidTr="00A81815">
        <w:tc>
          <w:tcPr>
            <w:tcW w:w="1133" w:type="dxa"/>
          </w:tcPr>
          <w:p w14:paraId="481B4909" w14:textId="25083C5B" w:rsidR="009163DC" w:rsidRDefault="009163DC" w:rsidP="009163DC">
            <w:pPr>
              <w:ind w:firstLineChars="0" w:firstLine="0"/>
            </w:pPr>
            <w:r w:rsidRPr="00756D07">
              <w:t>1200</w:t>
            </w:r>
          </w:p>
        </w:tc>
        <w:tc>
          <w:tcPr>
            <w:tcW w:w="1115" w:type="dxa"/>
          </w:tcPr>
          <w:p w14:paraId="59CDA7EC" w14:textId="48003BC9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41AFF7C7" w14:textId="4C0267DC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16C16E7A" w14:textId="13573499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15B8085A" w14:textId="1389849C" w:rsidR="009163DC" w:rsidRDefault="009163DC" w:rsidP="009163DC">
            <w:pPr>
              <w:ind w:firstLineChars="0" w:firstLine="0"/>
            </w:pPr>
            <w:r w:rsidRPr="00756D07">
              <w:t>49.50761696</w:t>
            </w:r>
          </w:p>
        </w:tc>
        <w:tc>
          <w:tcPr>
            <w:tcW w:w="1319" w:type="dxa"/>
          </w:tcPr>
          <w:p w14:paraId="502529DA" w14:textId="1DB122E6" w:rsidR="009163DC" w:rsidRDefault="009163DC" w:rsidP="009163DC">
            <w:pPr>
              <w:ind w:firstLineChars="0" w:firstLine="0"/>
            </w:pPr>
            <w:r w:rsidRPr="00756D07">
              <w:t>2.60622748</w:t>
            </w:r>
          </w:p>
        </w:tc>
        <w:tc>
          <w:tcPr>
            <w:tcW w:w="1093" w:type="dxa"/>
          </w:tcPr>
          <w:p w14:paraId="3CC38323" w14:textId="2F949D4F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  <w:tr w:rsidR="009163DC" w14:paraId="63420655" w14:textId="77777777" w:rsidTr="00A81815">
        <w:tc>
          <w:tcPr>
            <w:tcW w:w="1133" w:type="dxa"/>
          </w:tcPr>
          <w:p w14:paraId="6867044F" w14:textId="7363ABAC" w:rsidR="009163DC" w:rsidRDefault="009163DC" w:rsidP="009163DC">
            <w:pPr>
              <w:ind w:firstLineChars="0" w:firstLine="0"/>
            </w:pPr>
            <w:r w:rsidRPr="00756D07">
              <w:t>1300</w:t>
            </w:r>
          </w:p>
        </w:tc>
        <w:tc>
          <w:tcPr>
            <w:tcW w:w="1115" w:type="dxa"/>
          </w:tcPr>
          <w:p w14:paraId="531D49B4" w14:textId="51BDECBB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25A153A9" w14:textId="7E2F9686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391348FF" w14:textId="02AE95A9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33E426DE" w14:textId="7EB014FC" w:rsidR="009163DC" w:rsidRDefault="009163DC" w:rsidP="009163DC">
            <w:pPr>
              <w:ind w:firstLineChars="0" w:firstLine="0"/>
            </w:pPr>
            <w:r w:rsidRPr="00756D07">
              <w:t>51.26926948</w:t>
            </w:r>
          </w:p>
        </w:tc>
        <w:tc>
          <w:tcPr>
            <w:tcW w:w="1319" w:type="dxa"/>
          </w:tcPr>
          <w:p w14:paraId="52B3F062" w14:textId="44220847" w:rsidR="009163DC" w:rsidRDefault="009163DC" w:rsidP="009163DC">
            <w:pPr>
              <w:ind w:firstLineChars="0" w:firstLine="0"/>
            </w:pPr>
            <w:r w:rsidRPr="00756D07">
              <w:t>5.463172326</w:t>
            </w:r>
          </w:p>
        </w:tc>
        <w:tc>
          <w:tcPr>
            <w:tcW w:w="1093" w:type="dxa"/>
          </w:tcPr>
          <w:p w14:paraId="5C19C25B" w14:textId="68A45898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  <w:tr w:rsidR="009163DC" w14:paraId="15F64856" w14:textId="77777777" w:rsidTr="00A81815">
        <w:tc>
          <w:tcPr>
            <w:tcW w:w="1133" w:type="dxa"/>
          </w:tcPr>
          <w:p w14:paraId="76F9CC95" w14:textId="03E7A008" w:rsidR="009163DC" w:rsidRDefault="009163DC" w:rsidP="009163DC">
            <w:pPr>
              <w:ind w:firstLineChars="0" w:firstLine="0"/>
            </w:pPr>
            <w:r w:rsidRPr="00756D07">
              <w:t>1400</w:t>
            </w:r>
          </w:p>
        </w:tc>
        <w:tc>
          <w:tcPr>
            <w:tcW w:w="1115" w:type="dxa"/>
          </w:tcPr>
          <w:p w14:paraId="682A6AEF" w14:textId="67F2FA17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3E5547F0" w14:textId="6F71447B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68B5985A" w14:textId="675D13C0" w:rsidR="009163DC" w:rsidRDefault="009163DC" w:rsidP="009163DC">
            <w:pPr>
              <w:ind w:firstLineChars="0" w:firstLine="0"/>
            </w:pPr>
            <w:r w:rsidRPr="00756D07">
              <w:t>3</w:t>
            </w:r>
          </w:p>
        </w:tc>
        <w:tc>
          <w:tcPr>
            <w:tcW w:w="1319" w:type="dxa"/>
          </w:tcPr>
          <w:p w14:paraId="19A2B08E" w14:textId="78CB8A55" w:rsidR="009163DC" w:rsidRDefault="009163DC" w:rsidP="009163DC">
            <w:pPr>
              <w:ind w:firstLineChars="0" w:firstLine="0"/>
            </w:pPr>
            <w:r w:rsidRPr="00756D07">
              <w:t>61.20447152</w:t>
            </w:r>
          </w:p>
        </w:tc>
        <w:tc>
          <w:tcPr>
            <w:tcW w:w="1319" w:type="dxa"/>
          </w:tcPr>
          <w:p w14:paraId="115BF4BB" w14:textId="3386DA10" w:rsidR="009163DC" w:rsidRDefault="009163DC" w:rsidP="009163DC">
            <w:pPr>
              <w:ind w:firstLineChars="0" w:firstLine="0"/>
            </w:pPr>
            <w:r w:rsidRPr="00756D07">
              <w:t>4.962527718</w:t>
            </w:r>
          </w:p>
        </w:tc>
        <w:tc>
          <w:tcPr>
            <w:tcW w:w="1093" w:type="dxa"/>
          </w:tcPr>
          <w:p w14:paraId="0FC865CE" w14:textId="576862F7" w:rsidR="009163DC" w:rsidRDefault="009163DC" w:rsidP="009163DC">
            <w:pPr>
              <w:ind w:firstLineChars="0" w:firstLine="0"/>
            </w:pPr>
            <w:r w:rsidRPr="00756D07">
              <w:t>AB b</w:t>
            </w:r>
          </w:p>
        </w:tc>
      </w:tr>
      <w:tr w:rsidR="009163DC" w14:paraId="6C1D2814" w14:textId="77777777" w:rsidTr="00A81815">
        <w:tc>
          <w:tcPr>
            <w:tcW w:w="1133" w:type="dxa"/>
          </w:tcPr>
          <w:p w14:paraId="2441BD12" w14:textId="5AA97EB0" w:rsidR="009163DC" w:rsidRDefault="009163DC" w:rsidP="009163DC">
            <w:pPr>
              <w:ind w:firstLineChars="0" w:firstLine="0"/>
            </w:pPr>
            <w:r w:rsidRPr="00756D07">
              <w:t>1500</w:t>
            </w:r>
          </w:p>
        </w:tc>
        <w:tc>
          <w:tcPr>
            <w:tcW w:w="1115" w:type="dxa"/>
          </w:tcPr>
          <w:p w14:paraId="08FF2D5D" w14:textId="336E016D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407C09C0" w14:textId="1E39841F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718ED0BB" w14:textId="1F8E64B8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0EEA88CD" w14:textId="34BA96F3" w:rsidR="009163DC" w:rsidRDefault="009163DC" w:rsidP="009163DC">
            <w:pPr>
              <w:ind w:firstLineChars="0" w:firstLine="0"/>
            </w:pPr>
            <w:r w:rsidRPr="00756D07">
              <w:t>88.61371209</w:t>
            </w:r>
          </w:p>
        </w:tc>
        <w:tc>
          <w:tcPr>
            <w:tcW w:w="1319" w:type="dxa"/>
          </w:tcPr>
          <w:p w14:paraId="568EE57B" w14:textId="753DB347" w:rsidR="009163DC" w:rsidRDefault="009163DC" w:rsidP="009163DC">
            <w:pPr>
              <w:ind w:firstLineChars="0" w:firstLine="0"/>
            </w:pPr>
            <w:r w:rsidRPr="00756D07">
              <w:t>2.940512289</w:t>
            </w:r>
          </w:p>
        </w:tc>
        <w:tc>
          <w:tcPr>
            <w:tcW w:w="1093" w:type="dxa"/>
          </w:tcPr>
          <w:p w14:paraId="430684B0" w14:textId="5B13A42D" w:rsidR="009163DC" w:rsidRDefault="009163DC" w:rsidP="009163DC">
            <w:pPr>
              <w:ind w:firstLineChars="0" w:firstLine="0"/>
            </w:pPr>
            <w:r w:rsidRPr="00756D07">
              <w:t>A b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1133"/>
        <w:gridCol w:w="1115"/>
        <w:gridCol w:w="1175"/>
        <w:gridCol w:w="1142"/>
        <w:gridCol w:w="1319"/>
        <w:gridCol w:w="1319"/>
        <w:gridCol w:w="1093"/>
      </w:tblGrid>
      <w:tr w:rsidR="009163DC" w14:paraId="48C8BE40" w14:textId="77777777" w:rsidTr="00A81815">
        <w:tc>
          <w:tcPr>
            <w:tcW w:w="1133" w:type="dxa"/>
          </w:tcPr>
          <w:p w14:paraId="359786CB" w14:textId="1B8E3614" w:rsidR="009163DC" w:rsidRDefault="009163DC" w:rsidP="009163DC">
            <w:pPr>
              <w:ind w:firstLineChars="0" w:firstLine="0"/>
            </w:pPr>
            <w:r w:rsidRPr="00756D07">
              <w:t>1600</w:t>
            </w:r>
          </w:p>
        </w:tc>
        <w:tc>
          <w:tcPr>
            <w:tcW w:w="1115" w:type="dxa"/>
          </w:tcPr>
          <w:p w14:paraId="111AF995" w14:textId="39BD6E0A" w:rsidR="009163DC" w:rsidRDefault="009163DC" w:rsidP="009163DC">
            <w:pPr>
              <w:ind w:firstLineChars="0" w:firstLine="0"/>
            </w:pPr>
            <w:r w:rsidRPr="00756D07">
              <w:t>subsoil</w:t>
            </w:r>
          </w:p>
        </w:tc>
        <w:tc>
          <w:tcPr>
            <w:tcW w:w="1175" w:type="dxa"/>
          </w:tcPr>
          <w:p w14:paraId="52E588D1" w14:textId="33334821" w:rsidR="009163DC" w:rsidRDefault="009163DC" w:rsidP="009163DC">
            <w:pPr>
              <w:ind w:firstLineChars="0" w:firstLine="0"/>
            </w:pPr>
            <w:r w:rsidRPr="00756D07">
              <w:t>AN</w:t>
            </w:r>
          </w:p>
        </w:tc>
        <w:tc>
          <w:tcPr>
            <w:tcW w:w="1142" w:type="dxa"/>
          </w:tcPr>
          <w:p w14:paraId="4ABEA2E6" w14:textId="5162F34D" w:rsidR="009163DC" w:rsidRDefault="009163DC" w:rsidP="009163DC">
            <w:pPr>
              <w:ind w:firstLineChars="0" w:firstLine="0"/>
            </w:pPr>
            <w:r w:rsidRPr="00756D07">
              <w:t>9</w:t>
            </w:r>
          </w:p>
        </w:tc>
        <w:tc>
          <w:tcPr>
            <w:tcW w:w="1319" w:type="dxa"/>
          </w:tcPr>
          <w:p w14:paraId="0E7C3DC1" w14:textId="5C1CBE97" w:rsidR="009163DC" w:rsidRDefault="009163DC" w:rsidP="009163DC">
            <w:pPr>
              <w:ind w:firstLineChars="0" w:firstLine="0"/>
            </w:pPr>
            <w:r w:rsidRPr="00756D07">
              <w:t>37.96620233</w:t>
            </w:r>
          </w:p>
        </w:tc>
        <w:tc>
          <w:tcPr>
            <w:tcW w:w="1319" w:type="dxa"/>
          </w:tcPr>
          <w:p w14:paraId="4F59D3AE" w14:textId="55C89D17" w:rsidR="009163DC" w:rsidRDefault="009163DC" w:rsidP="009163DC">
            <w:pPr>
              <w:ind w:firstLineChars="0" w:firstLine="0"/>
            </w:pPr>
            <w:r w:rsidRPr="00756D07">
              <w:t>1.787242347</w:t>
            </w:r>
          </w:p>
        </w:tc>
        <w:tc>
          <w:tcPr>
            <w:tcW w:w="1093" w:type="dxa"/>
          </w:tcPr>
          <w:p w14:paraId="441A8763" w14:textId="0C3F6D53" w:rsidR="009163DC" w:rsidRDefault="009163DC" w:rsidP="009163DC">
            <w:pPr>
              <w:ind w:firstLineChars="0" w:firstLine="0"/>
            </w:pPr>
            <w:r w:rsidRPr="00756D07">
              <w:t xml:space="preserve">B </w:t>
            </w:r>
            <w:proofErr w:type="spellStart"/>
            <w:r w:rsidRPr="00756D07">
              <w:t>b</w:t>
            </w:r>
            <w:proofErr w:type="spellEnd"/>
          </w:p>
        </w:tc>
      </w:tr>
    </w:tbl>
    <w:p w14:paraId="7F828D9C" w14:textId="6DCB243F" w:rsidR="00A47A14" w:rsidRDefault="00A47A14" w:rsidP="00A47A14">
      <w:pPr>
        <w:ind w:firstLineChars="0" w:firstLine="0"/>
      </w:pPr>
      <w:r>
        <w:t>N</w:t>
      </w:r>
      <w:r>
        <w:rPr>
          <w:rFonts w:hint="eastAsia"/>
        </w:rPr>
        <w:t>ote</w:t>
      </w:r>
      <w:r>
        <w:t>: The d</w:t>
      </w:r>
      <w:r w:rsidRPr="002E0A6F">
        <w:t xml:space="preserve">ifferent capital letters indicate that the </w:t>
      </w:r>
      <w:r>
        <w:t>same soil property</w:t>
      </w:r>
      <w:r w:rsidRPr="002E0A6F">
        <w:t xml:space="preserve"> of different altitud</w:t>
      </w:r>
      <w:r>
        <w:rPr>
          <w:rFonts w:hint="eastAsia"/>
        </w:rPr>
        <w:t>e</w:t>
      </w:r>
      <w:r w:rsidRPr="002E0A6F">
        <w:t xml:space="preserve">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ame</w:t>
      </w:r>
      <w:r>
        <w:t xml:space="preserve"> </w:t>
      </w:r>
      <w:r>
        <w:rPr>
          <w:rFonts w:hint="eastAsia"/>
        </w:rPr>
        <w:t>soil</w:t>
      </w:r>
      <w:r>
        <w:t xml:space="preserve"> </w:t>
      </w:r>
      <w:r>
        <w:rPr>
          <w:rFonts w:hint="eastAsia"/>
        </w:rPr>
        <w:t>layer</w:t>
      </w:r>
      <w:r>
        <w:t xml:space="preserve"> </w:t>
      </w:r>
      <w:r w:rsidRPr="002E0A6F">
        <w:t xml:space="preserve">are significantly different </w:t>
      </w:r>
      <w:r w:rsidRPr="00272B08">
        <w:t>on 0.0</w:t>
      </w:r>
      <w:r>
        <w:t>5</w:t>
      </w:r>
      <w:r w:rsidRPr="00272B08">
        <w:t xml:space="preserve"> levels</w:t>
      </w:r>
      <w:r>
        <w:t>, and d</w:t>
      </w:r>
      <w:r w:rsidRPr="002E0A6F">
        <w:t xml:space="preserve">ifferent </w:t>
      </w:r>
      <w:r w:rsidRPr="00272B08">
        <w:t>small</w:t>
      </w:r>
      <w:r w:rsidRPr="002E0A6F">
        <w:t xml:space="preserve"> letters indicate that the </w:t>
      </w:r>
      <w:r>
        <w:t>same soil property</w:t>
      </w:r>
      <w:r w:rsidRPr="002E0A6F">
        <w:t xml:space="preserve"> of different </w:t>
      </w:r>
      <w:r>
        <w:t>layer</w:t>
      </w:r>
      <w:r w:rsidRPr="002E0A6F"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ame</w:t>
      </w:r>
      <w:r>
        <w:t xml:space="preserve"> </w:t>
      </w:r>
      <w:r>
        <w:rPr>
          <w:rFonts w:hint="eastAsia"/>
        </w:rPr>
        <w:t>altitude</w:t>
      </w:r>
      <w:r>
        <w:t xml:space="preserve"> </w:t>
      </w:r>
      <w:r w:rsidRPr="002E0A6F">
        <w:t xml:space="preserve">are significantly different </w:t>
      </w:r>
      <w:r w:rsidRPr="00272B08">
        <w:t>on 0.0</w:t>
      </w:r>
      <w:r>
        <w:t>5</w:t>
      </w:r>
      <w:r w:rsidRPr="00272B08">
        <w:t xml:space="preserve"> levels</w:t>
      </w:r>
      <w: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C345CB" w14:paraId="38A22C81" w14:textId="77777777" w:rsidTr="00914280">
        <w:tc>
          <w:tcPr>
            <w:tcW w:w="8296" w:type="dxa"/>
          </w:tcPr>
          <w:p w14:paraId="08CCECB9" w14:textId="73B14063" w:rsidR="00C345CB" w:rsidRPr="00C345CB" w:rsidRDefault="00C345CB" w:rsidP="00C345CB">
            <w:pPr>
              <w:ind w:firstLineChars="0" w:firstLine="0"/>
              <w:rPr>
                <w:b/>
                <w:bCs/>
              </w:rPr>
            </w:pPr>
            <w:r w:rsidRPr="00C345CB">
              <w:rPr>
                <w:b/>
                <w:bCs/>
              </w:rPr>
              <w:t>The exact p-value between two elevations in the same soil layer</w:t>
            </w:r>
          </w:p>
        </w:tc>
      </w:tr>
    </w:tbl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72CE2" w14:paraId="51E64FAC" w14:textId="77777777" w:rsidTr="00C345CB">
        <w:tc>
          <w:tcPr>
            <w:tcW w:w="2074" w:type="dxa"/>
          </w:tcPr>
          <w:p w14:paraId="702A8C69" w14:textId="4A3EDACA" w:rsidR="00472CE2" w:rsidRPr="00472CE2" w:rsidRDefault="00472CE2" w:rsidP="00472CE2">
            <w:pPr>
              <w:ind w:firstLineChars="0" w:firstLine="0"/>
              <w:rPr>
                <w:b/>
                <w:bCs/>
              </w:rPr>
            </w:pPr>
            <w:r w:rsidRPr="00472CE2">
              <w:rPr>
                <w:b/>
                <w:bCs/>
              </w:rPr>
              <w:t>soil layer</w:t>
            </w:r>
          </w:p>
        </w:tc>
        <w:tc>
          <w:tcPr>
            <w:tcW w:w="2074" w:type="dxa"/>
          </w:tcPr>
          <w:p w14:paraId="2B5983D1" w14:textId="394E61C0" w:rsidR="00472CE2" w:rsidRPr="00472CE2" w:rsidRDefault="00472CE2" w:rsidP="00472CE2">
            <w:pPr>
              <w:ind w:firstLineChars="0" w:firstLine="0"/>
              <w:rPr>
                <w:b/>
                <w:bCs/>
              </w:rPr>
            </w:pPr>
            <w:r w:rsidRPr="00472CE2">
              <w:rPr>
                <w:b/>
                <w:bCs/>
              </w:rPr>
              <w:t>soil properties</w:t>
            </w:r>
          </w:p>
        </w:tc>
        <w:tc>
          <w:tcPr>
            <w:tcW w:w="2074" w:type="dxa"/>
          </w:tcPr>
          <w:p w14:paraId="2422C384" w14:textId="6000D5AD" w:rsidR="00472CE2" w:rsidRPr="00472CE2" w:rsidRDefault="00472CE2" w:rsidP="00472CE2">
            <w:pPr>
              <w:ind w:firstLineChars="0" w:firstLine="0"/>
              <w:rPr>
                <w:b/>
                <w:bCs/>
              </w:rPr>
            </w:pPr>
            <w:r w:rsidRPr="00472CE2">
              <w:rPr>
                <w:b/>
                <w:bCs/>
              </w:rPr>
              <w:t>Comparison of different altitudes</w:t>
            </w:r>
          </w:p>
        </w:tc>
        <w:tc>
          <w:tcPr>
            <w:tcW w:w="2074" w:type="dxa"/>
          </w:tcPr>
          <w:p w14:paraId="64B36994" w14:textId="23C86E42" w:rsidR="00472CE2" w:rsidRPr="00472CE2" w:rsidRDefault="00472CE2" w:rsidP="00472CE2">
            <w:pPr>
              <w:ind w:firstLineChars="0" w:firstLine="0"/>
              <w:rPr>
                <w:b/>
                <w:bCs/>
              </w:rPr>
            </w:pPr>
            <w:r w:rsidRPr="00472CE2">
              <w:rPr>
                <w:b/>
                <w:bCs/>
              </w:rPr>
              <w:t>exact p-value</w:t>
            </w:r>
          </w:p>
        </w:tc>
      </w:tr>
      <w:tr w:rsidR="00472CE2" w14:paraId="3F8164B7" w14:textId="77777777" w:rsidTr="00C345CB">
        <w:tc>
          <w:tcPr>
            <w:tcW w:w="2074" w:type="dxa"/>
          </w:tcPr>
          <w:p w14:paraId="0B8B4B76" w14:textId="70B0488B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9DA9666" w14:textId="5046F5B5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51C8D185" w14:textId="1D058D17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201ACEEF" w14:textId="6FAB8D1F" w:rsidR="00472CE2" w:rsidRDefault="00472CE2" w:rsidP="00472CE2">
            <w:pPr>
              <w:ind w:firstLineChars="0" w:firstLine="0"/>
            </w:pPr>
            <w:r w:rsidRPr="00836FFC">
              <w:t xml:space="preserve">0.167019 </w:t>
            </w:r>
          </w:p>
        </w:tc>
      </w:tr>
      <w:tr w:rsidR="00472CE2" w14:paraId="634C4E3B" w14:textId="77777777" w:rsidTr="00C345CB">
        <w:tc>
          <w:tcPr>
            <w:tcW w:w="2074" w:type="dxa"/>
          </w:tcPr>
          <w:p w14:paraId="62019BAB" w14:textId="12300243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2BDCB21" w14:textId="0C1DE247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7626B349" w14:textId="1D757717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45B8F2ED" w14:textId="7BAB79DF" w:rsidR="00472CE2" w:rsidRDefault="00472CE2" w:rsidP="00472CE2">
            <w:pPr>
              <w:ind w:firstLineChars="0" w:firstLine="0"/>
            </w:pPr>
            <w:r w:rsidRPr="00836FFC">
              <w:t xml:space="preserve">0.170437 </w:t>
            </w:r>
          </w:p>
        </w:tc>
      </w:tr>
      <w:tr w:rsidR="00472CE2" w14:paraId="6835FE98" w14:textId="77777777" w:rsidTr="00C345CB">
        <w:tc>
          <w:tcPr>
            <w:tcW w:w="2074" w:type="dxa"/>
          </w:tcPr>
          <w:p w14:paraId="01620900" w14:textId="5677BEFD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8FFF721" w14:textId="11F66683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7EB87451" w14:textId="624CBC88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05535023" w14:textId="0285590E" w:rsidR="00472CE2" w:rsidRDefault="00472CE2" w:rsidP="00472CE2">
            <w:pPr>
              <w:ind w:firstLineChars="0" w:firstLine="0"/>
            </w:pPr>
            <w:r w:rsidRPr="00836FFC">
              <w:t xml:space="preserve">0.006812 </w:t>
            </w:r>
          </w:p>
        </w:tc>
      </w:tr>
      <w:tr w:rsidR="00472CE2" w14:paraId="4A62B69F" w14:textId="77777777" w:rsidTr="00C345CB">
        <w:tc>
          <w:tcPr>
            <w:tcW w:w="2074" w:type="dxa"/>
          </w:tcPr>
          <w:p w14:paraId="7A74E9AD" w14:textId="785A4A27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2359798" w14:textId="1A5302A5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0D0584E7" w14:textId="77B5239A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27C84DF0" w14:textId="23A32BAE" w:rsidR="00472CE2" w:rsidRDefault="00472CE2" w:rsidP="00472CE2">
            <w:pPr>
              <w:ind w:firstLineChars="0" w:firstLine="0"/>
            </w:pPr>
            <w:r w:rsidRPr="00836FFC">
              <w:t xml:space="preserve">0.008122 </w:t>
            </w:r>
          </w:p>
        </w:tc>
      </w:tr>
      <w:tr w:rsidR="00472CE2" w14:paraId="1F7D50AA" w14:textId="77777777" w:rsidTr="00C345CB">
        <w:tc>
          <w:tcPr>
            <w:tcW w:w="2074" w:type="dxa"/>
          </w:tcPr>
          <w:p w14:paraId="4804C1B6" w14:textId="42658CA0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98835AF" w14:textId="7B68FA81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79808138" w14:textId="2E92C71D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51EA2AEB" w14:textId="630413A9" w:rsidR="00472CE2" w:rsidRDefault="00472CE2" w:rsidP="00472CE2">
            <w:pPr>
              <w:ind w:firstLineChars="0" w:firstLine="0"/>
            </w:pPr>
            <w:r w:rsidRPr="00836FFC">
              <w:t xml:space="preserve">0.000051 </w:t>
            </w:r>
          </w:p>
        </w:tc>
      </w:tr>
      <w:tr w:rsidR="00472CE2" w14:paraId="349CC32E" w14:textId="77777777" w:rsidTr="00C345CB">
        <w:tc>
          <w:tcPr>
            <w:tcW w:w="2074" w:type="dxa"/>
          </w:tcPr>
          <w:p w14:paraId="258C54B0" w14:textId="11EA1BCE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399AFFE" w14:textId="7F3CD5E0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0A0164C4" w14:textId="1EA39495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72835D3C" w14:textId="6B60CB09" w:rsidR="00472CE2" w:rsidRDefault="00472CE2" w:rsidP="00472CE2">
            <w:pPr>
              <w:ind w:firstLineChars="0" w:firstLine="0"/>
            </w:pPr>
            <w:r w:rsidRPr="00836FFC">
              <w:t xml:space="preserve">0.162276 </w:t>
            </w:r>
          </w:p>
        </w:tc>
      </w:tr>
      <w:tr w:rsidR="00472CE2" w14:paraId="66D1AF8E" w14:textId="77777777" w:rsidTr="00C345CB">
        <w:tc>
          <w:tcPr>
            <w:tcW w:w="2074" w:type="dxa"/>
          </w:tcPr>
          <w:p w14:paraId="7CF88344" w14:textId="4747AFB6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4D0B373" w14:textId="61A0B543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35812469" w14:textId="30D4DE55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365E9D9F" w14:textId="5DB253B1" w:rsidR="00472CE2" w:rsidRDefault="00472CE2" w:rsidP="00472CE2">
            <w:pPr>
              <w:ind w:firstLineChars="0" w:firstLine="0"/>
            </w:pPr>
            <w:r w:rsidRPr="00836FFC">
              <w:t xml:space="preserve">0.008174 </w:t>
            </w:r>
          </w:p>
        </w:tc>
      </w:tr>
      <w:tr w:rsidR="00472CE2" w14:paraId="30BA885F" w14:textId="77777777" w:rsidTr="00C345CB">
        <w:tc>
          <w:tcPr>
            <w:tcW w:w="2074" w:type="dxa"/>
          </w:tcPr>
          <w:p w14:paraId="1548CFC7" w14:textId="7720B3C8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557BC11" w14:textId="10E6D548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31D6A98D" w14:textId="0A27251F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133343BE" w14:textId="0042416C" w:rsidR="00472CE2" w:rsidRDefault="00472CE2" w:rsidP="00472CE2">
            <w:pPr>
              <w:ind w:firstLineChars="0" w:firstLine="0"/>
            </w:pPr>
            <w:r w:rsidRPr="00836FFC">
              <w:t xml:space="preserve">0.194785 </w:t>
            </w:r>
          </w:p>
        </w:tc>
      </w:tr>
      <w:tr w:rsidR="00472CE2" w14:paraId="121D8335" w14:textId="77777777" w:rsidTr="00C345CB">
        <w:tc>
          <w:tcPr>
            <w:tcW w:w="2074" w:type="dxa"/>
          </w:tcPr>
          <w:p w14:paraId="7F0E6EC3" w14:textId="595E3FEF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7BC2F44" w14:textId="78063C32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396E2A6E" w14:textId="14DF8797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525E98EC" w14:textId="584B34C8" w:rsidR="00472CE2" w:rsidRDefault="00472CE2" w:rsidP="00472CE2">
            <w:pPr>
              <w:ind w:firstLineChars="0" w:firstLine="0"/>
            </w:pPr>
            <w:r w:rsidRPr="00836FFC">
              <w:t xml:space="preserve">0.000065 </w:t>
            </w:r>
          </w:p>
        </w:tc>
      </w:tr>
      <w:tr w:rsidR="00472CE2" w14:paraId="021EAD96" w14:textId="77777777" w:rsidTr="00C345CB">
        <w:tc>
          <w:tcPr>
            <w:tcW w:w="2074" w:type="dxa"/>
          </w:tcPr>
          <w:p w14:paraId="113F4A32" w14:textId="7D29AB30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440E0DA5" w14:textId="0E4D1A30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6A2E5698" w14:textId="73DD2B14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0EBCF564" w14:textId="26761009" w:rsidR="00472CE2" w:rsidRDefault="00472CE2" w:rsidP="00472CE2">
            <w:pPr>
              <w:ind w:firstLineChars="0" w:firstLine="0"/>
            </w:pPr>
            <w:r w:rsidRPr="00836FFC">
              <w:t xml:space="preserve">0.000000 </w:t>
            </w:r>
          </w:p>
        </w:tc>
      </w:tr>
      <w:tr w:rsidR="00472CE2" w14:paraId="5B2B1510" w14:textId="77777777" w:rsidTr="00C345CB">
        <w:tc>
          <w:tcPr>
            <w:tcW w:w="2074" w:type="dxa"/>
          </w:tcPr>
          <w:p w14:paraId="6DF60611" w14:textId="534BE903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253AB53" w14:textId="32DD52C3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2EE03DFC" w14:textId="37FE1854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6BB6B42D" w14:textId="2EC6CD07" w:rsidR="00472CE2" w:rsidRDefault="00472CE2" w:rsidP="00472CE2">
            <w:pPr>
              <w:ind w:firstLineChars="0" w:firstLine="0"/>
            </w:pPr>
            <w:r w:rsidRPr="00836FFC">
              <w:t xml:space="preserve">0.007222 </w:t>
            </w:r>
          </w:p>
        </w:tc>
      </w:tr>
      <w:tr w:rsidR="00472CE2" w14:paraId="593A49C0" w14:textId="77777777" w:rsidTr="00C345CB">
        <w:tc>
          <w:tcPr>
            <w:tcW w:w="2074" w:type="dxa"/>
          </w:tcPr>
          <w:p w14:paraId="1ED3E440" w14:textId="6EFEA3D4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41E83222" w14:textId="5C41371D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03D815C0" w14:textId="1CCEDF74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13C72099" w14:textId="27DB4494" w:rsidR="00472CE2" w:rsidRDefault="00472CE2" w:rsidP="00472CE2">
            <w:pPr>
              <w:ind w:firstLineChars="0" w:firstLine="0"/>
            </w:pPr>
            <w:r w:rsidRPr="00836FFC">
              <w:t xml:space="preserve">0.369393 </w:t>
            </w:r>
          </w:p>
        </w:tc>
      </w:tr>
      <w:tr w:rsidR="00472CE2" w14:paraId="1599850B" w14:textId="77777777" w:rsidTr="00C345CB">
        <w:tc>
          <w:tcPr>
            <w:tcW w:w="2074" w:type="dxa"/>
          </w:tcPr>
          <w:p w14:paraId="2C2C1F1F" w14:textId="101EF3AF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33B2AFF8" w14:textId="10FD26E7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69159069" w14:textId="18178C60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7B520BBE" w14:textId="393C61CF" w:rsidR="00472CE2" w:rsidRDefault="00472CE2" w:rsidP="00472CE2">
            <w:pPr>
              <w:ind w:firstLineChars="0" w:firstLine="0"/>
            </w:pPr>
            <w:r w:rsidRPr="00836FFC">
              <w:t xml:space="preserve">0.063449 </w:t>
            </w:r>
          </w:p>
        </w:tc>
      </w:tr>
      <w:tr w:rsidR="00472CE2" w14:paraId="6BB73A70" w14:textId="77777777" w:rsidTr="00C345CB">
        <w:tc>
          <w:tcPr>
            <w:tcW w:w="2074" w:type="dxa"/>
          </w:tcPr>
          <w:p w14:paraId="3D91A4C7" w14:textId="5F23688E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76B3F76" w14:textId="77E95627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086E4B31" w14:textId="4F886559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0A47488F" w14:textId="566D8602" w:rsidR="00472CE2" w:rsidRDefault="00472CE2" w:rsidP="00472CE2">
            <w:pPr>
              <w:ind w:firstLineChars="0" w:firstLine="0"/>
            </w:pPr>
            <w:r w:rsidRPr="00836FFC">
              <w:t xml:space="preserve">0.269459 </w:t>
            </w:r>
          </w:p>
        </w:tc>
      </w:tr>
      <w:tr w:rsidR="00472CE2" w14:paraId="2A0A9FCC" w14:textId="77777777" w:rsidTr="00C345CB">
        <w:tc>
          <w:tcPr>
            <w:tcW w:w="2074" w:type="dxa"/>
          </w:tcPr>
          <w:p w14:paraId="6F49C622" w14:textId="1711927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C42F278" w14:textId="13440946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2F5CE9FE" w14:textId="78419AA1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1A898D9E" w14:textId="3781658A" w:rsidR="00472CE2" w:rsidRDefault="00472CE2" w:rsidP="00472CE2">
            <w:pPr>
              <w:ind w:firstLineChars="0" w:firstLine="0"/>
            </w:pPr>
            <w:r w:rsidRPr="00836FFC">
              <w:t xml:space="preserve">0.000123 </w:t>
            </w:r>
          </w:p>
        </w:tc>
      </w:tr>
      <w:tr w:rsidR="00472CE2" w14:paraId="5FFB8EFD" w14:textId="77777777" w:rsidTr="00C345CB">
        <w:tc>
          <w:tcPr>
            <w:tcW w:w="2074" w:type="dxa"/>
          </w:tcPr>
          <w:p w14:paraId="74A10DD4" w14:textId="64DEB94B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19C6B1C" w14:textId="33BC3F78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48C5FCFE" w14:textId="2139E347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6E8784B9" w14:textId="1B632946" w:rsidR="00472CE2" w:rsidRDefault="00472CE2" w:rsidP="00472CE2">
            <w:pPr>
              <w:ind w:firstLineChars="0" w:firstLine="0"/>
            </w:pPr>
            <w:r w:rsidRPr="00836FFC">
              <w:t xml:space="preserve">0.045455 </w:t>
            </w:r>
          </w:p>
        </w:tc>
      </w:tr>
      <w:tr w:rsidR="00472CE2" w14:paraId="47855691" w14:textId="77777777" w:rsidTr="00C345CB">
        <w:tc>
          <w:tcPr>
            <w:tcW w:w="2074" w:type="dxa"/>
          </w:tcPr>
          <w:p w14:paraId="50A95B66" w14:textId="31C22C9C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0C242995" w14:textId="145AF95B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625BDE37" w14:textId="4A6290CD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7968E0CF" w14:textId="10022502" w:rsidR="00472CE2" w:rsidRDefault="00472CE2" w:rsidP="00472CE2">
            <w:pPr>
              <w:ind w:firstLineChars="0" w:firstLine="0"/>
            </w:pPr>
            <w:r w:rsidRPr="00836FFC">
              <w:t xml:space="preserve">0.000836 </w:t>
            </w:r>
          </w:p>
        </w:tc>
      </w:tr>
      <w:tr w:rsidR="00472CE2" w14:paraId="24DD9141" w14:textId="77777777" w:rsidTr="00C345CB">
        <w:tc>
          <w:tcPr>
            <w:tcW w:w="2074" w:type="dxa"/>
          </w:tcPr>
          <w:p w14:paraId="6156CBC5" w14:textId="1E634E5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9D42F43" w14:textId="350E7A1D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3C26105B" w14:textId="5C61469B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1B4E45EF" w14:textId="675E8484" w:rsidR="00472CE2" w:rsidRDefault="00472CE2" w:rsidP="00472CE2">
            <w:pPr>
              <w:ind w:firstLineChars="0" w:firstLine="0"/>
            </w:pPr>
            <w:r w:rsidRPr="00836FFC">
              <w:t xml:space="preserve">0.495228 </w:t>
            </w:r>
          </w:p>
        </w:tc>
      </w:tr>
      <w:tr w:rsidR="00472CE2" w14:paraId="79E7A7D7" w14:textId="77777777" w:rsidTr="00C345CB">
        <w:tc>
          <w:tcPr>
            <w:tcW w:w="2074" w:type="dxa"/>
          </w:tcPr>
          <w:p w14:paraId="631A43A0" w14:textId="3C0DED7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01A1493D" w14:textId="55DACB20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23836328" w14:textId="782ED28D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027FBFA4" w14:textId="202DE944" w:rsidR="00472CE2" w:rsidRDefault="00472CE2" w:rsidP="00472CE2">
            <w:pPr>
              <w:ind w:firstLineChars="0" w:firstLine="0"/>
            </w:pPr>
            <w:r w:rsidRPr="00836FFC">
              <w:t xml:space="preserve">0.014198 </w:t>
            </w:r>
          </w:p>
        </w:tc>
      </w:tr>
      <w:tr w:rsidR="00472CE2" w14:paraId="5B9C4C93" w14:textId="77777777" w:rsidTr="00C345CB">
        <w:tc>
          <w:tcPr>
            <w:tcW w:w="2074" w:type="dxa"/>
          </w:tcPr>
          <w:p w14:paraId="471EE093" w14:textId="594D4FDF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069A4B23" w14:textId="7D8FBB8B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6841281F" w14:textId="30BBFF44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26AD261F" w14:textId="2B25BE56" w:rsidR="00472CE2" w:rsidRDefault="00472CE2" w:rsidP="00472CE2">
            <w:pPr>
              <w:ind w:firstLineChars="0" w:firstLine="0"/>
            </w:pPr>
            <w:r w:rsidRPr="00836FFC">
              <w:t xml:space="preserve">0.000010 </w:t>
            </w:r>
          </w:p>
        </w:tc>
      </w:tr>
      <w:tr w:rsidR="00472CE2" w14:paraId="7C8E99BA" w14:textId="77777777" w:rsidTr="00C345CB">
        <w:tc>
          <w:tcPr>
            <w:tcW w:w="2074" w:type="dxa"/>
          </w:tcPr>
          <w:p w14:paraId="16329106" w14:textId="44AAB673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CF2630E" w14:textId="272FB63D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9CEDBB0" w14:textId="7A368456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3FCED357" w14:textId="7C19FAEA" w:rsidR="00472CE2" w:rsidRDefault="00472CE2" w:rsidP="00472CE2">
            <w:pPr>
              <w:ind w:firstLineChars="0" w:firstLine="0"/>
            </w:pPr>
            <w:r w:rsidRPr="00836FFC">
              <w:t xml:space="preserve">0.676500 </w:t>
            </w:r>
          </w:p>
        </w:tc>
      </w:tr>
      <w:tr w:rsidR="00472CE2" w14:paraId="1E8FC9DE" w14:textId="77777777" w:rsidTr="00C345CB">
        <w:tc>
          <w:tcPr>
            <w:tcW w:w="2074" w:type="dxa"/>
          </w:tcPr>
          <w:p w14:paraId="05AC6EB5" w14:textId="42EB7639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431FCC3A" w14:textId="08F66F75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35EAA8EF" w14:textId="3EAD4A58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065FA6D4" w14:textId="2C7A37F1" w:rsidR="00472CE2" w:rsidRDefault="00472CE2" w:rsidP="00472CE2">
            <w:pPr>
              <w:ind w:firstLineChars="0" w:firstLine="0"/>
            </w:pPr>
            <w:r w:rsidRPr="00836FFC">
              <w:t xml:space="preserve">0.598724 </w:t>
            </w:r>
          </w:p>
        </w:tc>
      </w:tr>
      <w:tr w:rsidR="00472CE2" w14:paraId="5FD90271" w14:textId="77777777" w:rsidTr="00C345CB">
        <w:tc>
          <w:tcPr>
            <w:tcW w:w="2074" w:type="dxa"/>
          </w:tcPr>
          <w:p w14:paraId="0D3FFBA1" w14:textId="6E708B65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AA508E2" w14:textId="24051937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5852A52F" w14:textId="4353E161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7597E92B" w14:textId="2C548075" w:rsidR="00472CE2" w:rsidRDefault="00472CE2" w:rsidP="00472CE2">
            <w:pPr>
              <w:ind w:firstLineChars="0" w:firstLine="0"/>
            </w:pPr>
            <w:r w:rsidRPr="00836FFC">
              <w:t xml:space="preserve">0.767034 </w:t>
            </w:r>
          </w:p>
        </w:tc>
      </w:tr>
      <w:tr w:rsidR="00472CE2" w14:paraId="367CCB2A" w14:textId="77777777" w:rsidTr="00C345CB">
        <w:tc>
          <w:tcPr>
            <w:tcW w:w="2074" w:type="dxa"/>
          </w:tcPr>
          <w:p w14:paraId="233F9194" w14:textId="27D5E3A9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8C09D27" w14:textId="2D22FAC0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7059B875" w14:textId="6C01EC46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3D0651CC" w14:textId="37200578" w:rsidR="00472CE2" w:rsidRDefault="00472CE2" w:rsidP="00472CE2">
            <w:pPr>
              <w:ind w:firstLineChars="0" w:firstLine="0"/>
            </w:pPr>
            <w:r w:rsidRPr="00836FFC">
              <w:t xml:space="preserve">0.304855 </w:t>
            </w:r>
          </w:p>
        </w:tc>
      </w:tr>
      <w:tr w:rsidR="00472CE2" w14:paraId="0B339514" w14:textId="77777777" w:rsidTr="00C345CB">
        <w:tc>
          <w:tcPr>
            <w:tcW w:w="2074" w:type="dxa"/>
          </w:tcPr>
          <w:p w14:paraId="6C8ACBBE" w14:textId="2D53FE10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3B72EC9" w14:textId="4A7A37C4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458AAB1D" w14:textId="7E98D711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73D3460F" w14:textId="61E68132" w:rsidR="00472CE2" w:rsidRDefault="00472CE2" w:rsidP="00472CE2">
            <w:pPr>
              <w:ind w:firstLineChars="0" w:firstLine="0"/>
            </w:pPr>
            <w:r w:rsidRPr="00836FFC">
              <w:t xml:space="preserve">0.139219 </w:t>
            </w:r>
          </w:p>
        </w:tc>
      </w:tr>
      <w:tr w:rsidR="00472CE2" w14:paraId="61D77AAA" w14:textId="77777777" w:rsidTr="00C345CB">
        <w:tc>
          <w:tcPr>
            <w:tcW w:w="2074" w:type="dxa"/>
          </w:tcPr>
          <w:p w14:paraId="54EADBD5" w14:textId="447C2DB6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10063BA" w14:textId="731A008B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16FEBF3F" w14:textId="0CA7308A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45FBA436" w14:textId="1628D8D3" w:rsidR="00472CE2" w:rsidRDefault="00472CE2" w:rsidP="00472CE2">
            <w:pPr>
              <w:ind w:firstLineChars="0" w:firstLine="0"/>
            </w:pPr>
            <w:r w:rsidRPr="00836FFC">
              <w:t xml:space="preserve">0.125696 </w:t>
            </w:r>
          </w:p>
        </w:tc>
      </w:tr>
      <w:tr w:rsidR="00472CE2" w14:paraId="68E4CBCB" w14:textId="77777777" w:rsidTr="00C345CB">
        <w:tc>
          <w:tcPr>
            <w:tcW w:w="2074" w:type="dxa"/>
          </w:tcPr>
          <w:p w14:paraId="2289BDCD" w14:textId="44BE7BB4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943267C" w14:textId="3F9C15DC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402821B0" w14:textId="1D61715B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5EA13115" w14:textId="2D11F431" w:rsidR="00472CE2" w:rsidRDefault="00472CE2" w:rsidP="00472CE2">
            <w:pPr>
              <w:ind w:firstLineChars="0" w:firstLine="0"/>
            </w:pPr>
            <w:r w:rsidRPr="00836FFC">
              <w:t xml:space="preserve">0.563481 </w:t>
            </w:r>
          </w:p>
        </w:tc>
      </w:tr>
      <w:tr w:rsidR="00472CE2" w14:paraId="654D05F0" w14:textId="77777777" w:rsidTr="00C345CB">
        <w:tc>
          <w:tcPr>
            <w:tcW w:w="2074" w:type="dxa"/>
          </w:tcPr>
          <w:p w14:paraId="2C6B0A6E" w14:textId="21961F66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17BF614" w14:textId="7227228C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2B9C281F" w14:textId="632707DF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20BBF259" w14:textId="40531CC9" w:rsidR="00472CE2" w:rsidRDefault="00472CE2" w:rsidP="00472CE2">
            <w:pPr>
              <w:ind w:firstLineChars="0" w:firstLine="0"/>
            </w:pPr>
            <w:r w:rsidRPr="00836FFC">
              <w:t xml:space="preserve">0.411153 </w:t>
            </w:r>
          </w:p>
        </w:tc>
      </w:tr>
    </w:tbl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72CE2" w14:paraId="5F02EF00" w14:textId="77777777" w:rsidTr="00C345CB">
        <w:tc>
          <w:tcPr>
            <w:tcW w:w="2074" w:type="dxa"/>
          </w:tcPr>
          <w:p w14:paraId="56E9BE93" w14:textId="18FD3AD3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040E6F1" w14:textId="68830612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34E887B7" w14:textId="050493D3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57AB3AFD" w14:textId="0D506ED6" w:rsidR="00472CE2" w:rsidRDefault="00472CE2" w:rsidP="00472CE2">
            <w:pPr>
              <w:ind w:firstLineChars="0" w:firstLine="0"/>
            </w:pPr>
            <w:r w:rsidRPr="00836FFC">
              <w:t xml:space="preserve">0.295673 </w:t>
            </w:r>
          </w:p>
        </w:tc>
      </w:tr>
      <w:tr w:rsidR="00472CE2" w14:paraId="3F15CB2C" w14:textId="77777777" w:rsidTr="00C345CB">
        <w:tc>
          <w:tcPr>
            <w:tcW w:w="2074" w:type="dxa"/>
          </w:tcPr>
          <w:p w14:paraId="0E97ACD8" w14:textId="05F070A9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BCE85C6" w14:textId="57607172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CEEFCAE" w14:textId="0300A204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276093E0" w14:textId="16F3A655" w:rsidR="00472CE2" w:rsidRDefault="00472CE2" w:rsidP="00472CE2">
            <w:pPr>
              <w:ind w:firstLineChars="0" w:firstLine="0"/>
            </w:pPr>
            <w:r w:rsidRPr="00836FFC">
              <w:t xml:space="preserve">0.584135 </w:t>
            </w:r>
          </w:p>
        </w:tc>
      </w:tr>
      <w:tr w:rsidR="00472CE2" w14:paraId="0DC564B8" w14:textId="77777777" w:rsidTr="00C345CB">
        <w:tc>
          <w:tcPr>
            <w:tcW w:w="2074" w:type="dxa"/>
          </w:tcPr>
          <w:p w14:paraId="422025CF" w14:textId="7ADC1A57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6575355" w14:textId="2B0DFBFD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3F24DB9D" w14:textId="6723CBF8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0409F9EB" w14:textId="47ACE6A4" w:rsidR="00472CE2" w:rsidRDefault="00472CE2" w:rsidP="00472CE2">
            <w:pPr>
              <w:ind w:firstLineChars="0" w:firstLine="0"/>
            </w:pPr>
            <w:r w:rsidRPr="00836FFC">
              <w:t xml:space="preserve">0.047558 </w:t>
            </w:r>
          </w:p>
        </w:tc>
      </w:tr>
      <w:tr w:rsidR="00472CE2" w14:paraId="2FEE09D2" w14:textId="77777777" w:rsidTr="00C345CB">
        <w:tc>
          <w:tcPr>
            <w:tcW w:w="2074" w:type="dxa"/>
          </w:tcPr>
          <w:p w14:paraId="68B5B118" w14:textId="0B7DB48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D57E626" w14:textId="0AF01B75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50250004" w14:textId="73E7F3E2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367E8CD8" w14:textId="7C2AB7FE" w:rsidR="00472CE2" w:rsidRDefault="00472CE2" w:rsidP="00472CE2">
            <w:pPr>
              <w:ind w:firstLineChars="0" w:firstLine="0"/>
            </w:pPr>
            <w:r w:rsidRPr="00836FFC">
              <w:t xml:space="preserve">0.350624 </w:t>
            </w:r>
          </w:p>
        </w:tc>
      </w:tr>
      <w:tr w:rsidR="00472CE2" w14:paraId="58742F3D" w14:textId="77777777" w:rsidTr="00C345CB">
        <w:tc>
          <w:tcPr>
            <w:tcW w:w="2074" w:type="dxa"/>
          </w:tcPr>
          <w:p w14:paraId="59FB7E7A" w14:textId="22236850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02FE936" w14:textId="278EAF24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69127CC1" w14:textId="1C0B63E2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0548E48A" w14:textId="3161677F" w:rsidR="00472CE2" w:rsidRDefault="00472CE2" w:rsidP="00472CE2">
            <w:pPr>
              <w:ind w:firstLineChars="0" w:firstLine="0"/>
            </w:pPr>
            <w:r w:rsidRPr="00836FFC">
              <w:t xml:space="preserve">0.003578 </w:t>
            </w:r>
          </w:p>
        </w:tc>
      </w:tr>
      <w:tr w:rsidR="00472CE2" w14:paraId="1A640662" w14:textId="77777777" w:rsidTr="00C345CB">
        <w:tc>
          <w:tcPr>
            <w:tcW w:w="2074" w:type="dxa"/>
          </w:tcPr>
          <w:p w14:paraId="7C451E55" w14:textId="3592C872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02A9A7A8" w14:textId="0B7CFF95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41918669" w14:textId="37FB71BB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06DE54B3" w14:textId="708E92BF" w:rsidR="00472CE2" w:rsidRDefault="00472CE2" w:rsidP="00472CE2">
            <w:pPr>
              <w:ind w:firstLineChars="0" w:firstLine="0"/>
            </w:pPr>
            <w:r w:rsidRPr="00836FFC">
              <w:t xml:space="preserve">0.088479 </w:t>
            </w:r>
          </w:p>
        </w:tc>
      </w:tr>
      <w:tr w:rsidR="00472CE2" w14:paraId="1A660A94" w14:textId="77777777" w:rsidTr="00C345CB">
        <w:tc>
          <w:tcPr>
            <w:tcW w:w="2074" w:type="dxa"/>
          </w:tcPr>
          <w:p w14:paraId="0A55AFA7" w14:textId="3289265D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440492D" w14:textId="37333E22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0143FCF9" w14:textId="07532F50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284C83B9" w14:textId="5B0256DC" w:rsidR="00472CE2" w:rsidRDefault="00472CE2" w:rsidP="00472CE2">
            <w:pPr>
              <w:ind w:firstLineChars="0" w:firstLine="0"/>
            </w:pPr>
            <w:r w:rsidRPr="00836FFC">
              <w:t xml:space="preserve">0.000166 </w:t>
            </w:r>
          </w:p>
        </w:tc>
      </w:tr>
      <w:tr w:rsidR="00472CE2" w14:paraId="5DC8457E" w14:textId="77777777" w:rsidTr="00C345CB">
        <w:tc>
          <w:tcPr>
            <w:tcW w:w="2074" w:type="dxa"/>
          </w:tcPr>
          <w:p w14:paraId="57B0A1D9" w14:textId="22C63F62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E3DEE5E" w14:textId="2FA2E1A8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18EE56EE" w14:textId="1E89A5BC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0A89A695" w14:textId="413A087C" w:rsidR="00472CE2" w:rsidRDefault="00472CE2" w:rsidP="00472CE2">
            <w:pPr>
              <w:ind w:firstLineChars="0" w:firstLine="0"/>
            </w:pPr>
            <w:r w:rsidRPr="00836FFC">
              <w:t xml:space="preserve">0.389582 </w:t>
            </w:r>
          </w:p>
        </w:tc>
      </w:tr>
      <w:tr w:rsidR="00472CE2" w14:paraId="0B28D89F" w14:textId="77777777" w:rsidTr="00C345CB">
        <w:tc>
          <w:tcPr>
            <w:tcW w:w="2074" w:type="dxa"/>
          </w:tcPr>
          <w:p w14:paraId="671EE8C9" w14:textId="274EE9A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7D54415" w14:textId="1A42A676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3BA1A409" w14:textId="25B44495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431EAEE8" w14:textId="177111CD" w:rsidR="00472CE2" w:rsidRDefault="00472CE2" w:rsidP="00472CE2">
            <w:pPr>
              <w:ind w:firstLineChars="0" w:firstLine="0"/>
            </w:pPr>
            <w:r w:rsidRPr="00836FFC">
              <w:t xml:space="preserve">0.003284 </w:t>
            </w:r>
          </w:p>
        </w:tc>
      </w:tr>
      <w:tr w:rsidR="00472CE2" w14:paraId="31F8C818" w14:textId="77777777" w:rsidTr="00C345CB">
        <w:tc>
          <w:tcPr>
            <w:tcW w:w="2074" w:type="dxa"/>
          </w:tcPr>
          <w:p w14:paraId="390AF32D" w14:textId="7E403C05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41FCDA7" w14:textId="4AF10602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03216460" w14:textId="254D3AE9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33146F26" w14:textId="206EA520" w:rsidR="00472CE2" w:rsidRDefault="00472CE2" w:rsidP="00472CE2">
            <w:pPr>
              <w:ind w:firstLineChars="0" w:firstLine="0"/>
            </w:pPr>
            <w:r w:rsidRPr="00836FFC">
              <w:t xml:space="preserve">0.382809 </w:t>
            </w:r>
          </w:p>
        </w:tc>
      </w:tr>
      <w:tr w:rsidR="00472CE2" w14:paraId="70149AF1" w14:textId="77777777" w:rsidTr="00C345CB">
        <w:tc>
          <w:tcPr>
            <w:tcW w:w="2074" w:type="dxa"/>
          </w:tcPr>
          <w:p w14:paraId="30210F8B" w14:textId="4DBF470B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F5E24A1" w14:textId="53E46E65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59B02C39" w14:textId="3080A5E0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569D6ABC" w14:textId="049BAA37" w:rsidR="00472CE2" w:rsidRDefault="00472CE2" w:rsidP="00472CE2">
            <w:pPr>
              <w:ind w:firstLineChars="0" w:firstLine="0"/>
            </w:pPr>
            <w:r w:rsidRPr="00836FFC">
              <w:t xml:space="preserve">0.000169 </w:t>
            </w:r>
          </w:p>
        </w:tc>
      </w:tr>
      <w:tr w:rsidR="00472CE2" w14:paraId="1EB19B21" w14:textId="77777777" w:rsidTr="00C345CB">
        <w:tc>
          <w:tcPr>
            <w:tcW w:w="2074" w:type="dxa"/>
          </w:tcPr>
          <w:p w14:paraId="6188F7ED" w14:textId="6C4637AD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E9C19FC" w14:textId="2045A1AE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259DBF0D" w14:textId="1BAFF47E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2FB71BC8" w14:textId="59FA4FC0" w:rsidR="00472CE2" w:rsidRDefault="00472CE2" w:rsidP="00472CE2">
            <w:pPr>
              <w:ind w:firstLineChars="0" w:firstLine="0"/>
            </w:pPr>
            <w:r w:rsidRPr="00836FFC">
              <w:t xml:space="preserve">0.000004 </w:t>
            </w:r>
          </w:p>
        </w:tc>
      </w:tr>
      <w:tr w:rsidR="00472CE2" w14:paraId="33C86467" w14:textId="77777777" w:rsidTr="00C345CB">
        <w:tc>
          <w:tcPr>
            <w:tcW w:w="2074" w:type="dxa"/>
          </w:tcPr>
          <w:p w14:paraId="1E9901CE" w14:textId="0D63323E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6EE6F3E1" w14:textId="41C122BA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2D26F9D9" w14:textId="16471569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4B4BBE17" w14:textId="5099B18E" w:rsidR="00472CE2" w:rsidRDefault="00472CE2" w:rsidP="00472CE2">
            <w:pPr>
              <w:ind w:firstLineChars="0" w:firstLine="0"/>
            </w:pPr>
            <w:r w:rsidRPr="00836FFC">
              <w:t xml:space="preserve">0.036001 </w:t>
            </w:r>
          </w:p>
        </w:tc>
      </w:tr>
      <w:tr w:rsidR="00472CE2" w14:paraId="333A478F" w14:textId="77777777" w:rsidTr="00C345CB">
        <w:tc>
          <w:tcPr>
            <w:tcW w:w="2074" w:type="dxa"/>
          </w:tcPr>
          <w:p w14:paraId="29C09A69" w14:textId="55692CCA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CF08390" w14:textId="68B6F365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11F407DA" w14:textId="3579DF25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59DDF62F" w14:textId="7F34D092" w:rsidR="00472CE2" w:rsidRDefault="00472CE2" w:rsidP="00472CE2">
            <w:pPr>
              <w:ind w:firstLineChars="0" w:firstLine="0"/>
            </w:pPr>
            <w:r w:rsidRPr="00836FFC">
              <w:t xml:space="preserve">0.660139 </w:t>
            </w:r>
          </w:p>
        </w:tc>
      </w:tr>
      <w:tr w:rsidR="00472CE2" w14:paraId="013FF3D7" w14:textId="77777777" w:rsidTr="00C345CB">
        <w:tc>
          <w:tcPr>
            <w:tcW w:w="2074" w:type="dxa"/>
          </w:tcPr>
          <w:p w14:paraId="5DD814A9" w14:textId="33151EED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459D7DD2" w14:textId="3BDB5BEC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45F0C6BE" w14:textId="7BF21349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41053E9D" w14:textId="340063A5" w:rsidR="00472CE2" w:rsidRDefault="00472CE2" w:rsidP="00472CE2">
            <w:pPr>
              <w:ind w:firstLineChars="0" w:firstLine="0"/>
            </w:pPr>
            <w:r w:rsidRPr="00836FFC">
              <w:t xml:space="preserve">0.012399 </w:t>
            </w:r>
          </w:p>
        </w:tc>
      </w:tr>
      <w:tr w:rsidR="00472CE2" w14:paraId="4BA4E75F" w14:textId="77777777" w:rsidTr="00C345CB">
        <w:tc>
          <w:tcPr>
            <w:tcW w:w="2074" w:type="dxa"/>
          </w:tcPr>
          <w:p w14:paraId="0D7A3AAD" w14:textId="05C00F91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2529C1D6" w14:textId="10E75C71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4DFDFC8E" w14:textId="1319C781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23CEB28F" w14:textId="36DE64BC" w:rsidR="00472CE2" w:rsidRDefault="00472CE2" w:rsidP="00472CE2">
            <w:pPr>
              <w:ind w:firstLineChars="0" w:firstLine="0"/>
            </w:pPr>
            <w:r w:rsidRPr="00836FFC">
              <w:t xml:space="preserve">0.205298 </w:t>
            </w:r>
          </w:p>
        </w:tc>
      </w:tr>
      <w:tr w:rsidR="00472CE2" w14:paraId="5868B0E3" w14:textId="77777777" w:rsidTr="00C345CB">
        <w:tc>
          <w:tcPr>
            <w:tcW w:w="2074" w:type="dxa"/>
          </w:tcPr>
          <w:p w14:paraId="104D1609" w14:textId="7078E072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85307AC" w14:textId="14E30954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245A385D" w14:textId="70980700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34310A66" w14:textId="39DA8120" w:rsidR="00472CE2" w:rsidRDefault="00472CE2" w:rsidP="00472CE2">
            <w:pPr>
              <w:ind w:firstLineChars="0" w:firstLine="0"/>
            </w:pPr>
            <w:r w:rsidRPr="00836FFC">
              <w:t xml:space="preserve">0.000564 </w:t>
            </w:r>
          </w:p>
        </w:tc>
      </w:tr>
      <w:tr w:rsidR="00472CE2" w14:paraId="1CF380F0" w14:textId="77777777" w:rsidTr="00C345CB">
        <w:tc>
          <w:tcPr>
            <w:tcW w:w="2074" w:type="dxa"/>
          </w:tcPr>
          <w:p w14:paraId="4356D965" w14:textId="09901AE7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75DEC4DD" w14:textId="4A3EC72B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7E3355EE" w14:textId="6BF678D9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12749136" w14:textId="7B3324E6" w:rsidR="00472CE2" w:rsidRDefault="00472CE2" w:rsidP="00472CE2">
            <w:pPr>
              <w:ind w:firstLineChars="0" w:firstLine="0"/>
            </w:pPr>
            <w:r w:rsidRPr="00836FFC">
              <w:t xml:space="preserve">0.379428 </w:t>
            </w:r>
          </w:p>
        </w:tc>
      </w:tr>
      <w:tr w:rsidR="00472CE2" w14:paraId="0E669A30" w14:textId="77777777" w:rsidTr="00C345CB">
        <w:tc>
          <w:tcPr>
            <w:tcW w:w="2074" w:type="dxa"/>
          </w:tcPr>
          <w:p w14:paraId="44A63321" w14:textId="5E82D205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37045ED1" w14:textId="6D875EF0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3DB64BFF" w14:textId="52B711A4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158E47D6" w14:textId="51F860D4" w:rsidR="00472CE2" w:rsidRDefault="00472CE2" w:rsidP="00472CE2">
            <w:pPr>
              <w:ind w:firstLineChars="0" w:firstLine="0"/>
            </w:pPr>
            <w:r w:rsidRPr="00836FFC">
              <w:t xml:space="preserve">0.000587 </w:t>
            </w:r>
          </w:p>
        </w:tc>
      </w:tr>
      <w:tr w:rsidR="00472CE2" w14:paraId="5F695B67" w14:textId="77777777" w:rsidTr="00C345CB">
        <w:tc>
          <w:tcPr>
            <w:tcW w:w="2074" w:type="dxa"/>
          </w:tcPr>
          <w:p w14:paraId="1135D4D2" w14:textId="78A2BC39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5932244D" w14:textId="42CBD484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73A777A9" w14:textId="66B89715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7AA6787D" w14:textId="684312FA" w:rsidR="00472CE2" w:rsidRDefault="00472CE2" w:rsidP="00472CE2">
            <w:pPr>
              <w:ind w:firstLineChars="0" w:firstLine="0"/>
            </w:pPr>
            <w:r w:rsidRPr="00836FFC">
              <w:t xml:space="preserve">0.208584 </w:t>
            </w:r>
          </w:p>
        </w:tc>
      </w:tr>
      <w:tr w:rsidR="00472CE2" w14:paraId="2D27AEFE" w14:textId="77777777" w:rsidTr="00C345CB">
        <w:tc>
          <w:tcPr>
            <w:tcW w:w="2074" w:type="dxa"/>
          </w:tcPr>
          <w:p w14:paraId="67E47254" w14:textId="47C10335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420300A5" w14:textId="1A040A15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083C84A6" w14:textId="2CB29D26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14B98B74" w14:textId="48C76557" w:rsidR="00472CE2" w:rsidRDefault="00472CE2" w:rsidP="00472CE2">
            <w:pPr>
              <w:ind w:firstLineChars="0" w:firstLine="0"/>
            </w:pPr>
            <w:r w:rsidRPr="00836FFC">
              <w:t xml:space="preserve">0.000139 </w:t>
            </w:r>
          </w:p>
        </w:tc>
      </w:tr>
      <w:tr w:rsidR="00472CE2" w14:paraId="6A249258" w14:textId="77777777" w:rsidTr="00C345CB">
        <w:tc>
          <w:tcPr>
            <w:tcW w:w="2074" w:type="dxa"/>
          </w:tcPr>
          <w:p w14:paraId="6671158C" w14:textId="008A68C3" w:rsidR="00472CE2" w:rsidRDefault="00472CE2" w:rsidP="00472CE2">
            <w:pPr>
              <w:ind w:firstLineChars="0" w:firstLine="0"/>
            </w:pPr>
            <w:r w:rsidRPr="00836FFC">
              <w:t>topsoil</w:t>
            </w:r>
          </w:p>
        </w:tc>
        <w:tc>
          <w:tcPr>
            <w:tcW w:w="2074" w:type="dxa"/>
          </w:tcPr>
          <w:p w14:paraId="1B547C72" w14:textId="661FD57A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1336DA10" w14:textId="30489B13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3A585794" w14:textId="6A978044" w:rsidR="00472CE2" w:rsidRDefault="00472CE2" w:rsidP="00472CE2">
            <w:pPr>
              <w:ind w:firstLineChars="0" w:firstLine="0"/>
            </w:pPr>
            <w:r w:rsidRPr="00836FFC">
              <w:t xml:space="preserve">0.000003 </w:t>
            </w:r>
          </w:p>
        </w:tc>
      </w:tr>
      <w:tr w:rsidR="00472CE2" w14:paraId="0A5B9BCF" w14:textId="77777777" w:rsidTr="00C345CB">
        <w:tc>
          <w:tcPr>
            <w:tcW w:w="2074" w:type="dxa"/>
          </w:tcPr>
          <w:p w14:paraId="180F220C" w14:textId="6ABA2DC8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799E54D" w14:textId="2D6D71AE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05FE84A2" w14:textId="05319C9B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1032DD2C" w14:textId="655A3C1F" w:rsidR="00472CE2" w:rsidRDefault="00472CE2" w:rsidP="00472CE2">
            <w:pPr>
              <w:ind w:firstLineChars="0" w:firstLine="0"/>
            </w:pPr>
            <w:r w:rsidRPr="00836FFC">
              <w:t xml:space="preserve">0.493688 </w:t>
            </w:r>
          </w:p>
        </w:tc>
      </w:tr>
      <w:tr w:rsidR="00472CE2" w14:paraId="38CB14F8" w14:textId="77777777" w:rsidTr="00C345CB">
        <w:tc>
          <w:tcPr>
            <w:tcW w:w="2074" w:type="dxa"/>
          </w:tcPr>
          <w:p w14:paraId="7774F7DD" w14:textId="7FA47387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5D55C4CE" w14:textId="5204473D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3E6C05DA" w14:textId="3C653818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51294F11" w14:textId="4FD2B65E" w:rsidR="00472CE2" w:rsidRDefault="00472CE2" w:rsidP="00472CE2">
            <w:pPr>
              <w:ind w:firstLineChars="0" w:firstLine="0"/>
            </w:pPr>
            <w:r w:rsidRPr="00836FFC">
              <w:t xml:space="preserve">0.081400 </w:t>
            </w:r>
          </w:p>
        </w:tc>
      </w:tr>
      <w:tr w:rsidR="00472CE2" w14:paraId="56E6F0C2" w14:textId="77777777" w:rsidTr="00C345CB">
        <w:tc>
          <w:tcPr>
            <w:tcW w:w="2074" w:type="dxa"/>
          </w:tcPr>
          <w:p w14:paraId="61F0471B" w14:textId="7DF62A08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59E4CEEB" w14:textId="020C3C68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39E2EDBB" w14:textId="0DEC843C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51C6E909" w14:textId="31A2C8E6" w:rsidR="00472CE2" w:rsidRDefault="00472CE2" w:rsidP="00472CE2">
            <w:pPr>
              <w:ind w:firstLineChars="0" w:firstLine="0"/>
            </w:pPr>
            <w:r w:rsidRPr="00836FFC">
              <w:t xml:space="preserve">0.220244 </w:t>
            </w:r>
          </w:p>
        </w:tc>
      </w:tr>
      <w:tr w:rsidR="00472CE2" w14:paraId="3EC774C0" w14:textId="77777777" w:rsidTr="00C345CB">
        <w:tc>
          <w:tcPr>
            <w:tcW w:w="2074" w:type="dxa"/>
          </w:tcPr>
          <w:p w14:paraId="74AF314B" w14:textId="5BB8D82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002FCE4" w14:textId="0263992D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0DAC6703" w14:textId="62616761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29F889B4" w14:textId="05D7BFD4" w:rsidR="00472CE2" w:rsidRDefault="00472CE2" w:rsidP="00472CE2">
            <w:pPr>
              <w:ind w:firstLineChars="0" w:firstLine="0"/>
            </w:pPr>
            <w:r w:rsidRPr="00836FFC">
              <w:t xml:space="preserve">0.000277 </w:t>
            </w:r>
          </w:p>
        </w:tc>
      </w:tr>
      <w:tr w:rsidR="00472CE2" w14:paraId="5B8A9F87" w14:textId="77777777" w:rsidTr="00C345CB">
        <w:tc>
          <w:tcPr>
            <w:tcW w:w="2074" w:type="dxa"/>
          </w:tcPr>
          <w:p w14:paraId="04D6CE58" w14:textId="73F51D24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FB6C702" w14:textId="4E3CCD86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61FD64AD" w14:textId="1ED73B9A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510C2F97" w14:textId="6A607153" w:rsidR="00472CE2" w:rsidRDefault="00472CE2" w:rsidP="00472CE2">
            <w:pPr>
              <w:ind w:firstLineChars="0" w:firstLine="0"/>
            </w:pPr>
            <w:r w:rsidRPr="00836FFC">
              <w:t xml:space="preserve">0.003631 </w:t>
            </w:r>
          </w:p>
        </w:tc>
      </w:tr>
      <w:tr w:rsidR="00472CE2" w14:paraId="1B04786B" w14:textId="77777777" w:rsidTr="00C345CB">
        <w:tc>
          <w:tcPr>
            <w:tcW w:w="2074" w:type="dxa"/>
          </w:tcPr>
          <w:p w14:paraId="7016D88E" w14:textId="40719100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77EA99C" w14:textId="773D182A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113DA06A" w14:textId="6BFBE557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043FB4B7" w14:textId="68A1990E" w:rsidR="00472CE2" w:rsidRDefault="00472CE2" w:rsidP="00472CE2">
            <w:pPr>
              <w:ind w:firstLineChars="0" w:firstLine="0"/>
            </w:pPr>
            <w:r w:rsidRPr="00836FFC">
              <w:t xml:space="preserve">0.526739 </w:t>
            </w:r>
          </w:p>
        </w:tc>
      </w:tr>
      <w:tr w:rsidR="00472CE2" w14:paraId="0973CB3C" w14:textId="77777777" w:rsidTr="00C345CB">
        <w:tc>
          <w:tcPr>
            <w:tcW w:w="2074" w:type="dxa"/>
          </w:tcPr>
          <w:p w14:paraId="158C7398" w14:textId="4420F81B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483B5613" w14:textId="4E0E08D0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2761F829" w14:textId="228A5A26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747A0DE4" w14:textId="1774B8B3" w:rsidR="00472CE2" w:rsidRDefault="00472CE2" w:rsidP="00472CE2">
            <w:pPr>
              <w:ind w:firstLineChars="0" w:firstLine="0"/>
            </w:pPr>
            <w:r w:rsidRPr="00836FFC">
              <w:t xml:space="preserve">0.836217 </w:t>
            </w:r>
          </w:p>
        </w:tc>
      </w:tr>
      <w:tr w:rsidR="00472CE2" w14:paraId="22536E62" w14:textId="77777777" w:rsidTr="00C345CB">
        <w:tc>
          <w:tcPr>
            <w:tcW w:w="2074" w:type="dxa"/>
          </w:tcPr>
          <w:p w14:paraId="3A486363" w14:textId="349FEF41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6199559" w14:textId="7E6D27BB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1E833CA5" w14:textId="7F3701AB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2BBA3A18" w14:textId="723B3A8C" w:rsidR="00472CE2" w:rsidRDefault="00472CE2" w:rsidP="00472CE2">
            <w:pPr>
              <w:ind w:firstLineChars="0" w:firstLine="0"/>
            </w:pPr>
            <w:r w:rsidRPr="00836FFC">
              <w:t xml:space="preserve">0.473175 </w:t>
            </w:r>
          </w:p>
        </w:tc>
      </w:tr>
      <w:tr w:rsidR="00472CE2" w14:paraId="1A41BEFA" w14:textId="77777777" w:rsidTr="00C345CB">
        <w:tc>
          <w:tcPr>
            <w:tcW w:w="2074" w:type="dxa"/>
          </w:tcPr>
          <w:p w14:paraId="75BE59E6" w14:textId="305283B3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228BC484" w14:textId="750408CA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66FECE72" w14:textId="397BF609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5842EB17" w14:textId="3867F741" w:rsidR="00472CE2" w:rsidRDefault="00472CE2" w:rsidP="00472CE2">
            <w:pPr>
              <w:ind w:firstLineChars="0" w:firstLine="0"/>
            </w:pPr>
            <w:r w:rsidRPr="00836FFC">
              <w:t xml:space="preserve">0.070812 </w:t>
            </w:r>
          </w:p>
        </w:tc>
      </w:tr>
      <w:tr w:rsidR="00472CE2" w14:paraId="1D512999" w14:textId="77777777" w:rsidTr="00C345CB">
        <w:tc>
          <w:tcPr>
            <w:tcW w:w="2074" w:type="dxa"/>
          </w:tcPr>
          <w:p w14:paraId="67484CB1" w14:textId="201AE4ED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5BB31444" w14:textId="54693CB6" w:rsidR="00472CE2" w:rsidRDefault="00472CE2" w:rsidP="00472CE2">
            <w:pPr>
              <w:ind w:firstLineChars="0" w:firstLine="0"/>
            </w:pPr>
            <w:r w:rsidRPr="00836FFC">
              <w:t>SOC</w:t>
            </w:r>
          </w:p>
        </w:tc>
        <w:tc>
          <w:tcPr>
            <w:tcW w:w="2074" w:type="dxa"/>
          </w:tcPr>
          <w:p w14:paraId="001D591C" w14:textId="2D361A8B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00F049F0" w14:textId="49F39627" w:rsidR="00472CE2" w:rsidRDefault="00472CE2" w:rsidP="00472CE2">
            <w:pPr>
              <w:ind w:firstLineChars="0" w:firstLine="0"/>
            </w:pPr>
            <w:r w:rsidRPr="00836FFC">
              <w:t xml:space="preserve">0.000225 </w:t>
            </w:r>
          </w:p>
        </w:tc>
      </w:tr>
      <w:tr w:rsidR="00472CE2" w14:paraId="0127728C" w14:textId="77777777" w:rsidTr="00C345CB">
        <w:tc>
          <w:tcPr>
            <w:tcW w:w="2074" w:type="dxa"/>
          </w:tcPr>
          <w:p w14:paraId="4DB59747" w14:textId="04EF892C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4A7962E6" w14:textId="3EC4E1AB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2DD3DECF" w14:textId="2DBCA518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34176917" w14:textId="2AC838B1" w:rsidR="00472CE2" w:rsidRDefault="00472CE2" w:rsidP="00472CE2">
            <w:pPr>
              <w:ind w:firstLineChars="0" w:firstLine="0"/>
            </w:pPr>
            <w:r w:rsidRPr="00836FFC">
              <w:t xml:space="preserve">0.002909 </w:t>
            </w:r>
          </w:p>
        </w:tc>
      </w:tr>
      <w:tr w:rsidR="00472CE2" w14:paraId="074275E3" w14:textId="77777777" w:rsidTr="00C345CB">
        <w:tc>
          <w:tcPr>
            <w:tcW w:w="2074" w:type="dxa"/>
          </w:tcPr>
          <w:p w14:paraId="61621A82" w14:textId="7F7CE225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B9FC92B" w14:textId="1C00F5F7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0BF530B2" w14:textId="5D4DF420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5859C75F" w14:textId="6EC4F934" w:rsidR="00472CE2" w:rsidRDefault="00472CE2" w:rsidP="00472CE2">
            <w:pPr>
              <w:ind w:firstLineChars="0" w:firstLine="0"/>
            </w:pPr>
            <w:r w:rsidRPr="00836FFC">
              <w:t xml:space="preserve">0.095616 </w:t>
            </w:r>
          </w:p>
        </w:tc>
      </w:tr>
      <w:tr w:rsidR="00472CE2" w14:paraId="57F3896E" w14:textId="77777777" w:rsidTr="00C345CB">
        <w:tc>
          <w:tcPr>
            <w:tcW w:w="2074" w:type="dxa"/>
          </w:tcPr>
          <w:p w14:paraId="1BB127EF" w14:textId="328A727C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655C494" w14:textId="11D13964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536349EA" w14:textId="0D7A8E65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2317826E" w14:textId="1B92B64D" w:rsidR="00472CE2" w:rsidRDefault="00472CE2" w:rsidP="00472CE2">
            <w:pPr>
              <w:ind w:firstLineChars="0" w:firstLine="0"/>
            </w:pPr>
            <w:r w:rsidRPr="00836FFC">
              <w:t xml:space="preserve">0.813013 </w:t>
            </w:r>
          </w:p>
        </w:tc>
      </w:tr>
      <w:tr w:rsidR="00472CE2" w14:paraId="67D46ABD" w14:textId="77777777" w:rsidTr="00C345CB">
        <w:tc>
          <w:tcPr>
            <w:tcW w:w="2074" w:type="dxa"/>
          </w:tcPr>
          <w:p w14:paraId="34EC2823" w14:textId="4C2A40B7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2CCA51F" w14:textId="349B8628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5FE7915E" w14:textId="551C728E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51C0ADB2" w14:textId="6C32E060" w:rsidR="00472CE2" w:rsidRDefault="00472CE2" w:rsidP="00472CE2">
            <w:pPr>
              <w:ind w:firstLineChars="0" w:firstLine="0"/>
            </w:pPr>
            <w:r w:rsidRPr="00836FFC">
              <w:t xml:space="preserve">0.364995 </w:t>
            </w:r>
          </w:p>
        </w:tc>
      </w:tr>
      <w:tr w:rsidR="00472CE2" w14:paraId="09B44F7A" w14:textId="77777777" w:rsidTr="00C345CB">
        <w:tc>
          <w:tcPr>
            <w:tcW w:w="2074" w:type="dxa"/>
          </w:tcPr>
          <w:p w14:paraId="5B0FD623" w14:textId="253AE84B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996D1C3" w14:textId="51985C27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79F9DF88" w14:textId="6A2029C1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02015F5E" w14:textId="5A11EB68" w:rsidR="00472CE2" w:rsidRDefault="00472CE2" w:rsidP="00472CE2">
            <w:pPr>
              <w:ind w:firstLineChars="0" w:firstLine="0"/>
            </w:pPr>
            <w:r w:rsidRPr="00836FFC">
              <w:t xml:space="preserve">0.000080 </w:t>
            </w:r>
          </w:p>
        </w:tc>
      </w:tr>
      <w:tr w:rsidR="00472CE2" w14:paraId="303A9017" w14:textId="77777777" w:rsidTr="00C345CB">
        <w:tc>
          <w:tcPr>
            <w:tcW w:w="2074" w:type="dxa"/>
          </w:tcPr>
          <w:p w14:paraId="6559A2E2" w14:textId="78B0CB52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ACAA557" w14:textId="7214C7F3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0B35BEB8" w14:textId="30E245D9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27E25098" w14:textId="1D85A9CF" w:rsidR="00472CE2" w:rsidRDefault="00472CE2" w:rsidP="00472CE2">
            <w:pPr>
              <w:ind w:firstLineChars="0" w:firstLine="0"/>
            </w:pPr>
            <w:r w:rsidRPr="00836FFC">
              <w:t xml:space="preserve">0.013680 </w:t>
            </w:r>
          </w:p>
        </w:tc>
      </w:tr>
      <w:tr w:rsidR="00472CE2" w14:paraId="5527E50E" w14:textId="77777777" w:rsidTr="00C345CB">
        <w:tc>
          <w:tcPr>
            <w:tcW w:w="2074" w:type="dxa"/>
          </w:tcPr>
          <w:p w14:paraId="51B69706" w14:textId="6CA469C6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4CCA4C2" w14:textId="509406B1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19D98FAE" w14:textId="5591E068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4A69BA96" w14:textId="30AD837C" w:rsidR="00472CE2" w:rsidRDefault="00472CE2" w:rsidP="00472CE2">
            <w:pPr>
              <w:ind w:firstLineChars="0" w:firstLine="0"/>
            </w:pPr>
            <w:r w:rsidRPr="00836FFC">
              <w:t xml:space="preserve">0.008889 </w:t>
            </w:r>
          </w:p>
        </w:tc>
      </w:tr>
      <w:tr w:rsidR="00472CE2" w14:paraId="546E2C49" w14:textId="77777777" w:rsidTr="00C345CB">
        <w:tc>
          <w:tcPr>
            <w:tcW w:w="2074" w:type="dxa"/>
          </w:tcPr>
          <w:p w14:paraId="768B3EBF" w14:textId="2C7F428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56F31E78" w14:textId="27AF460D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47E4CFD0" w14:textId="65E0B3FD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30053FD2" w14:textId="78E88253" w:rsidR="00472CE2" w:rsidRDefault="00472CE2" w:rsidP="00472CE2">
            <w:pPr>
              <w:ind w:firstLineChars="0" w:firstLine="0"/>
            </w:pPr>
            <w:r w:rsidRPr="00836FFC">
              <w:t xml:space="preserve">0.754719 </w:t>
            </w:r>
          </w:p>
        </w:tc>
      </w:tr>
      <w:tr w:rsidR="00472CE2" w14:paraId="14B84957" w14:textId="77777777" w:rsidTr="00C345CB">
        <w:tc>
          <w:tcPr>
            <w:tcW w:w="2074" w:type="dxa"/>
          </w:tcPr>
          <w:p w14:paraId="21A5D3EC" w14:textId="4FCDA7C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1BFD1AF" w14:textId="0B6F68CB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66DC1551" w14:textId="3291A7C5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242AB040" w14:textId="154B571C" w:rsidR="00472CE2" w:rsidRDefault="00472CE2" w:rsidP="00472CE2">
            <w:pPr>
              <w:ind w:firstLineChars="0" w:firstLine="0"/>
            </w:pPr>
            <w:r w:rsidRPr="00836FFC">
              <w:t xml:space="preserve">0.872243 </w:t>
            </w:r>
          </w:p>
        </w:tc>
      </w:tr>
      <w:tr w:rsidR="00472CE2" w14:paraId="215BE1F5" w14:textId="77777777" w:rsidTr="00C345CB">
        <w:tc>
          <w:tcPr>
            <w:tcW w:w="2074" w:type="dxa"/>
          </w:tcPr>
          <w:p w14:paraId="7CE24A05" w14:textId="3222180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03EA398" w14:textId="183DB551" w:rsidR="00472CE2" w:rsidRDefault="00472CE2" w:rsidP="00472CE2">
            <w:pPr>
              <w:ind w:firstLineChars="0" w:firstLine="0"/>
            </w:pPr>
            <w:r w:rsidRPr="00836FFC">
              <w:t>TP</w:t>
            </w:r>
          </w:p>
        </w:tc>
        <w:tc>
          <w:tcPr>
            <w:tcW w:w="2074" w:type="dxa"/>
          </w:tcPr>
          <w:p w14:paraId="4E16C8C6" w14:textId="44BFAE15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5B212381" w14:textId="1F1A35A4" w:rsidR="00472CE2" w:rsidRDefault="00472CE2" w:rsidP="00472CE2">
            <w:pPr>
              <w:ind w:firstLineChars="0" w:firstLine="0"/>
            </w:pPr>
            <w:r w:rsidRPr="00836FFC">
              <w:t xml:space="preserve">0.000254 </w:t>
            </w:r>
          </w:p>
        </w:tc>
      </w:tr>
      <w:tr w:rsidR="00472CE2" w14:paraId="6C7EBB52" w14:textId="77777777" w:rsidTr="00C345CB">
        <w:tc>
          <w:tcPr>
            <w:tcW w:w="2074" w:type="dxa"/>
          </w:tcPr>
          <w:p w14:paraId="5CF84287" w14:textId="507C2B63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B1D1CAB" w14:textId="01AAAF6F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6E1ADFA" w14:textId="34F517A3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7ADC3233" w14:textId="2D0F457F" w:rsidR="00472CE2" w:rsidRDefault="00472CE2" w:rsidP="00472CE2">
            <w:pPr>
              <w:ind w:firstLineChars="0" w:firstLine="0"/>
            </w:pPr>
            <w:r w:rsidRPr="00836FFC">
              <w:t xml:space="preserve">0.428078 </w:t>
            </w:r>
          </w:p>
        </w:tc>
      </w:tr>
      <w:tr w:rsidR="00472CE2" w14:paraId="30890B4E" w14:textId="77777777" w:rsidTr="00C345CB">
        <w:tc>
          <w:tcPr>
            <w:tcW w:w="2074" w:type="dxa"/>
          </w:tcPr>
          <w:p w14:paraId="54E52F1A" w14:textId="4F807C01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74CCB17" w14:textId="2AEFB966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5818189B" w14:textId="5513997B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2F74D7D6" w14:textId="08746D9A" w:rsidR="00472CE2" w:rsidRDefault="00472CE2" w:rsidP="00472CE2">
            <w:pPr>
              <w:ind w:firstLineChars="0" w:firstLine="0"/>
            </w:pPr>
            <w:r w:rsidRPr="00836FFC">
              <w:t xml:space="preserve">0.441958 </w:t>
            </w:r>
          </w:p>
        </w:tc>
      </w:tr>
      <w:tr w:rsidR="00472CE2" w14:paraId="0C7CF00E" w14:textId="77777777" w:rsidTr="00C345CB">
        <w:tc>
          <w:tcPr>
            <w:tcW w:w="2074" w:type="dxa"/>
          </w:tcPr>
          <w:p w14:paraId="14836BA8" w14:textId="3143E403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0C5C7FA" w14:textId="4F76B895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0E95814A" w14:textId="0547E3A5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188DA198" w14:textId="19EEB9ED" w:rsidR="00472CE2" w:rsidRDefault="00472CE2" w:rsidP="00472CE2">
            <w:pPr>
              <w:ind w:firstLineChars="0" w:firstLine="0"/>
            </w:pPr>
            <w:r w:rsidRPr="00836FFC">
              <w:t xml:space="preserve">0.364750 </w:t>
            </w:r>
          </w:p>
        </w:tc>
      </w:tr>
      <w:tr w:rsidR="00472CE2" w14:paraId="67315456" w14:textId="77777777" w:rsidTr="00C345CB">
        <w:tc>
          <w:tcPr>
            <w:tcW w:w="2074" w:type="dxa"/>
          </w:tcPr>
          <w:p w14:paraId="30120687" w14:textId="485EB7D9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E9140C9" w14:textId="7D65004B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56F2D64" w14:textId="10A63DC5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752D5561" w14:textId="0F7B2563" w:rsidR="00472CE2" w:rsidRDefault="00472CE2" w:rsidP="00472CE2">
            <w:pPr>
              <w:ind w:firstLineChars="0" w:firstLine="0"/>
            </w:pPr>
            <w:r w:rsidRPr="00836FFC">
              <w:t xml:space="preserve">0.452501 </w:t>
            </w:r>
          </w:p>
        </w:tc>
      </w:tr>
      <w:tr w:rsidR="00472CE2" w14:paraId="4C3D6238" w14:textId="77777777" w:rsidTr="00C345CB">
        <w:tc>
          <w:tcPr>
            <w:tcW w:w="2074" w:type="dxa"/>
          </w:tcPr>
          <w:p w14:paraId="6A7D48DF" w14:textId="36368114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36186D9" w14:textId="568FB84D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2F7F2BFE" w14:textId="6EC7C56F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3CC77E19" w14:textId="4BDCE391" w:rsidR="00472CE2" w:rsidRDefault="00472CE2" w:rsidP="00472CE2">
            <w:pPr>
              <w:ind w:firstLineChars="0" w:firstLine="0"/>
            </w:pPr>
            <w:r w:rsidRPr="00836FFC">
              <w:t xml:space="preserve">0.840391 </w:t>
            </w:r>
          </w:p>
        </w:tc>
      </w:tr>
      <w:tr w:rsidR="00472CE2" w14:paraId="65DDA55F" w14:textId="77777777" w:rsidTr="00C345CB">
        <w:tc>
          <w:tcPr>
            <w:tcW w:w="2074" w:type="dxa"/>
          </w:tcPr>
          <w:p w14:paraId="69EDCFB7" w14:textId="1B42F1DB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346835C" w14:textId="62750B0A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232A3F22" w14:textId="7DA3DF36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26C4C59B" w14:textId="13AF9182" w:rsidR="00472CE2" w:rsidRDefault="00472CE2" w:rsidP="00472CE2">
            <w:pPr>
              <w:ind w:firstLineChars="0" w:firstLine="0"/>
            </w:pPr>
            <w:r w:rsidRPr="00836FFC">
              <w:t xml:space="preserve">0.305899 </w:t>
            </w:r>
          </w:p>
        </w:tc>
      </w:tr>
      <w:tr w:rsidR="00472CE2" w14:paraId="334F0247" w14:textId="77777777" w:rsidTr="00C345CB">
        <w:tc>
          <w:tcPr>
            <w:tcW w:w="2074" w:type="dxa"/>
          </w:tcPr>
          <w:p w14:paraId="031E1418" w14:textId="7E9539E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3F58362" w14:textId="499F7678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CBE15F3" w14:textId="1AB3A156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535D09D5" w14:textId="75111AD4" w:rsidR="00472CE2" w:rsidRDefault="00472CE2" w:rsidP="00472CE2">
            <w:pPr>
              <w:ind w:firstLineChars="0" w:firstLine="0"/>
            </w:pPr>
            <w:r w:rsidRPr="00836FFC">
              <w:t xml:space="preserve">0.795973 </w:t>
            </w:r>
          </w:p>
        </w:tc>
      </w:tr>
      <w:tr w:rsidR="00472CE2" w14:paraId="070840A9" w14:textId="77777777" w:rsidTr="00C345CB">
        <w:tc>
          <w:tcPr>
            <w:tcW w:w="2074" w:type="dxa"/>
          </w:tcPr>
          <w:p w14:paraId="791725B9" w14:textId="10F9A84D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80F1270" w14:textId="0840C760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4542F947" w14:textId="4249D0DB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3561E12D" w14:textId="7C68ABEC" w:rsidR="00472CE2" w:rsidRDefault="00472CE2" w:rsidP="00472CE2">
            <w:pPr>
              <w:ind w:firstLineChars="0" w:firstLine="0"/>
            </w:pPr>
            <w:r w:rsidRPr="00836FFC">
              <w:t xml:space="preserve">0.517564 </w:t>
            </w:r>
          </w:p>
        </w:tc>
      </w:tr>
      <w:tr w:rsidR="00472CE2" w14:paraId="17D435E5" w14:textId="77777777" w:rsidTr="00C345CB">
        <w:tc>
          <w:tcPr>
            <w:tcW w:w="2074" w:type="dxa"/>
          </w:tcPr>
          <w:p w14:paraId="62A5478B" w14:textId="31ECC125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9B68984" w14:textId="29416907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6AC68DFA" w14:textId="01750B16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5E41A7EE" w14:textId="102F5167" w:rsidR="00472CE2" w:rsidRDefault="00472CE2" w:rsidP="00472CE2">
            <w:pPr>
              <w:ind w:firstLineChars="0" w:firstLine="0"/>
            </w:pPr>
            <w:r w:rsidRPr="00836FFC">
              <w:t xml:space="preserve">0.383971 </w:t>
            </w:r>
          </w:p>
        </w:tc>
      </w:tr>
      <w:tr w:rsidR="00472CE2" w14:paraId="56054B0E" w14:textId="77777777" w:rsidTr="00C345CB">
        <w:tc>
          <w:tcPr>
            <w:tcW w:w="2074" w:type="dxa"/>
          </w:tcPr>
          <w:p w14:paraId="43246344" w14:textId="363A19D9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600EFB5" w14:textId="5173F68E" w:rsidR="00472CE2" w:rsidRDefault="00472CE2" w:rsidP="00472CE2">
            <w:pPr>
              <w:ind w:firstLineChars="0" w:firstLine="0"/>
            </w:pPr>
            <w:r w:rsidRPr="00836FFC">
              <w:t>AP</w:t>
            </w:r>
          </w:p>
        </w:tc>
        <w:tc>
          <w:tcPr>
            <w:tcW w:w="2074" w:type="dxa"/>
          </w:tcPr>
          <w:p w14:paraId="4CF8E1F2" w14:textId="21725184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0300F009" w14:textId="5FC0555F" w:rsidR="00472CE2" w:rsidRDefault="00472CE2" w:rsidP="00472CE2">
            <w:pPr>
              <w:ind w:firstLineChars="0" w:firstLine="0"/>
            </w:pPr>
            <w:r w:rsidRPr="00836FFC">
              <w:t xml:space="preserve">0.426681 </w:t>
            </w:r>
          </w:p>
        </w:tc>
      </w:tr>
      <w:tr w:rsidR="00472CE2" w14:paraId="1A738F36" w14:textId="77777777" w:rsidTr="00C345CB">
        <w:tc>
          <w:tcPr>
            <w:tcW w:w="2074" w:type="dxa"/>
          </w:tcPr>
          <w:p w14:paraId="241D445D" w14:textId="156B5628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1D459F6" w14:textId="73A33064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1A8BF25C" w14:textId="31A62AC2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05DD6B8C" w14:textId="2E0EAB0B" w:rsidR="00472CE2" w:rsidRDefault="00472CE2" w:rsidP="00472CE2">
            <w:pPr>
              <w:ind w:firstLineChars="0" w:firstLine="0"/>
            </w:pPr>
            <w:r w:rsidRPr="00836FFC">
              <w:t xml:space="preserve">0.772175 </w:t>
            </w:r>
          </w:p>
        </w:tc>
      </w:tr>
      <w:tr w:rsidR="00472CE2" w14:paraId="2E917E49" w14:textId="77777777" w:rsidTr="00C345CB">
        <w:tc>
          <w:tcPr>
            <w:tcW w:w="2074" w:type="dxa"/>
          </w:tcPr>
          <w:p w14:paraId="5E49CAAE" w14:textId="264E091A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4FF15AAA" w14:textId="4F74C41A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79300359" w14:textId="409E210B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41FD5422" w14:textId="3114C0CD" w:rsidR="00472CE2" w:rsidRDefault="00472CE2" w:rsidP="00472CE2">
            <w:pPr>
              <w:ind w:firstLineChars="0" w:firstLine="0"/>
            </w:pPr>
            <w:r w:rsidRPr="00836FFC">
              <w:t xml:space="preserve">0.156754 </w:t>
            </w:r>
          </w:p>
        </w:tc>
      </w:tr>
      <w:tr w:rsidR="00472CE2" w14:paraId="1E449657" w14:textId="77777777" w:rsidTr="00C345CB">
        <w:tc>
          <w:tcPr>
            <w:tcW w:w="2074" w:type="dxa"/>
          </w:tcPr>
          <w:p w14:paraId="1EA67982" w14:textId="0BC642B2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3903289" w14:textId="2D82378D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7DEFA874" w14:textId="66C9C945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6E1E5F8D" w14:textId="0B027AC3" w:rsidR="00472CE2" w:rsidRDefault="00472CE2" w:rsidP="00472CE2">
            <w:pPr>
              <w:ind w:firstLineChars="0" w:firstLine="0"/>
            </w:pPr>
            <w:r w:rsidRPr="00836FFC">
              <w:t xml:space="preserve">0.120454 </w:t>
            </w:r>
          </w:p>
        </w:tc>
      </w:tr>
      <w:tr w:rsidR="00472CE2" w14:paraId="1645EEE0" w14:textId="77777777" w:rsidTr="00C345CB">
        <w:tc>
          <w:tcPr>
            <w:tcW w:w="2074" w:type="dxa"/>
          </w:tcPr>
          <w:p w14:paraId="484853A8" w14:textId="34A6D556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9BE3BE2" w14:textId="308DF622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320C1D80" w14:textId="1065D2D3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15D48D85" w14:textId="4892ACD1" w:rsidR="00472CE2" w:rsidRDefault="00472CE2" w:rsidP="00472CE2">
            <w:pPr>
              <w:ind w:firstLineChars="0" w:firstLine="0"/>
            </w:pPr>
            <w:r w:rsidRPr="00836FFC">
              <w:t xml:space="preserve">0.001642 </w:t>
            </w:r>
          </w:p>
        </w:tc>
      </w:tr>
      <w:tr w:rsidR="00472CE2" w14:paraId="54BCA1DD" w14:textId="77777777" w:rsidTr="00C345CB">
        <w:tc>
          <w:tcPr>
            <w:tcW w:w="2074" w:type="dxa"/>
          </w:tcPr>
          <w:p w14:paraId="13E9CCC3" w14:textId="1E94F4B5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B610FF6" w14:textId="6C7D7B7F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25AE0FE9" w14:textId="49FD077F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21A51252" w14:textId="4FF42523" w:rsidR="00472CE2" w:rsidRDefault="00472CE2" w:rsidP="00472CE2">
            <w:pPr>
              <w:ind w:firstLineChars="0" w:firstLine="0"/>
            </w:pPr>
            <w:r w:rsidRPr="00836FFC">
              <w:t xml:space="preserve">0.000802 </w:t>
            </w:r>
          </w:p>
        </w:tc>
      </w:tr>
      <w:tr w:rsidR="00472CE2" w14:paraId="5D41E6BE" w14:textId="77777777" w:rsidTr="00C345CB">
        <w:tc>
          <w:tcPr>
            <w:tcW w:w="2074" w:type="dxa"/>
          </w:tcPr>
          <w:p w14:paraId="639A7F76" w14:textId="444C1B78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3918CC73" w14:textId="7E2621EA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076837EA" w14:textId="6F04E34C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4435C135" w14:textId="313BFC85" w:rsidR="00472CE2" w:rsidRDefault="00472CE2" w:rsidP="00472CE2">
            <w:pPr>
              <w:ind w:firstLineChars="0" w:firstLine="0"/>
            </w:pPr>
            <w:r w:rsidRPr="00836FFC">
              <w:t xml:space="preserve">0.537149 </w:t>
            </w:r>
          </w:p>
        </w:tc>
      </w:tr>
      <w:tr w:rsidR="00472CE2" w14:paraId="5AF0BEE8" w14:textId="77777777" w:rsidTr="00C345CB">
        <w:tc>
          <w:tcPr>
            <w:tcW w:w="2074" w:type="dxa"/>
          </w:tcPr>
          <w:p w14:paraId="443DF4B8" w14:textId="47E77EAE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17E20DB0" w14:textId="1C5FBFF6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5633E06B" w14:textId="5023129D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1F354DA7" w14:textId="1CC8B5EB" w:rsidR="00472CE2" w:rsidRDefault="00472CE2" w:rsidP="00472CE2">
            <w:pPr>
              <w:ind w:firstLineChars="0" w:firstLine="0"/>
            </w:pPr>
            <w:r w:rsidRPr="00836FFC">
              <w:t xml:space="preserve">0.465618 </w:t>
            </w:r>
          </w:p>
        </w:tc>
      </w:tr>
      <w:tr w:rsidR="00472CE2" w14:paraId="60A0E270" w14:textId="77777777" w:rsidTr="00C345CB">
        <w:tc>
          <w:tcPr>
            <w:tcW w:w="2074" w:type="dxa"/>
          </w:tcPr>
          <w:p w14:paraId="60D8AFCF" w14:textId="6CF55991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3DD76C2" w14:textId="3383CAB6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1221D329" w14:textId="61E64694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36AE87EA" w14:textId="47A3FBF7" w:rsidR="00472CE2" w:rsidRDefault="00472CE2" w:rsidP="00472CE2">
            <w:pPr>
              <w:ind w:firstLineChars="0" w:firstLine="0"/>
            </w:pPr>
            <w:r w:rsidRPr="00836FFC">
              <w:t xml:space="preserve">0.542700 </w:t>
            </w:r>
          </w:p>
        </w:tc>
      </w:tr>
      <w:tr w:rsidR="00472CE2" w14:paraId="79F33A21" w14:textId="77777777" w:rsidTr="00C345CB">
        <w:tc>
          <w:tcPr>
            <w:tcW w:w="2074" w:type="dxa"/>
          </w:tcPr>
          <w:p w14:paraId="171BD901" w14:textId="79B25C79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2260A793" w14:textId="727E96FC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71096C52" w14:textId="48526438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118D6F4B" w14:textId="53894F77" w:rsidR="00472CE2" w:rsidRDefault="00472CE2" w:rsidP="00472CE2">
            <w:pPr>
              <w:ind w:firstLineChars="0" w:firstLine="0"/>
            </w:pPr>
            <w:r w:rsidRPr="00836FFC">
              <w:t xml:space="preserve">0.044589 </w:t>
            </w:r>
          </w:p>
        </w:tc>
      </w:tr>
      <w:tr w:rsidR="00472CE2" w14:paraId="40F527F4" w14:textId="77777777" w:rsidTr="00C345CB">
        <w:tc>
          <w:tcPr>
            <w:tcW w:w="2074" w:type="dxa"/>
          </w:tcPr>
          <w:p w14:paraId="0309F270" w14:textId="6E113303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2FA65C46" w14:textId="19D5D9C1" w:rsidR="00472CE2" w:rsidRDefault="00472CE2" w:rsidP="00472CE2">
            <w:pPr>
              <w:ind w:firstLineChars="0" w:firstLine="0"/>
            </w:pPr>
            <w:r w:rsidRPr="00836FFC">
              <w:t>TN</w:t>
            </w:r>
          </w:p>
        </w:tc>
        <w:tc>
          <w:tcPr>
            <w:tcW w:w="2074" w:type="dxa"/>
          </w:tcPr>
          <w:p w14:paraId="1C2EBC01" w14:textId="38DBAC50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47EF4349" w14:textId="46923A91" w:rsidR="00472CE2" w:rsidRDefault="00472CE2" w:rsidP="00472CE2">
            <w:pPr>
              <w:ind w:firstLineChars="0" w:firstLine="0"/>
            </w:pPr>
            <w:r w:rsidRPr="00836FFC">
              <w:t xml:space="preserve">0.000079 </w:t>
            </w:r>
          </w:p>
        </w:tc>
      </w:tr>
      <w:tr w:rsidR="00472CE2" w14:paraId="707A66F1" w14:textId="77777777" w:rsidTr="00C345CB">
        <w:tc>
          <w:tcPr>
            <w:tcW w:w="2074" w:type="dxa"/>
          </w:tcPr>
          <w:p w14:paraId="180A8CB7" w14:textId="3E7A6E68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7C5107C" w14:textId="30889397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0E16543E" w14:textId="55C1542A" w:rsidR="00472CE2" w:rsidRDefault="00472CE2" w:rsidP="00472CE2">
            <w:pPr>
              <w:ind w:firstLineChars="0" w:firstLine="0"/>
            </w:pPr>
            <w:r w:rsidRPr="00836FFC">
              <w:t>1200-1300</w:t>
            </w:r>
          </w:p>
        </w:tc>
        <w:tc>
          <w:tcPr>
            <w:tcW w:w="2074" w:type="dxa"/>
          </w:tcPr>
          <w:p w14:paraId="09AA9748" w14:textId="07D8A427" w:rsidR="00472CE2" w:rsidRDefault="00472CE2" w:rsidP="00472CE2">
            <w:pPr>
              <w:ind w:firstLineChars="0" w:firstLine="0"/>
            </w:pPr>
            <w:r w:rsidRPr="00836FFC">
              <w:t xml:space="preserve">0.679140 </w:t>
            </w:r>
          </w:p>
        </w:tc>
      </w:tr>
      <w:tr w:rsidR="00472CE2" w14:paraId="3F6B3651" w14:textId="77777777" w:rsidTr="00C345CB">
        <w:tc>
          <w:tcPr>
            <w:tcW w:w="2074" w:type="dxa"/>
          </w:tcPr>
          <w:p w14:paraId="22CC17D3" w14:textId="27D34D10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0ABABF44" w14:textId="690F8441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39483D5D" w14:textId="3D6D8FA3" w:rsidR="00472CE2" w:rsidRDefault="00472CE2" w:rsidP="00472CE2">
            <w:pPr>
              <w:ind w:firstLineChars="0" w:firstLine="0"/>
            </w:pPr>
            <w:r w:rsidRPr="00836FFC">
              <w:t>1200-1400</w:t>
            </w:r>
          </w:p>
        </w:tc>
        <w:tc>
          <w:tcPr>
            <w:tcW w:w="2074" w:type="dxa"/>
          </w:tcPr>
          <w:p w14:paraId="2366F254" w14:textId="4D68CC05" w:rsidR="00472CE2" w:rsidRDefault="00472CE2" w:rsidP="00472CE2">
            <w:pPr>
              <w:ind w:firstLineChars="0" w:firstLine="0"/>
            </w:pPr>
            <w:r w:rsidRPr="00836FFC">
              <w:t xml:space="preserve">0.567198 </w:t>
            </w:r>
          </w:p>
        </w:tc>
      </w:tr>
      <w:tr w:rsidR="00472CE2" w14:paraId="66CFB967" w14:textId="77777777" w:rsidTr="00C345CB">
        <w:tc>
          <w:tcPr>
            <w:tcW w:w="2074" w:type="dxa"/>
          </w:tcPr>
          <w:p w14:paraId="0F0F84F1" w14:textId="4BC255F2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16BB7EA" w14:textId="28512502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7C7B65D8" w14:textId="0A418DA2" w:rsidR="00472CE2" w:rsidRDefault="00472CE2" w:rsidP="00472CE2">
            <w:pPr>
              <w:ind w:firstLineChars="0" w:firstLine="0"/>
            </w:pPr>
            <w:r w:rsidRPr="00836FFC">
              <w:t>1300-1400</w:t>
            </w:r>
          </w:p>
        </w:tc>
        <w:tc>
          <w:tcPr>
            <w:tcW w:w="2074" w:type="dxa"/>
          </w:tcPr>
          <w:p w14:paraId="24FF0782" w14:textId="18F8BD6B" w:rsidR="00472CE2" w:rsidRDefault="00472CE2" w:rsidP="00472CE2">
            <w:pPr>
              <w:ind w:firstLineChars="0" w:firstLine="0"/>
            </w:pPr>
            <w:r w:rsidRPr="00836FFC">
              <w:t xml:space="preserve">0.427273 </w:t>
            </w:r>
          </w:p>
        </w:tc>
      </w:tr>
      <w:tr w:rsidR="00472CE2" w14:paraId="62CA0505" w14:textId="77777777" w:rsidTr="00C345CB">
        <w:tc>
          <w:tcPr>
            <w:tcW w:w="2074" w:type="dxa"/>
          </w:tcPr>
          <w:p w14:paraId="4A088094" w14:textId="792865EF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433997A4" w14:textId="078B6A24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137B3B4F" w14:textId="0FF46BA6" w:rsidR="00472CE2" w:rsidRDefault="00472CE2" w:rsidP="00472CE2">
            <w:pPr>
              <w:ind w:firstLineChars="0" w:firstLine="0"/>
            </w:pPr>
            <w:r w:rsidRPr="00836FFC">
              <w:t>1200-1500</w:t>
            </w:r>
          </w:p>
        </w:tc>
        <w:tc>
          <w:tcPr>
            <w:tcW w:w="2074" w:type="dxa"/>
          </w:tcPr>
          <w:p w14:paraId="799EF92C" w14:textId="5C533FC4" w:rsidR="00472CE2" w:rsidRDefault="00472CE2" w:rsidP="00472CE2">
            <w:pPr>
              <w:ind w:firstLineChars="0" w:firstLine="0"/>
            </w:pPr>
            <w:r w:rsidRPr="00836FFC">
              <w:t xml:space="preserve">0.009665 </w:t>
            </w:r>
          </w:p>
        </w:tc>
      </w:tr>
      <w:tr w:rsidR="00472CE2" w14:paraId="70FD7028" w14:textId="77777777" w:rsidTr="00C345CB">
        <w:tc>
          <w:tcPr>
            <w:tcW w:w="2074" w:type="dxa"/>
          </w:tcPr>
          <w:p w14:paraId="7B2F6A5A" w14:textId="313389BF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5100138" w14:textId="05EEB1CA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320BAB5E" w14:textId="4C9434CD" w:rsidR="00472CE2" w:rsidRDefault="00472CE2" w:rsidP="00472CE2">
            <w:pPr>
              <w:ind w:firstLineChars="0" w:firstLine="0"/>
            </w:pPr>
            <w:r w:rsidRPr="00836FFC">
              <w:t>1300-1500</w:t>
            </w:r>
          </w:p>
        </w:tc>
        <w:tc>
          <w:tcPr>
            <w:tcW w:w="2074" w:type="dxa"/>
          </w:tcPr>
          <w:p w14:paraId="04BA0FD1" w14:textId="4A944306" w:rsidR="00472CE2" w:rsidRDefault="00472CE2" w:rsidP="00472CE2">
            <w:pPr>
              <w:ind w:firstLineChars="0" w:firstLine="0"/>
            </w:pPr>
            <w:r w:rsidRPr="00836FFC">
              <w:t xml:space="preserve">0.003471 </w:t>
            </w:r>
          </w:p>
        </w:tc>
      </w:tr>
      <w:tr w:rsidR="00472CE2" w14:paraId="7D8150A6" w14:textId="77777777" w:rsidTr="00C345CB">
        <w:tc>
          <w:tcPr>
            <w:tcW w:w="2074" w:type="dxa"/>
          </w:tcPr>
          <w:p w14:paraId="45C4A751" w14:textId="7DBEC634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2453A0C6" w14:textId="55D152CA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374B974F" w14:textId="7CEEB6D4" w:rsidR="00472CE2" w:rsidRDefault="00472CE2" w:rsidP="00472CE2">
            <w:pPr>
              <w:ind w:firstLineChars="0" w:firstLine="0"/>
            </w:pPr>
            <w:r w:rsidRPr="00836FFC">
              <w:t>1400-1500</w:t>
            </w:r>
          </w:p>
        </w:tc>
        <w:tc>
          <w:tcPr>
            <w:tcW w:w="2074" w:type="dxa"/>
          </w:tcPr>
          <w:p w14:paraId="69F88132" w14:textId="3B596493" w:rsidR="00472CE2" w:rsidRDefault="00472CE2" w:rsidP="00472CE2">
            <w:pPr>
              <w:ind w:firstLineChars="0" w:firstLine="0"/>
            </w:pPr>
            <w:r w:rsidRPr="00836FFC">
              <w:t xml:space="preserve">0.210959 </w:t>
            </w:r>
          </w:p>
        </w:tc>
      </w:tr>
      <w:tr w:rsidR="00472CE2" w14:paraId="1747839D" w14:textId="77777777" w:rsidTr="00C345CB">
        <w:tc>
          <w:tcPr>
            <w:tcW w:w="2074" w:type="dxa"/>
          </w:tcPr>
          <w:p w14:paraId="64FFE950" w14:textId="57006AA5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48A68963" w14:textId="4029E077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37F18750" w14:textId="6E3C3989" w:rsidR="00472CE2" w:rsidRDefault="00472CE2" w:rsidP="00472CE2">
            <w:pPr>
              <w:ind w:firstLineChars="0" w:firstLine="0"/>
            </w:pPr>
            <w:r w:rsidRPr="00836FFC">
              <w:t>1200-1600</w:t>
            </w:r>
          </w:p>
        </w:tc>
        <w:tc>
          <w:tcPr>
            <w:tcW w:w="2074" w:type="dxa"/>
          </w:tcPr>
          <w:p w14:paraId="47E0D490" w14:textId="7A54F360" w:rsidR="00472CE2" w:rsidRDefault="00472CE2" w:rsidP="00472CE2">
            <w:pPr>
              <w:ind w:firstLineChars="0" w:firstLine="0"/>
            </w:pPr>
            <w:r w:rsidRPr="00836FFC">
              <w:t xml:space="preserve">0.077245 </w:t>
            </w:r>
          </w:p>
        </w:tc>
      </w:tr>
      <w:tr w:rsidR="00472CE2" w14:paraId="44EA2C50" w14:textId="77777777" w:rsidTr="00C345CB">
        <w:tc>
          <w:tcPr>
            <w:tcW w:w="2074" w:type="dxa"/>
          </w:tcPr>
          <w:p w14:paraId="2D90D5B5" w14:textId="12BDD665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28635905" w14:textId="21E47A6B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065AED9C" w14:textId="0D016ECE" w:rsidR="00472CE2" w:rsidRDefault="00472CE2" w:rsidP="00472CE2">
            <w:pPr>
              <w:ind w:firstLineChars="0" w:firstLine="0"/>
            </w:pPr>
            <w:r w:rsidRPr="00836FFC">
              <w:t>1300-1600</w:t>
            </w:r>
          </w:p>
        </w:tc>
        <w:tc>
          <w:tcPr>
            <w:tcW w:w="2074" w:type="dxa"/>
          </w:tcPr>
          <w:p w14:paraId="695A3683" w14:textId="46A96559" w:rsidR="00472CE2" w:rsidRDefault="00472CE2" w:rsidP="00472CE2">
            <w:pPr>
              <w:ind w:firstLineChars="0" w:firstLine="0"/>
            </w:pPr>
            <w:r w:rsidRPr="00836FFC">
              <w:t xml:space="preserve">0.163360 </w:t>
            </w:r>
          </w:p>
        </w:tc>
      </w:tr>
      <w:tr w:rsidR="00472CE2" w14:paraId="10302458" w14:textId="77777777" w:rsidTr="00C345CB">
        <w:tc>
          <w:tcPr>
            <w:tcW w:w="2074" w:type="dxa"/>
          </w:tcPr>
          <w:p w14:paraId="66B2C20A" w14:textId="3D02FE40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72CAF6AF" w14:textId="65E83E82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6F669DD8" w14:textId="00C107DD" w:rsidR="00472CE2" w:rsidRDefault="00472CE2" w:rsidP="00472CE2">
            <w:pPr>
              <w:ind w:firstLineChars="0" w:firstLine="0"/>
            </w:pPr>
            <w:r w:rsidRPr="00836FFC">
              <w:t>1400-1600</w:t>
            </w:r>
          </w:p>
        </w:tc>
        <w:tc>
          <w:tcPr>
            <w:tcW w:w="2074" w:type="dxa"/>
          </w:tcPr>
          <w:p w14:paraId="4EC2547D" w14:textId="1C1564ED" w:rsidR="00472CE2" w:rsidRDefault="00472CE2" w:rsidP="00472CE2">
            <w:pPr>
              <w:ind w:firstLineChars="0" w:firstLine="0"/>
            </w:pPr>
            <w:r w:rsidRPr="00836FFC">
              <w:t xml:space="preserve">0.084905 </w:t>
            </w:r>
          </w:p>
        </w:tc>
      </w:tr>
      <w:tr w:rsidR="00472CE2" w14:paraId="710D037B" w14:textId="77777777" w:rsidTr="00C345CB">
        <w:tc>
          <w:tcPr>
            <w:tcW w:w="2074" w:type="dxa"/>
          </w:tcPr>
          <w:p w14:paraId="21EEEAC9" w14:textId="1B573B23" w:rsidR="00472CE2" w:rsidRDefault="00472CE2" w:rsidP="00472CE2">
            <w:pPr>
              <w:ind w:firstLineChars="0" w:firstLine="0"/>
            </w:pPr>
            <w:r w:rsidRPr="00836FFC">
              <w:t>subsoil</w:t>
            </w:r>
          </w:p>
        </w:tc>
        <w:tc>
          <w:tcPr>
            <w:tcW w:w="2074" w:type="dxa"/>
          </w:tcPr>
          <w:p w14:paraId="65B1D7F1" w14:textId="7E7D1BDD" w:rsidR="00472CE2" w:rsidRDefault="00472CE2" w:rsidP="00472CE2">
            <w:pPr>
              <w:ind w:firstLineChars="0" w:firstLine="0"/>
            </w:pPr>
            <w:r w:rsidRPr="00836FFC">
              <w:t>AN</w:t>
            </w:r>
          </w:p>
        </w:tc>
        <w:tc>
          <w:tcPr>
            <w:tcW w:w="2074" w:type="dxa"/>
          </w:tcPr>
          <w:p w14:paraId="72B617DB" w14:textId="26861A43" w:rsidR="00472CE2" w:rsidRDefault="00472CE2" w:rsidP="00472CE2">
            <w:pPr>
              <w:ind w:firstLineChars="0" w:firstLine="0"/>
            </w:pPr>
            <w:r w:rsidRPr="00836FFC">
              <w:t>1500-1600</w:t>
            </w:r>
          </w:p>
        </w:tc>
        <w:tc>
          <w:tcPr>
            <w:tcW w:w="2074" w:type="dxa"/>
          </w:tcPr>
          <w:p w14:paraId="4EBE2E8F" w14:textId="7A9FC395" w:rsidR="00472CE2" w:rsidRDefault="00472CE2" w:rsidP="00472CE2">
            <w:pPr>
              <w:ind w:firstLineChars="0" w:firstLine="0"/>
            </w:pPr>
            <w:r w:rsidRPr="00836FFC">
              <w:t xml:space="preserve">0.000005 </w:t>
            </w:r>
          </w:p>
        </w:tc>
      </w:tr>
    </w:tbl>
    <w:p w14:paraId="2490BCFA" w14:textId="28B31997" w:rsidR="00C345CB" w:rsidRDefault="00C345CB" w:rsidP="009163DC">
      <w:pPr>
        <w:ind w:firstLineChars="0" w:firstLine="0"/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5657F" w14:paraId="74A610FB" w14:textId="77777777" w:rsidTr="0054796A">
        <w:tc>
          <w:tcPr>
            <w:tcW w:w="8296" w:type="dxa"/>
            <w:gridSpan w:val="4"/>
          </w:tcPr>
          <w:p w14:paraId="536F6C99" w14:textId="12F639B5" w:rsidR="0055657F" w:rsidRDefault="0055657F" w:rsidP="0055657F">
            <w:pPr>
              <w:ind w:firstLineChars="0" w:firstLine="0"/>
            </w:pPr>
            <w:r w:rsidRPr="00C345CB">
              <w:rPr>
                <w:b/>
                <w:bCs/>
              </w:rPr>
              <w:t xml:space="preserve">The exact p-value between two elevations in the same </w:t>
            </w:r>
            <w:r>
              <w:rPr>
                <w:b/>
                <w:bCs/>
              </w:rPr>
              <w:t>altitude</w:t>
            </w:r>
          </w:p>
        </w:tc>
      </w:tr>
      <w:tr w:rsidR="0055657F" w14:paraId="38920E42" w14:textId="77777777" w:rsidTr="00385D29">
        <w:tc>
          <w:tcPr>
            <w:tcW w:w="2074" w:type="dxa"/>
          </w:tcPr>
          <w:p w14:paraId="21E66080" w14:textId="224E2E55" w:rsidR="0055657F" w:rsidRPr="0055657F" w:rsidRDefault="0055657F" w:rsidP="0055657F">
            <w:pPr>
              <w:ind w:firstLineChars="0" w:firstLine="0"/>
              <w:rPr>
                <w:b/>
                <w:bCs/>
              </w:rPr>
            </w:pPr>
            <w:r w:rsidRPr="0055657F">
              <w:rPr>
                <w:b/>
                <w:bCs/>
              </w:rPr>
              <w:t>altitude</w:t>
            </w:r>
          </w:p>
        </w:tc>
        <w:tc>
          <w:tcPr>
            <w:tcW w:w="2074" w:type="dxa"/>
          </w:tcPr>
          <w:p w14:paraId="1E10D6F5" w14:textId="2C542BFA" w:rsidR="0055657F" w:rsidRPr="0055657F" w:rsidRDefault="0055657F" w:rsidP="0055657F">
            <w:pPr>
              <w:ind w:firstLineChars="0" w:firstLine="0"/>
              <w:rPr>
                <w:b/>
                <w:bCs/>
              </w:rPr>
            </w:pPr>
            <w:r w:rsidRPr="0055657F">
              <w:rPr>
                <w:b/>
                <w:bCs/>
              </w:rPr>
              <w:t>soil properties</w:t>
            </w:r>
          </w:p>
        </w:tc>
        <w:tc>
          <w:tcPr>
            <w:tcW w:w="2074" w:type="dxa"/>
          </w:tcPr>
          <w:p w14:paraId="07134149" w14:textId="3427D908" w:rsidR="0055657F" w:rsidRPr="0055657F" w:rsidRDefault="0055657F" w:rsidP="0055657F">
            <w:pPr>
              <w:ind w:firstLineChars="0" w:firstLine="0"/>
              <w:rPr>
                <w:b/>
                <w:bCs/>
              </w:rPr>
            </w:pPr>
            <w:r w:rsidRPr="0055657F">
              <w:rPr>
                <w:b/>
                <w:bCs/>
              </w:rPr>
              <w:t>Comparison of different soil layer</w:t>
            </w:r>
          </w:p>
        </w:tc>
        <w:tc>
          <w:tcPr>
            <w:tcW w:w="2074" w:type="dxa"/>
          </w:tcPr>
          <w:p w14:paraId="08BC3D8D" w14:textId="77BDDF1F" w:rsidR="0055657F" w:rsidRPr="0055657F" w:rsidRDefault="0055657F" w:rsidP="0055657F">
            <w:pPr>
              <w:ind w:firstLineChars="0" w:firstLine="0"/>
              <w:rPr>
                <w:b/>
                <w:bCs/>
              </w:rPr>
            </w:pPr>
            <w:r w:rsidRPr="0055657F">
              <w:rPr>
                <w:b/>
                <w:bCs/>
              </w:rPr>
              <w:t>exact p-value</w:t>
            </w:r>
          </w:p>
        </w:tc>
      </w:tr>
      <w:tr w:rsidR="0055657F" w14:paraId="55C5210B" w14:textId="77777777" w:rsidTr="00385D29">
        <w:tc>
          <w:tcPr>
            <w:tcW w:w="2074" w:type="dxa"/>
          </w:tcPr>
          <w:p w14:paraId="5639D11E" w14:textId="4A259296" w:rsidR="0055657F" w:rsidRDefault="0055657F" w:rsidP="0055657F">
            <w:pPr>
              <w:ind w:firstLineChars="0" w:firstLine="0"/>
            </w:pPr>
            <w:r w:rsidRPr="00A12C49">
              <w:t>1200</w:t>
            </w:r>
          </w:p>
        </w:tc>
        <w:tc>
          <w:tcPr>
            <w:tcW w:w="2074" w:type="dxa"/>
          </w:tcPr>
          <w:p w14:paraId="03184F42" w14:textId="1E7554BE" w:rsidR="0055657F" w:rsidRDefault="0055657F" w:rsidP="0055657F">
            <w:pPr>
              <w:ind w:firstLineChars="0" w:firstLine="0"/>
            </w:pPr>
            <w:r w:rsidRPr="00A12C49">
              <w:t>SOC</w:t>
            </w:r>
          </w:p>
        </w:tc>
        <w:tc>
          <w:tcPr>
            <w:tcW w:w="2074" w:type="dxa"/>
          </w:tcPr>
          <w:p w14:paraId="56A544E8" w14:textId="1640C51B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1D515F63" w14:textId="4DD66C9B" w:rsidR="0055657F" w:rsidRDefault="0055657F" w:rsidP="0055657F">
            <w:pPr>
              <w:ind w:firstLineChars="0" w:firstLine="0"/>
            </w:pPr>
            <w:r w:rsidRPr="00A12C49">
              <w:t>2.10E-07</w:t>
            </w:r>
          </w:p>
        </w:tc>
      </w:tr>
      <w:tr w:rsidR="0055657F" w14:paraId="659354E3" w14:textId="77777777" w:rsidTr="00385D29">
        <w:tc>
          <w:tcPr>
            <w:tcW w:w="2074" w:type="dxa"/>
          </w:tcPr>
          <w:p w14:paraId="06919929" w14:textId="3611614F" w:rsidR="0055657F" w:rsidRDefault="0055657F" w:rsidP="0055657F">
            <w:pPr>
              <w:ind w:firstLineChars="0" w:firstLine="0"/>
            </w:pPr>
            <w:r w:rsidRPr="00A12C49">
              <w:t>1200</w:t>
            </w:r>
          </w:p>
        </w:tc>
        <w:tc>
          <w:tcPr>
            <w:tcW w:w="2074" w:type="dxa"/>
          </w:tcPr>
          <w:p w14:paraId="1AAD7E88" w14:textId="53CED5DC" w:rsidR="0055657F" w:rsidRDefault="0055657F" w:rsidP="0055657F">
            <w:pPr>
              <w:ind w:firstLineChars="0" w:firstLine="0"/>
            </w:pPr>
            <w:r w:rsidRPr="00A12C49">
              <w:t>TP</w:t>
            </w:r>
          </w:p>
        </w:tc>
        <w:tc>
          <w:tcPr>
            <w:tcW w:w="2074" w:type="dxa"/>
          </w:tcPr>
          <w:p w14:paraId="0CDBE992" w14:textId="40EF41AC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6B9C486C" w14:textId="35B73AC7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62261C3E" w14:textId="77777777" w:rsidTr="00385D29">
        <w:tc>
          <w:tcPr>
            <w:tcW w:w="2074" w:type="dxa"/>
          </w:tcPr>
          <w:p w14:paraId="602C79D4" w14:textId="5156AF38" w:rsidR="0055657F" w:rsidRDefault="0055657F" w:rsidP="0055657F">
            <w:pPr>
              <w:ind w:firstLineChars="0" w:firstLine="0"/>
            </w:pPr>
            <w:r w:rsidRPr="00A12C49">
              <w:t>1200</w:t>
            </w:r>
          </w:p>
        </w:tc>
        <w:tc>
          <w:tcPr>
            <w:tcW w:w="2074" w:type="dxa"/>
          </w:tcPr>
          <w:p w14:paraId="254AB367" w14:textId="058CE9C3" w:rsidR="0055657F" w:rsidRDefault="0055657F" w:rsidP="0055657F">
            <w:pPr>
              <w:ind w:firstLineChars="0" w:firstLine="0"/>
            </w:pPr>
            <w:r w:rsidRPr="00A12C49">
              <w:t>AP</w:t>
            </w:r>
          </w:p>
        </w:tc>
        <w:tc>
          <w:tcPr>
            <w:tcW w:w="2074" w:type="dxa"/>
          </w:tcPr>
          <w:p w14:paraId="3DD133C9" w14:textId="09F09F55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1DBC76CB" w14:textId="6F1D29E9" w:rsidR="0055657F" w:rsidRDefault="0055657F" w:rsidP="0055657F">
            <w:pPr>
              <w:ind w:firstLineChars="0" w:firstLine="0"/>
            </w:pPr>
            <w:r w:rsidRPr="00A12C49">
              <w:t>1.54E-05</w:t>
            </w:r>
          </w:p>
        </w:tc>
      </w:tr>
      <w:tr w:rsidR="0055657F" w14:paraId="39E1DBEF" w14:textId="77777777" w:rsidTr="00385D29">
        <w:tc>
          <w:tcPr>
            <w:tcW w:w="2074" w:type="dxa"/>
          </w:tcPr>
          <w:p w14:paraId="6B164FD6" w14:textId="4CDDCC06" w:rsidR="0055657F" w:rsidRDefault="0055657F" w:rsidP="0055657F">
            <w:pPr>
              <w:ind w:firstLineChars="0" w:firstLine="0"/>
            </w:pPr>
            <w:r w:rsidRPr="00A12C49">
              <w:t>1200</w:t>
            </w:r>
          </w:p>
        </w:tc>
        <w:tc>
          <w:tcPr>
            <w:tcW w:w="2074" w:type="dxa"/>
          </w:tcPr>
          <w:p w14:paraId="5201B25D" w14:textId="73E8F019" w:rsidR="0055657F" w:rsidRDefault="0055657F" w:rsidP="0055657F">
            <w:pPr>
              <w:ind w:firstLineChars="0" w:firstLine="0"/>
            </w:pPr>
            <w:r w:rsidRPr="00A12C49">
              <w:t>TN</w:t>
            </w:r>
          </w:p>
        </w:tc>
        <w:tc>
          <w:tcPr>
            <w:tcW w:w="2074" w:type="dxa"/>
          </w:tcPr>
          <w:p w14:paraId="262469BC" w14:textId="4A4FDAD4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5DF923DE" w14:textId="748AD8A5" w:rsidR="0055657F" w:rsidRDefault="0055657F" w:rsidP="0055657F">
            <w:pPr>
              <w:ind w:firstLineChars="0" w:firstLine="0"/>
            </w:pPr>
            <w:r w:rsidRPr="00A12C49">
              <w:t>0.00967176</w:t>
            </w:r>
          </w:p>
        </w:tc>
      </w:tr>
      <w:tr w:rsidR="0055657F" w14:paraId="7686DFAE" w14:textId="77777777" w:rsidTr="00385D29">
        <w:tc>
          <w:tcPr>
            <w:tcW w:w="2074" w:type="dxa"/>
          </w:tcPr>
          <w:p w14:paraId="28BF22F6" w14:textId="0DA625C9" w:rsidR="0055657F" w:rsidRDefault="0055657F" w:rsidP="0055657F">
            <w:pPr>
              <w:ind w:firstLineChars="0" w:firstLine="0"/>
            </w:pPr>
            <w:r w:rsidRPr="00A12C49">
              <w:t>1200</w:t>
            </w:r>
          </w:p>
        </w:tc>
        <w:tc>
          <w:tcPr>
            <w:tcW w:w="2074" w:type="dxa"/>
          </w:tcPr>
          <w:p w14:paraId="47AD079E" w14:textId="3A043C9A" w:rsidR="0055657F" w:rsidRDefault="0055657F" w:rsidP="0055657F">
            <w:pPr>
              <w:ind w:firstLineChars="0" w:firstLine="0"/>
            </w:pPr>
            <w:r w:rsidRPr="00A12C49">
              <w:t>AN</w:t>
            </w:r>
          </w:p>
        </w:tc>
        <w:tc>
          <w:tcPr>
            <w:tcW w:w="2074" w:type="dxa"/>
          </w:tcPr>
          <w:p w14:paraId="540A007B" w14:textId="4F95BCB5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1EC13E7C" w14:textId="3E7540A6" w:rsidR="0055657F" w:rsidRDefault="0055657F" w:rsidP="0055657F">
            <w:pPr>
              <w:ind w:firstLineChars="0" w:firstLine="0"/>
            </w:pPr>
            <w:r w:rsidRPr="00A12C49">
              <w:t>2.08E-07</w:t>
            </w:r>
          </w:p>
        </w:tc>
      </w:tr>
      <w:tr w:rsidR="0055657F" w14:paraId="43ADB8E9" w14:textId="77777777" w:rsidTr="00385D29">
        <w:tc>
          <w:tcPr>
            <w:tcW w:w="2074" w:type="dxa"/>
          </w:tcPr>
          <w:p w14:paraId="2F3FFEBD" w14:textId="333DF26D" w:rsidR="0055657F" w:rsidRDefault="0055657F" w:rsidP="0055657F">
            <w:pPr>
              <w:ind w:firstLineChars="0" w:firstLine="0"/>
            </w:pPr>
            <w:r w:rsidRPr="00A12C49">
              <w:t>1300</w:t>
            </w:r>
          </w:p>
        </w:tc>
        <w:tc>
          <w:tcPr>
            <w:tcW w:w="2074" w:type="dxa"/>
          </w:tcPr>
          <w:p w14:paraId="451C5B1F" w14:textId="6A8A1C6E" w:rsidR="0055657F" w:rsidRDefault="0055657F" w:rsidP="0055657F">
            <w:pPr>
              <w:ind w:firstLineChars="0" w:firstLine="0"/>
            </w:pPr>
            <w:r w:rsidRPr="00A12C49">
              <w:t>SOC</w:t>
            </w:r>
          </w:p>
        </w:tc>
        <w:tc>
          <w:tcPr>
            <w:tcW w:w="2074" w:type="dxa"/>
          </w:tcPr>
          <w:p w14:paraId="6BE09285" w14:textId="4F71AA30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2161E57D" w14:textId="569AC170" w:rsidR="0055657F" w:rsidRDefault="0055657F" w:rsidP="0055657F">
            <w:pPr>
              <w:ind w:firstLineChars="0" w:firstLine="0"/>
            </w:pPr>
            <w:r w:rsidRPr="00A12C49">
              <w:t>3.98E-06</w:t>
            </w:r>
          </w:p>
        </w:tc>
      </w:tr>
      <w:tr w:rsidR="0055657F" w14:paraId="397F62CD" w14:textId="77777777" w:rsidTr="00385D29">
        <w:tc>
          <w:tcPr>
            <w:tcW w:w="2074" w:type="dxa"/>
          </w:tcPr>
          <w:p w14:paraId="7A9BADF0" w14:textId="09FBC2E7" w:rsidR="0055657F" w:rsidRDefault="0055657F" w:rsidP="0055657F">
            <w:pPr>
              <w:ind w:firstLineChars="0" w:firstLine="0"/>
            </w:pPr>
            <w:r w:rsidRPr="00A12C49">
              <w:t>1300</w:t>
            </w:r>
          </w:p>
        </w:tc>
        <w:tc>
          <w:tcPr>
            <w:tcW w:w="2074" w:type="dxa"/>
          </w:tcPr>
          <w:p w14:paraId="416CD496" w14:textId="1A70C9E6" w:rsidR="0055657F" w:rsidRDefault="0055657F" w:rsidP="0055657F">
            <w:pPr>
              <w:ind w:firstLineChars="0" w:firstLine="0"/>
            </w:pPr>
            <w:r w:rsidRPr="00A12C49">
              <w:t>TP</w:t>
            </w:r>
          </w:p>
        </w:tc>
        <w:tc>
          <w:tcPr>
            <w:tcW w:w="2074" w:type="dxa"/>
          </w:tcPr>
          <w:p w14:paraId="072456D6" w14:textId="73FE35F2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18240924" w14:textId="7A688A5C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117424EB" w14:textId="77777777" w:rsidTr="00385D29">
        <w:tc>
          <w:tcPr>
            <w:tcW w:w="2074" w:type="dxa"/>
          </w:tcPr>
          <w:p w14:paraId="66FE1934" w14:textId="1790D898" w:rsidR="0055657F" w:rsidRDefault="0055657F" w:rsidP="0055657F">
            <w:pPr>
              <w:ind w:firstLineChars="0" w:firstLine="0"/>
            </w:pPr>
            <w:r w:rsidRPr="00A12C49">
              <w:t>1300</w:t>
            </w:r>
          </w:p>
        </w:tc>
        <w:tc>
          <w:tcPr>
            <w:tcW w:w="2074" w:type="dxa"/>
          </w:tcPr>
          <w:p w14:paraId="3D19CBB7" w14:textId="2AD20BB9" w:rsidR="0055657F" w:rsidRDefault="0055657F" w:rsidP="0055657F">
            <w:pPr>
              <w:ind w:firstLineChars="0" w:firstLine="0"/>
            </w:pPr>
            <w:r w:rsidRPr="00A12C49">
              <w:t>AP</w:t>
            </w:r>
          </w:p>
        </w:tc>
        <w:tc>
          <w:tcPr>
            <w:tcW w:w="2074" w:type="dxa"/>
          </w:tcPr>
          <w:p w14:paraId="21A8ED92" w14:textId="57187D24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68AEB574" w14:textId="6185AC1D" w:rsidR="0055657F" w:rsidRDefault="0055657F" w:rsidP="0055657F">
            <w:pPr>
              <w:ind w:firstLineChars="0" w:firstLine="0"/>
            </w:pPr>
            <w:r w:rsidRPr="00A12C49">
              <w:t>0.000180987</w:t>
            </w:r>
          </w:p>
        </w:tc>
      </w:tr>
      <w:tr w:rsidR="0055657F" w14:paraId="1E08CA83" w14:textId="77777777" w:rsidTr="00385D29">
        <w:tc>
          <w:tcPr>
            <w:tcW w:w="2074" w:type="dxa"/>
          </w:tcPr>
          <w:p w14:paraId="2FB915ED" w14:textId="6028ACCD" w:rsidR="0055657F" w:rsidRDefault="0055657F" w:rsidP="0055657F">
            <w:pPr>
              <w:ind w:firstLineChars="0" w:firstLine="0"/>
            </w:pPr>
            <w:r w:rsidRPr="00A12C49">
              <w:t>1300</w:t>
            </w:r>
          </w:p>
        </w:tc>
        <w:tc>
          <w:tcPr>
            <w:tcW w:w="2074" w:type="dxa"/>
          </w:tcPr>
          <w:p w14:paraId="6A8AF4AB" w14:textId="137A0D44" w:rsidR="0055657F" w:rsidRDefault="0055657F" w:rsidP="0055657F">
            <w:pPr>
              <w:ind w:firstLineChars="0" w:firstLine="0"/>
            </w:pPr>
            <w:r w:rsidRPr="00A12C49">
              <w:t>TN</w:t>
            </w:r>
          </w:p>
        </w:tc>
        <w:tc>
          <w:tcPr>
            <w:tcW w:w="2074" w:type="dxa"/>
          </w:tcPr>
          <w:p w14:paraId="6FD94093" w14:textId="4C5BA68B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7C8F3C49" w14:textId="73110F37" w:rsidR="0055657F" w:rsidRDefault="0055657F" w:rsidP="0055657F">
            <w:pPr>
              <w:ind w:firstLineChars="0" w:firstLine="0"/>
            </w:pPr>
            <w:r w:rsidRPr="00A12C49">
              <w:t>1.53E-05</w:t>
            </w:r>
          </w:p>
        </w:tc>
      </w:tr>
      <w:tr w:rsidR="0055657F" w14:paraId="64E9766D" w14:textId="77777777" w:rsidTr="00385D29">
        <w:tc>
          <w:tcPr>
            <w:tcW w:w="2074" w:type="dxa"/>
          </w:tcPr>
          <w:p w14:paraId="524DBF28" w14:textId="7081A052" w:rsidR="0055657F" w:rsidRDefault="0055657F" w:rsidP="0055657F">
            <w:pPr>
              <w:ind w:firstLineChars="0" w:firstLine="0"/>
            </w:pPr>
            <w:r w:rsidRPr="00A12C49">
              <w:t>1300</w:t>
            </w:r>
          </w:p>
        </w:tc>
        <w:tc>
          <w:tcPr>
            <w:tcW w:w="2074" w:type="dxa"/>
          </w:tcPr>
          <w:p w14:paraId="0BAB4AE2" w14:textId="37F066FF" w:rsidR="0055657F" w:rsidRDefault="0055657F" w:rsidP="0055657F">
            <w:pPr>
              <w:ind w:firstLineChars="0" w:firstLine="0"/>
            </w:pPr>
            <w:r w:rsidRPr="00A12C49">
              <w:t>AN</w:t>
            </w:r>
          </w:p>
        </w:tc>
        <w:tc>
          <w:tcPr>
            <w:tcW w:w="2074" w:type="dxa"/>
          </w:tcPr>
          <w:p w14:paraId="4564826A" w14:textId="1CAC0C32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3BEBECD5" w14:textId="0F5C9F8D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05415D17" w14:textId="77777777" w:rsidTr="00385D29">
        <w:tc>
          <w:tcPr>
            <w:tcW w:w="2074" w:type="dxa"/>
          </w:tcPr>
          <w:p w14:paraId="6B7125A3" w14:textId="6F619F57" w:rsidR="0055657F" w:rsidRDefault="0055657F" w:rsidP="0055657F">
            <w:pPr>
              <w:ind w:firstLineChars="0" w:firstLine="0"/>
            </w:pPr>
            <w:r w:rsidRPr="00A12C49">
              <w:t>1400</w:t>
            </w:r>
          </w:p>
        </w:tc>
        <w:tc>
          <w:tcPr>
            <w:tcW w:w="2074" w:type="dxa"/>
          </w:tcPr>
          <w:p w14:paraId="6EBDC996" w14:textId="0F2AB283" w:rsidR="0055657F" w:rsidRDefault="0055657F" w:rsidP="0055657F">
            <w:pPr>
              <w:ind w:firstLineChars="0" w:firstLine="0"/>
            </w:pPr>
            <w:r w:rsidRPr="00A12C49">
              <w:t>SOC</w:t>
            </w:r>
          </w:p>
        </w:tc>
        <w:tc>
          <w:tcPr>
            <w:tcW w:w="2074" w:type="dxa"/>
          </w:tcPr>
          <w:p w14:paraId="01EB6493" w14:textId="740F0043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3E7E103A" w14:textId="7E89FEC6" w:rsidR="0055657F" w:rsidRDefault="0055657F" w:rsidP="0055657F">
            <w:pPr>
              <w:ind w:firstLineChars="0" w:firstLine="0"/>
            </w:pPr>
            <w:r w:rsidRPr="00A12C49">
              <w:t>3.98E-06</w:t>
            </w:r>
          </w:p>
        </w:tc>
      </w:tr>
      <w:tr w:rsidR="0055657F" w14:paraId="5376155B" w14:textId="77777777" w:rsidTr="00385D29">
        <w:tc>
          <w:tcPr>
            <w:tcW w:w="2074" w:type="dxa"/>
          </w:tcPr>
          <w:p w14:paraId="379CE192" w14:textId="0EFFFCA0" w:rsidR="0055657F" w:rsidRDefault="0055657F" w:rsidP="0055657F">
            <w:pPr>
              <w:ind w:firstLineChars="0" w:firstLine="0"/>
            </w:pPr>
            <w:r w:rsidRPr="00A12C49">
              <w:t>1400</w:t>
            </w:r>
          </w:p>
        </w:tc>
        <w:tc>
          <w:tcPr>
            <w:tcW w:w="2074" w:type="dxa"/>
          </w:tcPr>
          <w:p w14:paraId="188669F2" w14:textId="0D8B41FF" w:rsidR="0055657F" w:rsidRDefault="0055657F" w:rsidP="0055657F">
            <w:pPr>
              <w:ind w:firstLineChars="0" w:firstLine="0"/>
            </w:pPr>
            <w:r w:rsidRPr="00A12C49">
              <w:t>TP</w:t>
            </w:r>
          </w:p>
        </w:tc>
        <w:tc>
          <w:tcPr>
            <w:tcW w:w="2074" w:type="dxa"/>
          </w:tcPr>
          <w:p w14:paraId="779B1C76" w14:textId="326F8C22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149FD9E0" w14:textId="7C5FCC8A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3F28B754" w14:textId="77777777" w:rsidTr="00385D29">
        <w:tc>
          <w:tcPr>
            <w:tcW w:w="2074" w:type="dxa"/>
          </w:tcPr>
          <w:p w14:paraId="741E19A0" w14:textId="0236C252" w:rsidR="0055657F" w:rsidRDefault="0055657F" w:rsidP="0055657F">
            <w:pPr>
              <w:ind w:firstLineChars="0" w:firstLine="0"/>
            </w:pPr>
            <w:r w:rsidRPr="00A12C49">
              <w:t>1400</w:t>
            </w:r>
          </w:p>
        </w:tc>
        <w:tc>
          <w:tcPr>
            <w:tcW w:w="2074" w:type="dxa"/>
          </w:tcPr>
          <w:p w14:paraId="41C9F999" w14:textId="09C984C1" w:rsidR="0055657F" w:rsidRDefault="0055657F" w:rsidP="0055657F">
            <w:pPr>
              <w:ind w:firstLineChars="0" w:firstLine="0"/>
            </w:pPr>
            <w:r w:rsidRPr="00A12C49">
              <w:t>AP</w:t>
            </w:r>
          </w:p>
        </w:tc>
        <w:tc>
          <w:tcPr>
            <w:tcW w:w="2074" w:type="dxa"/>
          </w:tcPr>
          <w:p w14:paraId="7C7940C3" w14:textId="12F6A61A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52B68568" w14:textId="1B4EF094" w:rsidR="0055657F" w:rsidRDefault="0055657F" w:rsidP="0055657F">
            <w:pPr>
              <w:ind w:firstLineChars="0" w:firstLine="0"/>
            </w:pPr>
            <w:r w:rsidRPr="00A12C49">
              <w:t>0.000180987</w:t>
            </w:r>
          </w:p>
        </w:tc>
      </w:tr>
      <w:tr w:rsidR="0055657F" w14:paraId="7D14A3CD" w14:textId="77777777" w:rsidTr="00385D29">
        <w:tc>
          <w:tcPr>
            <w:tcW w:w="2074" w:type="dxa"/>
          </w:tcPr>
          <w:p w14:paraId="180DF579" w14:textId="3E7030C0" w:rsidR="0055657F" w:rsidRDefault="0055657F" w:rsidP="0055657F">
            <w:pPr>
              <w:ind w:firstLineChars="0" w:firstLine="0"/>
            </w:pPr>
            <w:r w:rsidRPr="00A12C49">
              <w:t>1400</w:t>
            </w:r>
          </w:p>
        </w:tc>
        <w:tc>
          <w:tcPr>
            <w:tcW w:w="2074" w:type="dxa"/>
          </w:tcPr>
          <w:p w14:paraId="6A8EE245" w14:textId="710B02D0" w:rsidR="0055657F" w:rsidRDefault="0055657F" w:rsidP="0055657F">
            <w:pPr>
              <w:ind w:firstLineChars="0" w:firstLine="0"/>
            </w:pPr>
            <w:r w:rsidRPr="00A12C49">
              <w:t>TN</w:t>
            </w:r>
          </w:p>
        </w:tc>
        <w:tc>
          <w:tcPr>
            <w:tcW w:w="2074" w:type="dxa"/>
          </w:tcPr>
          <w:p w14:paraId="068B5D91" w14:textId="4E77CB9D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2B9137C1" w14:textId="64CB2F28" w:rsidR="0055657F" w:rsidRDefault="0055657F" w:rsidP="0055657F">
            <w:pPr>
              <w:ind w:firstLineChars="0" w:firstLine="0"/>
            </w:pPr>
            <w:r w:rsidRPr="00A12C49">
              <w:t>1.53E-05</w:t>
            </w:r>
          </w:p>
        </w:tc>
      </w:tr>
      <w:tr w:rsidR="0055657F" w14:paraId="01066C92" w14:textId="77777777" w:rsidTr="00385D29">
        <w:tc>
          <w:tcPr>
            <w:tcW w:w="2074" w:type="dxa"/>
          </w:tcPr>
          <w:p w14:paraId="1BDCF49F" w14:textId="61DD0BAA" w:rsidR="0055657F" w:rsidRDefault="0055657F" w:rsidP="0055657F">
            <w:pPr>
              <w:ind w:firstLineChars="0" w:firstLine="0"/>
            </w:pPr>
            <w:r w:rsidRPr="00A12C49">
              <w:t>1400</w:t>
            </w:r>
          </w:p>
        </w:tc>
        <w:tc>
          <w:tcPr>
            <w:tcW w:w="2074" w:type="dxa"/>
          </w:tcPr>
          <w:p w14:paraId="06A14910" w14:textId="78155571" w:rsidR="0055657F" w:rsidRDefault="0055657F" w:rsidP="0055657F">
            <w:pPr>
              <w:ind w:firstLineChars="0" w:firstLine="0"/>
            </w:pPr>
            <w:r w:rsidRPr="00A12C49">
              <w:t>AN</w:t>
            </w:r>
          </w:p>
        </w:tc>
        <w:tc>
          <w:tcPr>
            <w:tcW w:w="2074" w:type="dxa"/>
          </w:tcPr>
          <w:p w14:paraId="747CA15C" w14:textId="657BC456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6C472940" w14:textId="582813D9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06E77EC4" w14:textId="77777777" w:rsidTr="00385D29">
        <w:tc>
          <w:tcPr>
            <w:tcW w:w="2074" w:type="dxa"/>
          </w:tcPr>
          <w:p w14:paraId="6E7FDB4D" w14:textId="148E484C" w:rsidR="0055657F" w:rsidRDefault="0055657F" w:rsidP="0055657F">
            <w:pPr>
              <w:ind w:firstLineChars="0" w:firstLine="0"/>
            </w:pPr>
            <w:r w:rsidRPr="00A12C49">
              <w:t>1500</w:t>
            </w:r>
          </w:p>
        </w:tc>
        <w:tc>
          <w:tcPr>
            <w:tcW w:w="2074" w:type="dxa"/>
          </w:tcPr>
          <w:p w14:paraId="3A0D1701" w14:textId="317844A2" w:rsidR="0055657F" w:rsidRDefault="0055657F" w:rsidP="0055657F">
            <w:pPr>
              <w:ind w:firstLineChars="0" w:firstLine="0"/>
            </w:pPr>
            <w:r w:rsidRPr="00A12C49">
              <w:t>SOC</w:t>
            </w:r>
          </w:p>
        </w:tc>
        <w:tc>
          <w:tcPr>
            <w:tcW w:w="2074" w:type="dxa"/>
          </w:tcPr>
          <w:p w14:paraId="23385450" w14:textId="6DEDB717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43073776" w14:textId="5395EF0E" w:rsidR="0055657F" w:rsidRDefault="0055657F" w:rsidP="0055657F">
            <w:pPr>
              <w:ind w:firstLineChars="0" w:firstLine="0"/>
            </w:pPr>
            <w:r w:rsidRPr="00A12C49">
              <w:t>3.98E-06</w:t>
            </w:r>
          </w:p>
        </w:tc>
      </w:tr>
      <w:tr w:rsidR="0055657F" w14:paraId="0458F9A4" w14:textId="77777777" w:rsidTr="00385D29">
        <w:tc>
          <w:tcPr>
            <w:tcW w:w="2074" w:type="dxa"/>
          </w:tcPr>
          <w:p w14:paraId="79F6D0F5" w14:textId="3A00D61C" w:rsidR="0055657F" w:rsidRDefault="0055657F" w:rsidP="0055657F">
            <w:pPr>
              <w:ind w:firstLineChars="0" w:firstLine="0"/>
            </w:pPr>
            <w:r w:rsidRPr="00A12C49">
              <w:t>1500</w:t>
            </w:r>
          </w:p>
        </w:tc>
        <w:tc>
          <w:tcPr>
            <w:tcW w:w="2074" w:type="dxa"/>
          </w:tcPr>
          <w:p w14:paraId="0CBB4A35" w14:textId="4D22CAD6" w:rsidR="0055657F" w:rsidRDefault="0055657F" w:rsidP="0055657F">
            <w:pPr>
              <w:ind w:firstLineChars="0" w:firstLine="0"/>
            </w:pPr>
            <w:r w:rsidRPr="00A12C49">
              <w:t>TP</w:t>
            </w:r>
          </w:p>
        </w:tc>
        <w:tc>
          <w:tcPr>
            <w:tcW w:w="2074" w:type="dxa"/>
          </w:tcPr>
          <w:p w14:paraId="081A88D5" w14:textId="4ACC4557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7D0001FB" w14:textId="198CED07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4088B0F6" w14:textId="77777777" w:rsidTr="00385D29">
        <w:tc>
          <w:tcPr>
            <w:tcW w:w="2074" w:type="dxa"/>
          </w:tcPr>
          <w:p w14:paraId="646DBB01" w14:textId="4E6DF7E3" w:rsidR="0055657F" w:rsidRDefault="0055657F" w:rsidP="0055657F">
            <w:pPr>
              <w:ind w:firstLineChars="0" w:firstLine="0"/>
            </w:pPr>
            <w:r w:rsidRPr="00A12C49">
              <w:t>1500</w:t>
            </w:r>
          </w:p>
        </w:tc>
        <w:tc>
          <w:tcPr>
            <w:tcW w:w="2074" w:type="dxa"/>
          </w:tcPr>
          <w:p w14:paraId="60ABF891" w14:textId="6BCBB134" w:rsidR="0055657F" w:rsidRDefault="0055657F" w:rsidP="0055657F">
            <w:pPr>
              <w:ind w:firstLineChars="0" w:firstLine="0"/>
            </w:pPr>
            <w:r w:rsidRPr="00A12C49">
              <w:t>AP</w:t>
            </w:r>
          </w:p>
        </w:tc>
        <w:tc>
          <w:tcPr>
            <w:tcW w:w="2074" w:type="dxa"/>
          </w:tcPr>
          <w:p w14:paraId="406BBF66" w14:textId="005A0DC2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009A750A" w14:textId="19CE7451" w:rsidR="0055657F" w:rsidRDefault="0055657F" w:rsidP="0055657F">
            <w:pPr>
              <w:ind w:firstLineChars="0" w:firstLine="0"/>
            </w:pPr>
            <w:r w:rsidRPr="00A12C49">
              <w:t>0.000180987</w:t>
            </w:r>
          </w:p>
        </w:tc>
      </w:tr>
      <w:tr w:rsidR="0055657F" w14:paraId="1F0C37E2" w14:textId="77777777" w:rsidTr="00385D29">
        <w:tc>
          <w:tcPr>
            <w:tcW w:w="2074" w:type="dxa"/>
          </w:tcPr>
          <w:p w14:paraId="56F9AD47" w14:textId="2050FAAE" w:rsidR="0055657F" w:rsidRDefault="0055657F" w:rsidP="0055657F">
            <w:pPr>
              <w:ind w:firstLineChars="0" w:firstLine="0"/>
            </w:pPr>
            <w:r w:rsidRPr="00A12C49">
              <w:t>1500</w:t>
            </w:r>
          </w:p>
        </w:tc>
        <w:tc>
          <w:tcPr>
            <w:tcW w:w="2074" w:type="dxa"/>
          </w:tcPr>
          <w:p w14:paraId="43794EEA" w14:textId="5DADB058" w:rsidR="0055657F" w:rsidRDefault="0055657F" w:rsidP="0055657F">
            <w:pPr>
              <w:ind w:firstLineChars="0" w:firstLine="0"/>
            </w:pPr>
            <w:r w:rsidRPr="00A12C49">
              <w:t>TN</w:t>
            </w:r>
          </w:p>
        </w:tc>
        <w:tc>
          <w:tcPr>
            <w:tcW w:w="2074" w:type="dxa"/>
          </w:tcPr>
          <w:p w14:paraId="1FD543D9" w14:textId="6B5308CB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53989154" w14:textId="6B853201" w:rsidR="0055657F" w:rsidRDefault="0055657F" w:rsidP="0055657F">
            <w:pPr>
              <w:ind w:firstLineChars="0" w:firstLine="0"/>
            </w:pPr>
            <w:r w:rsidRPr="00A12C49">
              <w:t>1.53E-05</w:t>
            </w:r>
          </w:p>
        </w:tc>
      </w:tr>
      <w:tr w:rsidR="0055657F" w14:paraId="2D647B35" w14:textId="77777777" w:rsidTr="00385D29">
        <w:tc>
          <w:tcPr>
            <w:tcW w:w="2074" w:type="dxa"/>
          </w:tcPr>
          <w:p w14:paraId="32C88FF3" w14:textId="6FDC3DAE" w:rsidR="0055657F" w:rsidRDefault="0055657F" w:rsidP="0055657F">
            <w:pPr>
              <w:ind w:firstLineChars="0" w:firstLine="0"/>
            </w:pPr>
            <w:r w:rsidRPr="00A12C49">
              <w:t>1500</w:t>
            </w:r>
          </w:p>
        </w:tc>
        <w:tc>
          <w:tcPr>
            <w:tcW w:w="2074" w:type="dxa"/>
          </w:tcPr>
          <w:p w14:paraId="5347359E" w14:textId="6F373D03" w:rsidR="0055657F" w:rsidRDefault="0055657F" w:rsidP="0055657F">
            <w:pPr>
              <w:ind w:firstLineChars="0" w:firstLine="0"/>
            </w:pPr>
            <w:r w:rsidRPr="00A12C49">
              <w:t>AN</w:t>
            </w:r>
          </w:p>
        </w:tc>
        <w:tc>
          <w:tcPr>
            <w:tcW w:w="2074" w:type="dxa"/>
          </w:tcPr>
          <w:p w14:paraId="6DE0CE28" w14:textId="352C7F39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6451B39D" w14:textId="07196D2D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145A858B" w14:textId="77777777" w:rsidTr="00385D29">
        <w:tc>
          <w:tcPr>
            <w:tcW w:w="2074" w:type="dxa"/>
          </w:tcPr>
          <w:p w14:paraId="02D76CAF" w14:textId="757E050D" w:rsidR="0055657F" w:rsidRDefault="0055657F" w:rsidP="0055657F">
            <w:pPr>
              <w:ind w:firstLineChars="0" w:firstLine="0"/>
            </w:pPr>
            <w:r w:rsidRPr="00A12C49">
              <w:t>1600</w:t>
            </w:r>
          </w:p>
        </w:tc>
        <w:tc>
          <w:tcPr>
            <w:tcW w:w="2074" w:type="dxa"/>
          </w:tcPr>
          <w:p w14:paraId="1D71338B" w14:textId="7E94BC47" w:rsidR="0055657F" w:rsidRDefault="0055657F" w:rsidP="0055657F">
            <w:pPr>
              <w:ind w:firstLineChars="0" w:firstLine="0"/>
            </w:pPr>
            <w:r w:rsidRPr="00A12C49">
              <w:t>SOC</w:t>
            </w:r>
          </w:p>
        </w:tc>
        <w:tc>
          <w:tcPr>
            <w:tcW w:w="2074" w:type="dxa"/>
          </w:tcPr>
          <w:p w14:paraId="1AD3174B" w14:textId="2B07FA0A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2F3160C7" w14:textId="6C100A0D" w:rsidR="0055657F" w:rsidRDefault="0055657F" w:rsidP="0055657F">
            <w:pPr>
              <w:ind w:firstLineChars="0" w:firstLine="0"/>
            </w:pPr>
            <w:r w:rsidRPr="00A12C49">
              <w:t>3.98E-06</w:t>
            </w:r>
          </w:p>
        </w:tc>
      </w:tr>
      <w:tr w:rsidR="0055657F" w14:paraId="2056F28E" w14:textId="77777777" w:rsidTr="00385D29">
        <w:tc>
          <w:tcPr>
            <w:tcW w:w="2074" w:type="dxa"/>
          </w:tcPr>
          <w:p w14:paraId="6FC1D167" w14:textId="3E5E8C4F" w:rsidR="0055657F" w:rsidRDefault="0055657F" w:rsidP="0055657F">
            <w:pPr>
              <w:ind w:firstLineChars="0" w:firstLine="0"/>
            </w:pPr>
            <w:r w:rsidRPr="00A12C49">
              <w:t>1600</w:t>
            </w:r>
          </w:p>
        </w:tc>
        <w:tc>
          <w:tcPr>
            <w:tcW w:w="2074" w:type="dxa"/>
          </w:tcPr>
          <w:p w14:paraId="798B4730" w14:textId="4C3988A4" w:rsidR="0055657F" w:rsidRDefault="0055657F" w:rsidP="0055657F">
            <w:pPr>
              <w:ind w:firstLineChars="0" w:firstLine="0"/>
            </w:pPr>
            <w:r w:rsidRPr="00A12C49">
              <w:t>TP</w:t>
            </w:r>
          </w:p>
        </w:tc>
        <w:tc>
          <w:tcPr>
            <w:tcW w:w="2074" w:type="dxa"/>
          </w:tcPr>
          <w:p w14:paraId="6F36F67E" w14:textId="563BE287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2A9B3BEE" w14:textId="526E44E9" w:rsidR="0055657F" w:rsidRDefault="0055657F" w:rsidP="0055657F">
            <w:pPr>
              <w:ind w:firstLineChars="0" w:firstLine="0"/>
            </w:pPr>
            <w:r w:rsidRPr="00A12C49">
              <w:t>2.09E-07</w:t>
            </w:r>
          </w:p>
        </w:tc>
      </w:tr>
      <w:tr w:rsidR="0055657F" w14:paraId="3FDF223A" w14:textId="77777777" w:rsidTr="00385D29">
        <w:tc>
          <w:tcPr>
            <w:tcW w:w="2074" w:type="dxa"/>
          </w:tcPr>
          <w:p w14:paraId="42A3E3F0" w14:textId="6B567FC0" w:rsidR="0055657F" w:rsidRDefault="0055657F" w:rsidP="0055657F">
            <w:pPr>
              <w:ind w:firstLineChars="0" w:firstLine="0"/>
            </w:pPr>
            <w:r w:rsidRPr="00A12C49">
              <w:t>1600</w:t>
            </w:r>
          </w:p>
        </w:tc>
        <w:tc>
          <w:tcPr>
            <w:tcW w:w="2074" w:type="dxa"/>
          </w:tcPr>
          <w:p w14:paraId="246C4A6D" w14:textId="706FD22C" w:rsidR="0055657F" w:rsidRDefault="0055657F" w:rsidP="0055657F">
            <w:pPr>
              <w:ind w:firstLineChars="0" w:firstLine="0"/>
            </w:pPr>
            <w:r w:rsidRPr="00A12C49">
              <w:t>AP</w:t>
            </w:r>
          </w:p>
        </w:tc>
        <w:tc>
          <w:tcPr>
            <w:tcW w:w="2074" w:type="dxa"/>
          </w:tcPr>
          <w:p w14:paraId="69700213" w14:textId="0CDED1B5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090C81E0" w14:textId="5B1FB9A2" w:rsidR="0055657F" w:rsidRDefault="0055657F" w:rsidP="0055657F">
            <w:pPr>
              <w:ind w:firstLineChars="0" w:firstLine="0"/>
            </w:pPr>
            <w:r w:rsidRPr="00A12C49">
              <w:t>0.000180987</w:t>
            </w:r>
          </w:p>
        </w:tc>
      </w:tr>
      <w:tr w:rsidR="0055657F" w14:paraId="7E828623" w14:textId="77777777" w:rsidTr="00385D29">
        <w:tc>
          <w:tcPr>
            <w:tcW w:w="2074" w:type="dxa"/>
          </w:tcPr>
          <w:p w14:paraId="6E30D938" w14:textId="6B21747C" w:rsidR="0055657F" w:rsidRDefault="0055657F" w:rsidP="0055657F">
            <w:pPr>
              <w:ind w:firstLineChars="0" w:firstLine="0"/>
            </w:pPr>
            <w:r w:rsidRPr="00A12C49">
              <w:t>1600</w:t>
            </w:r>
          </w:p>
        </w:tc>
        <w:tc>
          <w:tcPr>
            <w:tcW w:w="2074" w:type="dxa"/>
          </w:tcPr>
          <w:p w14:paraId="630A247D" w14:textId="7D7EA3D1" w:rsidR="0055657F" w:rsidRDefault="0055657F" w:rsidP="0055657F">
            <w:pPr>
              <w:ind w:firstLineChars="0" w:firstLine="0"/>
            </w:pPr>
            <w:r w:rsidRPr="00A12C49">
              <w:t>TN</w:t>
            </w:r>
          </w:p>
        </w:tc>
        <w:tc>
          <w:tcPr>
            <w:tcW w:w="2074" w:type="dxa"/>
          </w:tcPr>
          <w:p w14:paraId="1726C606" w14:textId="7E5F82FB" w:rsidR="0055657F" w:rsidRDefault="0055657F" w:rsidP="0055657F">
            <w:pPr>
              <w:ind w:firstLineChars="0" w:firstLine="0"/>
            </w:pPr>
            <w:r w:rsidRPr="00A12C49">
              <w:t>topsoil-subsoil</w:t>
            </w:r>
          </w:p>
        </w:tc>
        <w:tc>
          <w:tcPr>
            <w:tcW w:w="2074" w:type="dxa"/>
          </w:tcPr>
          <w:p w14:paraId="45879C43" w14:textId="3130D357" w:rsidR="0055657F" w:rsidRDefault="0055657F" w:rsidP="0055657F">
            <w:pPr>
              <w:ind w:firstLineChars="0" w:firstLine="0"/>
            </w:pPr>
            <w:r w:rsidRPr="00A12C49">
              <w:t>1.53E-05</w:t>
            </w:r>
          </w:p>
        </w:tc>
      </w:tr>
    </w:tbl>
    <w:p w14:paraId="79E97312" w14:textId="77777777" w:rsidR="00385D29" w:rsidRPr="00A47A14" w:rsidRDefault="00385D29" w:rsidP="00A01C37">
      <w:pPr>
        <w:ind w:firstLineChars="0" w:firstLine="0"/>
        <w:jc w:val="right"/>
      </w:pPr>
    </w:p>
    <w:sectPr w:rsidR="00385D29" w:rsidRPr="00A47A1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FC7A3" w14:textId="77777777" w:rsidR="008E5C00" w:rsidRDefault="008E5C00" w:rsidP="009163DC">
      <w:pPr>
        <w:spacing w:line="240" w:lineRule="auto"/>
        <w:ind w:firstLine="420"/>
      </w:pPr>
      <w:r>
        <w:separator/>
      </w:r>
    </w:p>
  </w:endnote>
  <w:endnote w:type="continuationSeparator" w:id="0">
    <w:p w14:paraId="596E3B56" w14:textId="77777777" w:rsidR="008E5C00" w:rsidRDefault="008E5C00" w:rsidP="009163DC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9726" w14:textId="77777777" w:rsidR="009163DC" w:rsidRDefault="009163DC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1C628" w14:textId="77777777" w:rsidR="009163DC" w:rsidRDefault="009163DC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CCDD5" w14:textId="77777777" w:rsidR="009163DC" w:rsidRDefault="009163DC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42786" w14:textId="77777777" w:rsidR="008E5C00" w:rsidRDefault="008E5C00" w:rsidP="009163DC">
      <w:pPr>
        <w:spacing w:line="240" w:lineRule="auto"/>
        <w:ind w:firstLine="420"/>
      </w:pPr>
      <w:r>
        <w:separator/>
      </w:r>
    </w:p>
  </w:footnote>
  <w:footnote w:type="continuationSeparator" w:id="0">
    <w:p w14:paraId="6E84FC5B" w14:textId="77777777" w:rsidR="008E5C00" w:rsidRDefault="008E5C00" w:rsidP="009163DC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25249E" w14:textId="77777777" w:rsidR="009163DC" w:rsidRDefault="009163DC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C7EF0" w14:textId="77777777" w:rsidR="009163DC" w:rsidRDefault="009163DC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EC128" w14:textId="77777777" w:rsidR="009163DC" w:rsidRDefault="009163DC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SortMethod w:val="0000"/>
  <w:documentProtection w:formatting="1" w:enforcement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6E"/>
    <w:rsid w:val="000B1323"/>
    <w:rsid w:val="001F62FF"/>
    <w:rsid w:val="002346D7"/>
    <w:rsid w:val="00385D29"/>
    <w:rsid w:val="00472CE2"/>
    <w:rsid w:val="0055657F"/>
    <w:rsid w:val="005B7726"/>
    <w:rsid w:val="005E7381"/>
    <w:rsid w:val="005F487A"/>
    <w:rsid w:val="008733D4"/>
    <w:rsid w:val="008E5C00"/>
    <w:rsid w:val="009163DC"/>
    <w:rsid w:val="009A0810"/>
    <w:rsid w:val="00A01C37"/>
    <w:rsid w:val="00A47A14"/>
    <w:rsid w:val="00A713F7"/>
    <w:rsid w:val="00A81815"/>
    <w:rsid w:val="00AF3609"/>
    <w:rsid w:val="00B73FC0"/>
    <w:rsid w:val="00C345CB"/>
    <w:rsid w:val="00C94F44"/>
    <w:rsid w:val="00CB3C62"/>
    <w:rsid w:val="00DA4E6E"/>
    <w:rsid w:val="00DE2FCF"/>
    <w:rsid w:val="00E418E4"/>
    <w:rsid w:val="00EF7360"/>
    <w:rsid w:val="00F9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BDA6D6"/>
  <w14:defaultImageDpi w14:val="32767"/>
  <w15:chartTrackingRefBased/>
  <w15:docId w15:val="{1BD984E3-5D96-43EE-B5E9-018F1339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C62"/>
  </w:style>
  <w:style w:type="paragraph" w:styleId="1">
    <w:name w:val="heading 1"/>
    <w:aliases w:val="标题2 论文"/>
    <w:basedOn w:val="a"/>
    <w:next w:val="a"/>
    <w:link w:val="10"/>
    <w:autoRedefine/>
    <w:uiPriority w:val="9"/>
    <w:qFormat/>
    <w:rsid w:val="005B7726"/>
    <w:pPr>
      <w:keepNext/>
      <w:keepLines/>
      <w:spacing w:line="240" w:lineRule="auto"/>
      <w:ind w:firstLineChars="0" w:firstLine="0"/>
      <w:jc w:val="left"/>
      <w:outlineLvl w:val="0"/>
    </w:pPr>
    <w:rPr>
      <w:bCs/>
      <w:color w:val="000000" w:themeColor="text1"/>
      <w:kern w:val="44"/>
      <w:sz w:val="28"/>
      <w:szCs w:val="44"/>
    </w:rPr>
  </w:style>
  <w:style w:type="paragraph" w:styleId="2">
    <w:name w:val="heading 2"/>
    <w:aliases w:val="标题1 论文"/>
    <w:basedOn w:val="a"/>
    <w:next w:val="a"/>
    <w:link w:val="20"/>
    <w:uiPriority w:val="9"/>
    <w:unhideWhenUsed/>
    <w:qFormat/>
    <w:rsid w:val="00CB3C62"/>
    <w:pPr>
      <w:keepNext/>
      <w:keepLines/>
      <w:spacing w:line="480" w:lineRule="auto"/>
      <w:ind w:firstLineChars="0" w:firstLine="0"/>
      <w:jc w:val="center"/>
      <w:outlineLvl w:val="1"/>
    </w:pPr>
    <w:rPr>
      <w:rFonts w:eastAsia="黑体" w:cstheme="majorBidi"/>
      <w:bCs/>
      <w:color w:val="000000" w:themeColor="text1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2 论文 字符"/>
    <w:basedOn w:val="a0"/>
    <w:link w:val="1"/>
    <w:uiPriority w:val="9"/>
    <w:rsid w:val="005B7726"/>
    <w:rPr>
      <w:bCs/>
      <w:color w:val="000000" w:themeColor="text1"/>
      <w:kern w:val="44"/>
      <w:sz w:val="28"/>
      <w:szCs w:val="44"/>
    </w:rPr>
  </w:style>
  <w:style w:type="paragraph" w:styleId="a3">
    <w:name w:val="Title"/>
    <w:aliases w:val="二级标题"/>
    <w:basedOn w:val="a"/>
    <w:next w:val="a"/>
    <w:link w:val="a4"/>
    <w:uiPriority w:val="10"/>
    <w:qFormat/>
    <w:rsid w:val="00DE2FCF"/>
    <w:pPr>
      <w:ind w:firstLineChars="0" w:firstLine="0"/>
      <w:jc w:val="left"/>
      <w:outlineLvl w:val="1"/>
    </w:pPr>
    <w:rPr>
      <w:rFonts w:cstheme="majorBidi"/>
      <w:b/>
      <w:bCs/>
      <w:color w:val="000000" w:themeColor="text1"/>
      <w:sz w:val="28"/>
      <w:szCs w:val="32"/>
    </w:rPr>
  </w:style>
  <w:style w:type="character" w:customStyle="1" w:styleId="a4">
    <w:name w:val="标题 字符"/>
    <w:aliases w:val="二级标题 字符"/>
    <w:basedOn w:val="a0"/>
    <w:link w:val="a3"/>
    <w:uiPriority w:val="10"/>
    <w:rsid w:val="00DE2FCF"/>
    <w:rPr>
      <w:rFonts w:cstheme="majorBidi"/>
      <w:b/>
      <w:bCs/>
      <w:color w:val="000000" w:themeColor="text1"/>
      <w:sz w:val="28"/>
      <w:szCs w:val="32"/>
    </w:rPr>
  </w:style>
  <w:style w:type="character" w:customStyle="1" w:styleId="20">
    <w:name w:val="标题 2 字符"/>
    <w:aliases w:val="标题1 论文 字符"/>
    <w:basedOn w:val="a0"/>
    <w:link w:val="2"/>
    <w:uiPriority w:val="9"/>
    <w:rsid w:val="00CB3C62"/>
    <w:rPr>
      <w:rFonts w:eastAsia="黑体" w:cstheme="majorBidi"/>
      <w:bCs/>
      <w:color w:val="000000" w:themeColor="text1"/>
      <w:sz w:val="28"/>
      <w:szCs w:val="32"/>
    </w:rPr>
  </w:style>
  <w:style w:type="paragraph" w:customStyle="1" w:styleId="11">
    <w:name w:val="标题11"/>
    <w:basedOn w:val="1"/>
    <w:next w:val="a"/>
    <w:link w:val="110"/>
    <w:qFormat/>
    <w:rsid w:val="008733D4"/>
    <w:pPr>
      <w:spacing w:line="480" w:lineRule="auto"/>
      <w:jc w:val="center"/>
    </w:pPr>
    <w:rPr>
      <w:rFonts w:eastAsia="黑体"/>
      <w:b/>
    </w:rPr>
  </w:style>
  <w:style w:type="character" w:customStyle="1" w:styleId="110">
    <w:name w:val="标题11 字符"/>
    <w:basedOn w:val="10"/>
    <w:link w:val="11"/>
    <w:rsid w:val="008733D4"/>
    <w:rPr>
      <w:rFonts w:eastAsia="黑体"/>
      <w:b/>
      <w:bCs/>
      <w:color w:val="000000" w:themeColor="text1"/>
      <w:kern w:val="44"/>
      <w:sz w:val="28"/>
      <w:szCs w:val="44"/>
    </w:rPr>
  </w:style>
  <w:style w:type="paragraph" w:customStyle="1" w:styleId="22">
    <w:name w:val="标题22"/>
    <w:next w:val="a"/>
    <w:link w:val="220"/>
    <w:qFormat/>
    <w:rsid w:val="002346D7"/>
    <w:pPr>
      <w:ind w:firstLineChars="0" w:firstLine="0"/>
      <w:jc w:val="left"/>
      <w:outlineLvl w:val="1"/>
    </w:pPr>
    <w:rPr>
      <w:rFonts w:eastAsia="黑体"/>
      <w:bCs/>
      <w:color w:val="000000" w:themeColor="text1"/>
      <w:kern w:val="44"/>
      <w:sz w:val="28"/>
      <w:szCs w:val="44"/>
    </w:rPr>
  </w:style>
  <w:style w:type="character" w:customStyle="1" w:styleId="220">
    <w:name w:val="标题22 字符"/>
    <w:basedOn w:val="110"/>
    <w:link w:val="22"/>
    <w:rsid w:val="002346D7"/>
    <w:rPr>
      <w:rFonts w:eastAsia="黑体"/>
      <w:b w:val="0"/>
      <w:bCs/>
      <w:color w:val="000000" w:themeColor="text1"/>
      <w:kern w:val="44"/>
      <w:sz w:val="28"/>
      <w:szCs w:val="44"/>
    </w:rPr>
  </w:style>
  <w:style w:type="paragraph" w:customStyle="1" w:styleId="33">
    <w:name w:val="标题33"/>
    <w:next w:val="a"/>
    <w:link w:val="330"/>
    <w:qFormat/>
    <w:rsid w:val="008733D4"/>
    <w:pPr>
      <w:ind w:firstLineChars="0" w:firstLine="0"/>
      <w:jc w:val="left"/>
      <w:outlineLvl w:val="2"/>
    </w:pPr>
    <w:rPr>
      <w:rFonts w:eastAsia="楷体"/>
      <w:b/>
      <w:bCs/>
      <w:color w:val="000000" w:themeColor="text1"/>
      <w:kern w:val="44"/>
      <w:sz w:val="24"/>
      <w:szCs w:val="44"/>
    </w:rPr>
  </w:style>
  <w:style w:type="character" w:customStyle="1" w:styleId="330">
    <w:name w:val="标题33 字符"/>
    <w:basedOn w:val="220"/>
    <w:link w:val="33"/>
    <w:rsid w:val="008733D4"/>
    <w:rPr>
      <w:rFonts w:eastAsia="楷体"/>
      <w:b/>
      <w:bCs/>
      <w:color w:val="000000" w:themeColor="text1"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916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63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63D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63DC"/>
    <w:rPr>
      <w:sz w:val="18"/>
      <w:szCs w:val="18"/>
    </w:rPr>
  </w:style>
  <w:style w:type="table" w:styleId="a9">
    <w:name w:val="Table Grid"/>
    <w:basedOn w:val="a1"/>
    <w:uiPriority w:val="39"/>
    <w:rsid w:val="009163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9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1060</Words>
  <Characters>6044</Characters>
  <Application>Microsoft Office Word</Application>
  <DocSecurity>0</DocSecurity>
  <Lines>50</Lines>
  <Paragraphs>14</Paragraphs>
  <ScaleCrop>false</ScaleCrop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</dc:creator>
  <cp:keywords/>
  <dc:description/>
  <cp:lastModifiedBy>NK</cp:lastModifiedBy>
  <cp:revision>5</cp:revision>
  <dcterms:created xsi:type="dcterms:W3CDTF">2022-12-28T07:39:00Z</dcterms:created>
  <dcterms:modified xsi:type="dcterms:W3CDTF">2022-12-28T12:23:00Z</dcterms:modified>
</cp:coreProperties>
</file>